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6F0E6" w14:textId="17DA2636" w:rsidR="00EB27FC" w:rsidRDefault="00EB27FC" w:rsidP="0081520D">
      <w:pPr>
        <w:rPr>
          <w:rFonts w:ascii="Times New Roman" w:hAnsi="Times New Roman" w:cs="Times New Roman"/>
          <w:sz w:val="22"/>
          <w:szCs w:val="22"/>
        </w:rPr>
      </w:pPr>
    </w:p>
    <w:p w14:paraId="28F697D4" w14:textId="0604D2EB" w:rsidR="00635906" w:rsidRPr="005E676D" w:rsidRDefault="00635906" w:rsidP="00635906">
      <w:pPr>
        <w:rPr>
          <w:rFonts w:ascii="Times New Roman" w:hAnsi="Times New Roman" w:cs="Times New Roman"/>
          <w:color w:val="000000" w:themeColor="text1"/>
        </w:rPr>
      </w:pPr>
      <w:r w:rsidRPr="005E676D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2C39AB">
        <w:rPr>
          <w:rFonts w:ascii="Times New Roman" w:hAnsi="Times New Roman" w:cs="Times New Roman"/>
          <w:b/>
          <w:color w:val="000000" w:themeColor="text1"/>
        </w:rPr>
        <w:t>1</w:t>
      </w:r>
      <w:r w:rsidRPr="005E676D">
        <w:rPr>
          <w:rFonts w:ascii="Times New Roman" w:hAnsi="Times New Roman" w:cs="Times New Roman"/>
          <w:b/>
          <w:color w:val="000000" w:themeColor="text1"/>
        </w:rPr>
        <w:t xml:space="preserve">.  </w:t>
      </w:r>
      <w:r w:rsidRPr="005E676D">
        <w:rPr>
          <w:rFonts w:ascii="Times New Roman" w:hAnsi="Times New Roman" w:cs="Times New Roman"/>
          <w:bCs/>
          <w:color w:val="000000" w:themeColor="text1"/>
        </w:rPr>
        <w:t>Grade of behavioral responses, response to light touch, and positive findings and response to palpation and joint mobilization within spinal regions.</w:t>
      </w:r>
      <w:r w:rsidR="005E676D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E676D" w:rsidRPr="005E676D">
        <w:rPr>
          <w:rFonts w:ascii="Times New Roman" w:hAnsi="Times New Roman" w:cs="Times New Roman"/>
          <w:color w:val="000000" w:themeColor="text1"/>
        </w:rPr>
        <w:t>BL = Bilateral, LB = Lateral bending, FE = Flexion-extension, C = Cervical vertebrae, T = Thoracic vertebrae, L = Lumbar vertebrae, TL = Thoracolumbar junction (T18-L1), LS = Lumbosacral joint (L6-S1), TC = Tubera coxae, TS = Tubera sacralia, NSF = No significant findings, NE = Not examined for safety reasons.</w:t>
      </w:r>
    </w:p>
    <w:tbl>
      <w:tblPr>
        <w:tblpPr w:leftFromText="180" w:rightFromText="180" w:vertAnchor="text" w:horzAnchor="margin" w:tblpXSpec="center" w:tblpY="491"/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440"/>
        <w:gridCol w:w="1440"/>
        <w:gridCol w:w="3600"/>
        <w:gridCol w:w="3330"/>
        <w:gridCol w:w="3600"/>
      </w:tblGrid>
      <w:tr w:rsidR="00635906" w:rsidRPr="00AE1947" w14:paraId="557630CF" w14:textId="77777777" w:rsidTr="005351EF">
        <w:tc>
          <w:tcPr>
            <w:tcW w:w="805" w:type="dxa"/>
          </w:tcPr>
          <w:p w14:paraId="172B57CD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D42302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94FE985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00" w:type="dxa"/>
          </w:tcPr>
          <w:p w14:paraId="59BE50D5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52FDA16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inal Regions</w:t>
            </w:r>
          </w:p>
        </w:tc>
        <w:tc>
          <w:tcPr>
            <w:tcW w:w="3600" w:type="dxa"/>
          </w:tcPr>
          <w:p w14:paraId="47CE6E9C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35906" w:rsidRPr="00AE1947" w14:paraId="3E5948D8" w14:textId="77777777" w:rsidTr="005351EF">
        <w:tc>
          <w:tcPr>
            <w:tcW w:w="805" w:type="dxa"/>
          </w:tcPr>
          <w:p w14:paraId="323B62BF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rse</w:t>
            </w:r>
          </w:p>
        </w:tc>
        <w:tc>
          <w:tcPr>
            <w:tcW w:w="1440" w:type="dxa"/>
          </w:tcPr>
          <w:p w14:paraId="2B48024B" w14:textId="77777777" w:rsidR="00635906" w:rsidRPr="00AE1947" w:rsidDel="00AC330B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ehavior</w:t>
            </w:r>
          </w:p>
        </w:tc>
        <w:tc>
          <w:tcPr>
            <w:tcW w:w="1440" w:type="dxa"/>
          </w:tcPr>
          <w:p w14:paraId="048CC6F9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uch</w:t>
            </w:r>
          </w:p>
        </w:tc>
        <w:tc>
          <w:tcPr>
            <w:tcW w:w="3600" w:type="dxa"/>
          </w:tcPr>
          <w:p w14:paraId="27B9FC20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ervical</w:t>
            </w:r>
          </w:p>
        </w:tc>
        <w:tc>
          <w:tcPr>
            <w:tcW w:w="3330" w:type="dxa"/>
          </w:tcPr>
          <w:p w14:paraId="250A1DE9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horacolumbar </w:t>
            </w:r>
          </w:p>
        </w:tc>
        <w:tc>
          <w:tcPr>
            <w:tcW w:w="3600" w:type="dxa"/>
          </w:tcPr>
          <w:p w14:paraId="102A35A9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umbosacral and Sacropelvic</w:t>
            </w:r>
          </w:p>
        </w:tc>
      </w:tr>
      <w:tr w:rsidR="00635906" w:rsidRPr="00AE1947" w14:paraId="6C037318" w14:textId="77777777" w:rsidTr="005351EF">
        <w:tc>
          <w:tcPr>
            <w:tcW w:w="805" w:type="dxa"/>
          </w:tcPr>
          <w:p w14:paraId="024C6602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7F1FE8B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29BEED98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1CADBB8F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50012089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d stiffness BL LB</w:t>
            </w:r>
          </w:p>
        </w:tc>
        <w:tc>
          <w:tcPr>
            <w:tcW w:w="3330" w:type="dxa"/>
          </w:tcPr>
          <w:p w14:paraId="5649FB77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hypertonicity BL epaxial m.</w:t>
            </w:r>
          </w:p>
          <w:p w14:paraId="6F40D9F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E T10-L6</w:t>
            </w:r>
          </w:p>
        </w:tc>
        <w:tc>
          <w:tcPr>
            <w:tcW w:w="3600" w:type="dxa"/>
          </w:tcPr>
          <w:p w14:paraId="25F61153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</w:tr>
      <w:tr w:rsidR="00635906" w:rsidRPr="00AE1947" w14:paraId="2F842D46" w14:textId="77777777" w:rsidTr="005351EF">
        <w:tc>
          <w:tcPr>
            <w:tcW w:w="805" w:type="dxa"/>
          </w:tcPr>
          <w:p w14:paraId="5B6346AB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0A9AFE24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771473C1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66A9BAA8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186AAF80" w14:textId="6B292097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stiffness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B</w:t>
            </w:r>
          </w:p>
          <w:p w14:paraId="4FDB8DA0" w14:textId="23D43AFE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stiffness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B</w:t>
            </w:r>
          </w:p>
        </w:tc>
        <w:tc>
          <w:tcPr>
            <w:tcW w:w="3330" w:type="dxa"/>
          </w:tcPr>
          <w:p w14:paraId="34D521F2" w14:textId="1C72F340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stiffness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6-T17</w:t>
            </w:r>
          </w:p>
        </w:tc>
        <w:tc>
          <w:tcPr>
            <w:tcW w:w="3600" w:type="dxa"/>
          </w:tcPr>
          <w:p w14:paraId="6F840D30" w14:textId="00EAAC41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cal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in </w:t>
            </w:r>
            <w:r w:rsidR="00977AB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977AB4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3-S5</w:t>
            </w:r>
          </w:p>
          <w:p w14:paraId="37FAE73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35906" w:rsidRPr="00AE1947" w14:paraId="363FFC48" w14:textId="77777777" w:rsidTr="005351EF">
        <w:tc>
          <w:tcPr>
            <w:tcW w:w="805" w:type="dxa"/>
          </w:tcPr>
          <w:p w14:paraId="7CC9B489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611FF15D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217B77E5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18B35061" w14:textId="45DEF076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achiocephalicus m.</w:t>
            </w:r>
          </w:p>
          <w:p w14:paraId="321F57F4" w14:textId="14BBB736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tiffness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B </w:t>
            </w:r>
          </w:p>
        </w:tc>
        <w:tc>
          <w:tcPr>
            <w:tcW w:w="3330" w:type="dxa"/>
          </w:tcPr>
          <w:p w14:paraId="777E06C0" w14:textId="0070577B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erat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tiffness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3-L6</w:t>
            </w:r>
          </w:p>
          <w:p w14:paraId="38D5EF28" w14:textId="4573445A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pain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3-L6</w:t>
            </w:r>
          </w:p>
        </w:tc>
        <w:tc>
          <w:tcPr>
            <w:tcW w:w="3600" w:type="dxa"/>
          </w:tcPr>
          <w:p w14:paraId="0244B1AB" w14:textId="77777777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cal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i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 S3-S5</w:t>
            </w:r>
          </w:p>
          <w:p w14:paraId="2060A253" w14:textId="721214B9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 joint</w:t>
            </w:r>
          </w:p>
        </w:tc>
      </w:tr>
      <w:tr w:rsidR="00635906" w:rsidRPr="00AE1947" w14:paraId="038655B7" w14:textId="77777777" w:rsidTr="005351EF">
        <w:tc>
          <w:tcPr>
            <w:tcW w:w="805" w:type="dxa"/>
          </w:tcPr>
          <w:p w14:paraId="4FBE347E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</w:tcPr>
          <w:p w14:paraId="4EF0938C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7E595086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43732FBF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34FB9106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stiffness BL C4-C6 </w:t>
            </w:r>
          </w:p>
        </w:tc>
        <w:tc>
          <w:tcPr>
            <w:tcW w:w="3330" w:type="dxa"/>
          </w:tcPr>
          <w:p w14:paraId="31F75677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  <w:tc>
          <w:tcPr>
            <w:tcW w:w="3600" w:type="dxa"/>
          </w:tcPr>
          <w:p w14:paraId="78BCF16A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</w:tr>
      <w:tr w:rsidR="00635906" w:rsidRPr="00AE1947" w14:paraId="221AE150" w14:textId="77777777" w:rsidTr="005351EF">
        <w:tc>
          <w:tcPr>
            <w:tcW w:w="805" w:type="dxa"/>
          </w:tcPr>
          <w:p w14:paraId="5392F7AA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483418B6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11A4E3CC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00" w:type="dxa"/>
          </w:tcPr>
          <w:p w14:paraId="7DC3CF3D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5BF257F6" w14:textId="3AB1E9DB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oll region </w:t>
            </w:r>
          </w:p>
          <w:p w14:paraId="7B255B7E" w14:textId="566538B8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capula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evation</w:t>
            </w:r>
          </w:p>
        </w:tc>
        <w:tc>
          <w:tcPr>
            <w:tcW w:w="3330" w:type="dxa"/>
          </w:tcPr>
          <w:p w14:paraId="6333FCE3" w14:textId="043DD399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8-T12</w:t>
            </w:r>
          </w:p>
          <w:p w14:paraId="5C798414" w14:textId="52EB4582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hypertonicity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0-L6</w:t>
            </w:r>
          </w:p>
          <w:p w14:paraId="3CCCD785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L1-L6</w:t>
            </w:r>
          </w:p>
          <w:p w14:paraId="1974E48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00" w:type="dxa"/>
          </w:tcPr>
          <w:p w14:paraId="346F04E0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cal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i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 S3-S5</w:t>
            </w:r>
          </w:p>
        </w:tc>
      </w:tr>
      <w:tr w:rsidR="00635906" w:rsidRPr="00AE1947" w14:paraId="17DE3723" w14:textId="77777777" w:rsidTr="005351EF">
        <w:tc>
          <w:tcPr>
            <w:tcW w:w="805" w:type="dxa"/>
          </w:tcPr>
          <w:p w14:paraId="7C428F07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2075FF00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apacitated</w:t>
            </w:r>
          </w:p>
        </w:tc>
        <w:tc>
          <w:tcPr>
            <w:tcW w:w="1440" w:type="dxa"/>
          </w:tcPr>
          <w:p w14:paraId="69C4556D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apacitated</w:t>
            </w:r>
          </w:p>
        </w:tc>
        <w:tc>
          <w:tcPr>
            <w:tcW w:w="3600" w:type="dxa"/>
            <w:shd w:val="clear" w:color="auto" w:fill="BFBFBF" w:themeFill="background1" w:themeFillShade="BF"/>
          </w:tcPr>
          <w:p w14:paraId="2C0E19CE" w14:textId="26155A63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30" w:type="dxa"/>
            <w:shd w:val="clear" w:color="auto" w:fill="BFBFBF" w:themeFill="background1" w:themeFillShade="BF"/>
          </w:tcPr>
          <w:p w14:paraId="3400BA32" w14:textId="5E700445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3600" w:type="dxa"/>
            <w:shd w:val="clear" w:color="auto" w:fill="BFBFBF" w:themeFill="background1" w:themeFillShade="BF"/>
          </w:tcPr>
          <w:p w14:paraId="1AF3D926" w14:textId="3807F0F0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</w:p>
        </w:tc>
      </w:tr>
      <w:tr w:rsidR="00635906" w:rsidRPr="00AE1947" w14:paraId="7B0626EE" w14:textId="77777777" w:rsidTr="005351EF">
        <w:tc>
          <w:tcPr>
            <w:tcW w:w="805" w:type="dxa"/>
          </w:tcPr>
          <w:p w14:paraId="42F5F343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708217FF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440" w:type="dxa"/>
          </w:tcPr>
          <w:p w14:paraId="49DF767D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00" w:type="dxa"/>
          </w:tcPr>
          <w:p w14:paraId="1CD1862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</w:tc>
        <w:tc>
          <w:tcPr>
            <w:tcW w:w="3330" w:type="dxa"/>
          </w:tcPr>
          <w:p w14:paraId="2D138F55" w14:textId="0D9A235F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T12</w:t>
            </w:r>
          </w:p>
          <w:p w14:paraId="626E8692" w14:textId="6D4BB4FF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stiffness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-T12</w:t>
            </w:r>
          </w:p>
        </w:tc>
        <w:tc>
          <w:tcPr>
            <w:tcW w:w="3600" w:type="dxa"/>
          </w:tcPr>
          <w:p w14:paraId="452D6EF3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reaction TS compression </w:t>
            </w:r>
          </w:p>
        </w:tc>
      </w:tr>
      <w:tr w:rsidR="00635906" w:rsidRPr="00AE1947" w14:paraId="7DB0555A" w14:textId="77777777" w:rsidTr="005351EF">
        <w:tc>
          <w:tcPr>
            <w:tcW w:w="805" w:type="dxa"/>
          </w:tcPr>
          <w:p w14:paraId="361083AE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14:paraId="32987092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440" w:type="dxa"/>
          </w:tcPr>
          <w:p w14:paraId="1D235A06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70414881" w14:textId="0C6B916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ain BL brachiocephalicus m. Moderate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lenius m.</w:t>
            </w:r>
          </w:p>
        </w:tc>
        <w:tc>
          <w:tcPr>
            <w:tcW w:w="3330" w:type="dxa"/>
          </w:tcPr>
          <w:p w14:paraId="13878323" w14:textId="15B5CC26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ai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8-T12</w:t>
            </w:r>
          </w:p>
        </w:tc>
        <w:tc>
          <w:tcPr>
            <w:tcW w:w="3600" w:type="dxa"/>
          </w:tcPr>
          <w:p w14:paraId="50BE9C5F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reaction LS flexion </w:t>
            </w:r>
          </w:p>
          <w:p w14:paraId="3B81CD5E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focal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i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 S3-S5</w:t>
            </w:r>
          </w:p>
        </w:tc>
      </w:tr>
      <w:tr w:rsidR="00635906" w:rsidRPr="00AE1947" w14:paraId="29A780D0" w14:textId="77777777" w:rsidTr="005351EF">
        <w:tc>
          <w:tcPr>
            <w:tcW w:w="805" w:type="dxa"/>
          </w:tcPr>
          <w:p w14:paraId="70C76576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2C8C652B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2111DB7E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451E4571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ain BL brachiocephalicus m.</w:t>
            </w:r>
          </w:p>
          <w:p w14:paraId="355AE3A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d stiffness BL LB</w:t>
            </w:r>
          </w:p>
        </w:tc>
        <w:tc>
          <w:tcPr>
            <w:tcW w:w="3330" w:type="dxa"/>
          </w:tcPr>
          <w:p w14:paraId="7ADB80AF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hypertonicity BL T10-L6</w:t>
            </w:r>
          </w:p>
          <w:p w14:paraId="51E4BAAD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reaction LB T12-T18</w:t>
            </w:r>
          </w:p>
        </w:tc>
        <w:tc>
          <w:tcPr>
            <w:tcW w:w="3600" w:type="dxa"/>
          </w:tcPr>
          <w:p w14:paraId="4EDA577D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cal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i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 S3-S5</w:t>
            </w:r>
          </w:p>
          <w:p w14:paraId="295B2BAE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C mobilization</w:t>
            </w:r>
          </w:p>
        </w:tc>
      </w:tr>
      <w:tr w:rsidR="00635906" w:rsidRPr="00AE1947" w14:paraId="709A9FB6" w14:textId="77777777" w:rsidTr="005351EF">
        <w:tc>
          <w:tcPr>
            <w:tcW w:w="805" w:type="dxa"/>
          </w:tcPr>
          <w:p w14:paraId="1A0573CC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14:paraId="5E38107B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27DD2171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6958AEF6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0A3CF514" w14:textId="7A659C54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Severe reactio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capula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evation</w:t>
            </w:r>
          </w:p>
        </w:tc>
        <w:tc>
          <w:tcPr>
            <w:tcW w:w="3330" w:type="dxa"/>
          </w:tcPr>
          <w:p w14:paraId="5F92AE58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Severe reactio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B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8-T12</w:t>
            </w:r>
          </w:p>
          <w:p w14:paraId="19375B0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reaction extension T8-T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600" w:type="dxa"/>
          </w:tcPr>
          <w:p w14:paraId="7BAB2AEC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reaction TC mobilization</w:t>
            </w:r>
          </w:p>
        </w:tc>
      </w:tr>
      <w:tr w:rsidR="00635906" w:rsidRPr="00AE1947" w14:paraId="55F32600" w14:textId="77777777" w:rsidTr="005351EF">
        <w:tc>
          <w:tcPr>
            <w:tcW w:w="805" w:type="dxa"/>
          </w:tcPr>
          <w:p w14:paraId="76EDEC3F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40" w:type="dxa"/>
          </w:tcPr>
          <w:p w14:paraId="208D12B7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5F13CAA0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1551354B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ain poll region</w:t>
            </w:r>
          </w:p>
          <w:p w14:paraId="67763790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3D3E8DCB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derat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tiffness BL LB</w:t>
            </w:r>
          </w:p>
        </w:tc>
        <w:tc>
          <w:tcPr>
            <w:tcW w:w="3330" w:type="dxa"/>
          </w:tcPr>
          <w:p w14:paraId="23D26F9A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hypertonicity BL T10-L6</w:t>
            </w:r>
          </w:p>
          <w:p w14:paraId="5B102C07" w14:textId="77777777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reaction BL T8-T12</w:t>
            </w:r>
          </w:p>
          <w:p w14:paraId="1675F484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stiffness T10-L6</w:t>
            </w:r>
          </w:p>
          <w:p w14:paraId="46323BFA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reaction extensio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</w:t>
            </w:r>
          </w:p>
        </w:tc>
        <w:tc>
          <w:tcPr>
            <w:tcW w:w="3600" w:type="dxa"/>
          </w:tcPr>
          <w:p w14:paraId="1033BF5D" w14:textId="77777777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reaction LS extension</w:t>
            </w:r>
          </w:p>
          <w:p w14:paraId="2C410896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35906" w:rsidRPr="00AE1947" w14:paraId="53544452" w14:textId="77777777" w:rsidTr="005351EF">
        <w:tc>
          <w:tcPr>
            <w:tcW w:w="805" w:type="dxa"/>
          </w:tcPr>
          <w:p w14:paraId="6C05C116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40" w:type="dxa"/>
          </w:tcPr>
          <w:p w14:paraId="33CD6932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6A4974E9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1F16EF01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4DDBC378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tiffness BL LB</w:t>
            </w:r>
          </w:p>
          <w:p w14:paraId="02E69EBA" w14:textId="272B2A25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reaction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  <w:r w:rsidR="0002485B"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capula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evation</w:t>
            </w:r>
          </w:p>
        </w:tc>
        <w:tc>
          <w:tcPr>
            <w:tcW w:w="3330" w:type="dxa"/>
          </w:tcPr>
          <w:p w14:paraId="6463E7A9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pain BL T8-T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  <w:p w14:paraId="67BB3109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reaction LB T8-T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  <w:p w14:paraId="135513AB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reactio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8-T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600" w:type="dxa"/>
          </w:tcPr>
          <w:p w14:paraId="41E04217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S flexion</w:t>
            </w:r>
          </w:p>
        </w:tc>
      </w:tr>
      <w:tr w:rsidR="00635906" w:rsidRPr="00AE1947" w14:paraId="73DB12D0" w14:textId="77777777" w:rsidTr="005351EF">
        <w:tc>
          <w:tcPr>
            <w:tcW w:w="805" w:type="dxa"/>
          </w:tcPr>
          <w:p w14:paraId="62CDE111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40" w:type="dxa"/>
          </w:tcPr>
          <w:p w14:paraId="0F403CDE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440" w:type="dxa"/>
          </w:tcPr>
          <w:p w14:paraId="2E6BD582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600" w:type="dxa"/>
          </w:tcPr>
          <w:p w14:paraId="79EAB34A" w14:textId="77777777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3BED20A2" w14:textId="3DFC8903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stiffness </w:t>
            </w:r>
            <w:r w:rsidR="000248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gh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B</w:t>
            </w:r>
          </w:p>
        </w:tc>
        <w:tc>
          <w:tcPr>
            <w:tcW w:w="3330" w:type="dxa"/>
          </w:tcPr>
          <w:p w14:paraId="1309BF58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  <w:tc>
          <w:tcPr>
            <w:tcW w:w="3600" w:type="dxa"/>
          </w:tcPr>
          <w:p w14:paraId="77FE5A4C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</w:tr>
      <w:tr w:rsidR="00635906" w:rsidRPr="00AE1947" w14:paraId="16E6772E" w14:textId="77777777" w:rsidTr="005351EF">
        <w:tc>
          <w:tcPr>
            <w:tcW w:w="805" w:type="dxa"/>
          </w:tcPr>
          <w:p w14:paraId="366DA37C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40" w:type="dxa"/>
          </w:tcPr>
          <w:p w14:paraId="27259182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674BEA50" w14:textId="77777777" w:rsidR="00635906" w:rsidRPr="00AE1947" w:rsidRDefault="00635906" w:rsidP="005351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3600" w:type="dxa"/>
          </w:tcPr>
          <w:p w14:paraId="6668E0D8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pain BL brachiocephalicus m.</w:t>
            </w:r>
          </w:p>
          <w:p w14:paraId="608699E1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tiffness BL LB</w:t>
            </w:r>
          </w:p>
        </w:tc>
        <w:tc>
          <w:tcPr>
            <w:tcW w:w="3330" w:type="dxa"/>
          </w:tcPr>
          <w:p w14:paraId="26CA3DA8" w14:textId="77777777" w:rsidR="00635906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action T8-L6</w:t>
            </w:r>
          </w:p>
          <w:p w14:paraId="37AC259B" w14:textId="1C20FB14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reaction </w:t>
            </w:r>
            <w:r w:rsidR="005C5E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</w:t>
            </w:r>
            <w:r w:rsidR="00C214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h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B L3-L6</w:t>
            </w:r>
          </w:p>
          <w:p w14:paraId="622B8166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00" w:type="dxa"/>
          </w:tcPr>
          <w:p w14:paraId="3A101AF2" w14:textId="77777777" w:rsidR="00635906" w:rsidRPr="00AE1947" w:rsidRDefault="00635906" w:rsidP="005351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  <w:r w:rsidRPr="00AE19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S compression</w:t>
            </w:r>
          </w:p>
        </w:tc>
      </w:tr>
    </w:tbl>
    <w:p w14:paraId="6BB0253A" w14:textId="77777777" w:rsidR="002C39AB" w:rsidRDefault="002C39AB" w:rsidP="005E676D">
      <w:pPr>
        <w:rPr>
          <w:rFonts w:ascii="Times New Roman" w:hAnsi="Times New Roman" w:cs="Times New Roman"/>
          <w:sz w:val="22"/>
          <w:szCs w:val="22"/>
        </w:rPr>
      </w:pPr>
    </w:p>
    <w:p w14:paraId="5ACBEC8E" w14:textId="77777777" w:rsidR="002C39AB" w:rsidRDefault="002C39A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E79DEF0" w14:textId="2056C11F" w:rsidR="005E676D" w:rsidRPr="005E676D" w:rsidRDefault="000A4882" w:rsidP="005E676D">
      <w:pPr>
        <w:rPr>
          <w:rFonts w:ascii="Times New Roman" w:hAnsi="Times New Roman" w:cs="Times New Roman"/>
          <w:b/>
          <w:bCs/>
        </w:rPr>
      </w:pPr>
      <w:r w:rsidRPr="005E676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C39AB">
        <w:rPr>
          <w:rFonts w:ascii="Times New Roman" w:hAnsi="Times New Roman" w:cs="Times New Roman"/>
          <w:b/>
          <w:bCs/>
        </w:rPr>
        <w:t>2</w:t>
      </w:r>
      <w:r w:rsidRPr="005E676D">
        <w:rPr>
          <w:rFonts w:ascii="Times New Roman" w:hAnsi="Times New Roman" w:cs="Times New Roman"/>
          <w:b/>
          <w:bCs/>
        </w:rPr>
        <w:t xml:space="preserve">.  </w:t>
      </w:r>
      <w:r w:rsidRPr="005E676D">
        <w:rPr>
          <w:rFonts w:ascii="Times New Roman" w:hAnsi="Times New Roman" w:cs="Times New Roman"/>
        </w:rPr>
        <w:t xml:space="preserve">Pathologic findings localized to anatomical structures within spinal regions based on diagnostic imaging modalities.  </w:t>
      </w:r>
      <w:r w:rsidR="00457262" w:rsidRPr="005E676D">
        <w:rPr>
          <w:rFonts w:ascii="Times New Roman" w:hAnsi="Times New Roman" w:cs="Times New Roman"/>
        </w:rPr>
        <w:t xml:space="preserve">The positive findings of the </w:t>
      </w:r>
      <w:r w:rsidRPr="005E676D">
        <w:rPr>
          <w:rFonts w:ascii="Times New Roman" w:hAnsi="Times New Roman" w:cs="Times New Roman"/>
        </w:rPr>
        <w:t>listed modalities are color coded</w:t>
      </w:r>
      <w:r w:rsidR="00457262" w:rsidRPr="005E676D">
        <w:rPr>
          <w:rFonts w:ascii="Times New Roman" w:hAnsi="Times New Roman" w:cs="Times New Roman"/>
        </w:rPr>
        <w:t xml:space="preserve">: </w:t>
      </w:r>
      <w:r w:rsidRPr="005E676D">
        <w:rPr>
          <w:rFonts w:ascii="Times New Roman" w:hAnsi="Times New Roman" w:cs="Times New Roman"/>
          <w:color w:val="7030A0"/>
        </w:rPr>
        <w:t>nuclear scintigraphy</w:t>
      </w:r>
      <w:r w:rsidR="00457262" w:rsidRPr="005E676D">
        <w:rPr>
          <w:rFonts w:ascii="Times New Roman" w:hAnsi="Times New Roman" w:cs="Times New Roman"/>
          <w:color w:val="7030A0"/>
        </w:rPr>
        <w:t xml:space="preserve"> (purple)</w:t>
      </w:r>
      <w:r w:rsidRPr="005E676D">
        <w:rPr>
          <w:rFonts w:ascii="Times New Roman" w:hAnsi="Times New Roman" w:cs="Times New Roman"/>
          <w:color w:val="7030A0"/>
        </w:rPr>
        <w:t>,</w:t>
      </w:r>
      <w:r w:rsidRPr="005E676D">
        <w:rPr>
          <w:rFonts w:ascii="Times New Roman" w:hAnsi="Times New Roman" w:cs="Times New Roman"/>
          <w:color w:val="4472C4" w:themeColor="accent1"/>
        </w:rPr>
        <w:t xml:space="preserve"> radiography</w:t>
      </w:r>
      <w:r w:rsidR="00457262" w:rsidRPr="005E676D">
        <w:rPr>
          <w:rFonts w:ascii="Times New Roman" w:hAnsi="Times New Roman" w:cs="Times New Roman"/>
          <w:color w:val="4472C4" w:themeColor="accent1"/>
        </w:rPr>
        <w:t xml:space="preserve"> (blue)</w:t>
      </w:r>
      <w:r w:rsidRPr="005E676D">
        <w:rPr>
          <w:rFonts w:ascii="Times New Roman" w:hAnsi="Times New Roman" w:cs="Times New Roman"/>
        </w:rPr>
        <w:t xml:space="preserve">, </w:t>
      </w:r>
      <w:r w:rsidRPr="005E676D">
        <w:rPr>
          <w:rFonts w:ascii="Times New Roman" w:hAnsi="Times New Roman" w:cs="Times New Roman"/>
          <w:color w:val="000000" w:themeColor="text1"/>
        </w:rPr>
        <w:t>ultrasonography</w:t>
      </w:r>
      <w:r w:rsidR="00457262" w:rsidRPr="005E676D">
        <w:rPr>
          <w:rFonts w:ascii="Times New Roman" w:hAnsi="Times New Roman" w:cs="Times New Roman"/>
          <w:color w:val="000000" w:themeColor="text1"/>
        </w:rPr>
        <w:t xml:space="preserve"> (</w:t>
      </w:r>
      <w:r w:rsidR="00B471EE" w:rsidRPr="005E676D">
        <w:rPr>
          <w:rFonts w:ascii="Times New Roman" w:hAnsi="Times New Roman" w:cs="Times New Roman"/>
          <w:color w:val="000000" w:themeColor="text1"/>
        </w:rPr>
        <w:t>black</w:t>
      </w:r>
      <w:r w:rsidR="00457262" w:rsidRPr="005E676D">
        <w:rPr>
          <w:rFonts w:ascii="Times New Roman" w:hAnsi="Times New Roman" w:cs="Times New Roman"/>
          <w:color w:val="000000" w:themeColor="text1"/>
        </w:rPr>
        <w:t>)</w:t>
      </w:r>
      <w:r w:rsidRPr="005E676D">
        <w:rPr>
          <w:rFonts w:ascii="Times New Roman" w:hAnsi="Times New Roman" w:cs="Times New Roman"/>
          <w:color w:val="000000" w:themeColor="text1"/>
        </w:rPr>
        <w:t xml:space="preserve">, </w:t>
      </w:r>
      <w:r w:rsidRPr="005E676D">
        <w:rPr>
          <w:rFonts w:ascii="Times New Roman" w:hAnsi="Times New Roman" w:cs="Times New Roman"/>
        </w:rPr>
        <w:t xml:space="preserve">and </w:t>
      </w:r>
      <w:r w:rsidRPr="005E676D">
        <w:rPr>
          <w:rFonts w:ascii="Times New Roman" w:hAnsi="Times New Roman" w:cs="Times New Roman"/>
          <w:color w:val="C00000"/>
        </w:rPr>
        <w:t>CT imaging</w:t>
      </w:r>
      <w:r w:rsidR="00457262" w:rsidRPr="005E676D">
        <w:rPr>
          <w:rFonts w:ascii="Times New Roman" w:hAnsi="Times New Roman" w:cs="Times New Roman"/>
          <w:color w:val="C00000"/>
        </w:rPr>
        <w:t xml:space="preserve"> (red)</w:t>
      </w:r>
      <w:r w:rsidRPr="005E676D">
        <w:rPr>
          <w:rFonts w:ascii="Times New Roman" w:hAnsi="Times New Roman" w:cs="Times New Roman"/>
          <w:color w:val="7030A0"/>
        </w:rPr>
        <w:t>.</w:t>
      </w:r>
      <w:r w:rsidR="005E676D">
        <w:rPr>
          <w:rFonts w:ascii="Times New Roman" w:hAnsi="Times New Roman" w:cs="Times New Roman"/>
          <w:color w:val="7030A0"/>
        </w:rPr>
        <w:t xml:space="preserve"> </w:t>
      </w:r>
      <w:r w:rsidR="005E676D" w:rsidRPr="005E676D">
        <w:rPr>
          <w:rFonts w:ascii="Times New Roman" w:hAnsi="Times New Roman" w:cs="Times New Roman"/>
        </w:rPr>
        <w:t>AP = Articular process</w:t>
      </w:r>
      <w:r w:rsidR="005D0A8E">
        <w:rPr>
          <w:rFonts w:ascii="Times New Roman" w:hAnsi="Times New Roman" w:cs="Times New Roman"/>
        </w:rPr>
        <w:t xml:space="preserve"> joint</w:t>
      </w:r>
      <w:r w:rsidR="005E676D" w:rsidRPr="005E676D">
        <w:rPr>
          <w:rFonts w:ascii="Times New Roman" w:hAnsi="Times New Roman" w:cs="Times New Roman"/>
        </w:rPr>
        <w:t xml:space="preserve">, R = Right side, L = Left side, C = Cervical vertebrae, T = Thoracic vertebrae, L = Lumbar vertebrae, S = Sacral vertebrae, IVD = Intervertebral disc, IVF = Intervertebral foramen, SI = Sacroiliac, SP = Spinous process, NE = Not Examined, NSF = </w:t>
      </w:r>
      <w:r w:rsidR="005E676D" w:rsidRPr="005E676D">
        <w:rPr>
          <w:rFonts w:ascii="Times New Roman" w:hAnsi="Times New Roman" w:cs="Times New Roman"/>
          <w:color w:val="000000" w:themeColor="text1"/>
        </w:rPr>
        <w:t>No significant findings</w:t>
      </w:r>
      <w:r w:rsidR="0060339A">
        <w:rPr>
          <w:rFonts w:ascii="Times New Roman" w:hAnsi="Times New Roman" w:cs="Times New Roman"/>
          <w:color w:val="000000" w:themeColor="text1"/>
        </w:rPr>
        <w:t xml:space="preserve">, </w:t>
      </w:r>
      <w:r w:rsidR="00D84A0C">
        <w:rPr>
          <w:rFonts w:ascii="Times New Roman" w:hAnsi="Times New Roman" w:cs="Times New Roman"/>
          <w:color w:val="000000" w:themeColor="text1"/>
        </w:rPr>
        <w:t>U</w:t>
      </w:r>
      <w:r w:rsidR="0060339A">
        <w:rPr>
          <w:rFonts w:ascii="Times New Roman" w:hAnsi="Times New Roman" w:cs="Times New Roman"/>
          <w:color w:val="000000" w:themeColor="text1"/>
        </w:rPr>
        <w:t>ptake = increased radiopharmaceutical uptake</w:t>
      </w:r>
    </w:p>
    <w:p w14:paraId="71CF26D8" w14:textId="77777777" w:rsidR="000A4882" w:rsidRDefault="000A4882" w:rsidP="000A488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6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10"/>
        <w:gridCol w:w="5130"/>
        <w:gridCol w:w="4500"/>
        <w:gridCol w:w="4230"/>
      </w:tblGrid>
      <w:tr w:rsidR="000A4882" w:rsidRPr="00D34295" w14:paraId="1F07B337" w14:textId="77777777" w:rsidTr="000A4882">
        <w:tc>
          <w:tcPr>
            <w:tcW w:w="810" w:type="dxa"/>
          </w:tcPr>
          <w:p w14:paraId="33121F69" w14:textId="77777777" w:rsidR="000A4882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130" w:type="dxa"/>
          </w:tcPr>
          <w:p w14:paraId="594BCB32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00" w:type="dxa"/>
          </w:tcPr>
          <w:p w14:paraId="4BBF2504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inal Regions</w:t>
            </w:r>
          </w:p>
        </w:tc>
        <w:tc>
          <w:tcPr>
            <w:tcW w:w="4230" w:type="dxa"/>
          </w:tcPr>
          <w:p w14:paraId="7EFBDAD9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A4882" w:rsidRPr="00D34295" w14:paraId="06A9B01D" w14:textId="77777777" w:rsidTr="000A4882">
        <w:tc>
          <w:tcPr>
            <w:tcW w:w="810" w:type="dxa"/>
          </w:tcPr>
          <w:p w14:paraId="05730C8A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rse</w:t>
            </w:r>
          </w:p>
        </w:tc>
        <w:tc>
          <w:tcPr>
            <w:tcW w:w="5130" w:type="dxa"/>
          </w:tcPr>
          <w:p w14:paraId="29B4CF85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3F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al</w:t>
            </w:r>
          </w:p>
        </w:tc>
        <w:tc>
          <w:tcPr>
            <w:tcW w:w="4500" w:type="dxa"/>
          </w:tcPr>
          <w:p w14:paraId="1889DC70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3F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oracolumbar</w:t>
            </w:r>
          </w:p>
        </w:tc>
        <w:tc>
          <w:tcPr>
            <w:tcW w:w="4230" w:type="dxa"/>
          </w:tcPr>
          <w:p w14:paraId="7BDA7439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umbosacr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 Sacropelvic</w:t>
            </w:r>
          </w:p>
        </w:tc>
      </w:tr>
      <w:tr w:rsidR="000A4882" w:rsidRPr="00D34295" w14:paraId="6910C7B3" w14:textId="77777777" w:rsidTr="000A4882">
        <w:trPr>
          <w:trHeight w:val="827"/>
        </w:trPr>
        <w:tc>
          <w:tcPr>
            <w:tcW w:w="810" w:type="dxa"/>
          </w:tcPr>
          <w:p w14:paraId="36D5F053" w14:textId="77777777" w:rsidR="000A4882" w:rsidRPr="00FC2BD6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130" w:type="dxa"/>
          </w:tcPr>
          <w:p w14:paraId="487164F0" w14:textId="77777777" w:rsidR="000A4882" w:rsidRPr="004C2519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4C2519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  <w:p w14:paraId="413A1B49" w14:textId="66F7C336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762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enlarge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0C762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6-C7</w:t>
            </w:r>
          </w:p>
          <w:p w14:paraId="6D35A006" w14:textId="4A08D81E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-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-C4, C6-C7</w:t>
            </w:r>
          </w:p>
          <w:p w14:paraId="3D490496" w14:textId="0AB10844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0609A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0609A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T1</w:t>
            </w:r>
          </w:p>
          <w:p w14:paraId="3541B274" w14:textId="53A69D2A" w:rsidR="000A4882" w:rsidRPr="000609A6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0609A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non-articular irregular bon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0609A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3</w:t>
            </w:r>
          </w:p>
          <w:p w14:paraId="3467DC51" w14:textId="77777777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0609A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 protrusion IVD C4-C5, C6-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1</w:t>
            </w:r>
          </w:p>
          <w:p w14:paraId="0F7BD08B" w14:textId="3EB0CDB1" w:rsidR="00CB3729" w:rsidRPr="00CB3729" w:rsidRDefault="000A4882" w:rsidP="00CB3729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323B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Subchondral bone sclerosis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(increased bone density) </w:t>
            </w:r>
            <w:r w:rsidRPr="004323B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cranial </w:t>
            </w:r>
            <w:r w:rsidR="00CB372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AP C6-</w:t>
            </w:r>
            <w:r w:rsidRPr="004323B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</w:t>
            </w:r>
            <w:r w:rsidR="00CB372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7</w:t>
            </w:r>
          </w:p>
        </w:tc>
        <w:tc>
          <w:tcPr>
            <w:tcW w:w="4500" w:type="dxa"/>
          </w:tcPr>
          <w:p w14:paraId="1BFC120E" w14:textId="11974CCA" w:rsidR="000A4882" w:rsidRPr="000609A6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oderate uptake SP caudal </w:t>
            </w:r>
            <w:r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T</w:t>
            </w:r>
            <w:r w:rsidR="00220FF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16-T18</w:t>
            </w:r>
          </w:p>
          <w:p w14:paraId="304D6759" w14:textId="0D0EDA07" w:rsidR="000A4882" w:rsidRPr="000609A6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oderate uptake AP caudal </w:t>
            </w:r>
            <w:r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T</w:t>
            </w:r>
            <w:r w:rsidR="00220FF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16-T18</w:t>
            </w: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 </w:t>
            </w:r>
          </w:p>
          <w:p w14:paraId="24828704" w14:textId="16FB5C14" w:rsidR="000A4882" w:rsidRPr="0058331D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58331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derate impinged SP T</w:t>
            </w:r>
            <w:r w:rsidR="00743EE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8-L2</w:t>
            </w:r>
            <w:r w:rsidRPr="0058331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</w:p>
          <w:p w14:paraId="3E827B72" w14:textId="4496DD56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6-L1</w:t>
            </w:r>
          </w:p>
        </w:tc>
        <w:tc>
          <w:tcPr>
            <w:tcW w:w="4230" w:type="dxa"/>
          </w:tcPr>
          <w:p w14:paraId="2EC699D5" w14:textId="0CD2A346" w:rsidR="000A4882" w:rsidRPr="000609A6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oderate uptake </w:t>
            </w:r>
            <w:r w:rsidR="00FC4B20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right</w:t>
            </w:r>
            <w:r w:rsidR="00FC4B20"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 </w:t>
            </w: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SI joint</w:t>
            </w:r>
          </w:p>
          <w:p w14:paraId="14085CEB" w14:textId="07CE629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FC4B20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ght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 joint</w:t>
            </w:r>
          </w:p>
          <w:p w14:paraId="1FE1635D" w14:textId="13A8EA23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FC4B20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ft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 joint</w:t>
            </w:r>
          </w:p>
          <w:p w14:paraId="24AD9EE9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fibrosis IVD L6-S1</w:t>
            </w:r>
          </w:p>
          <w:p w14:paraId="33B605FF" w14:textId="77777777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d endplate remodeling L6-S1</w:t>
            </w:r>
          </w:p>
        </w:tc>
      </w:tr>
      <w:tr w:rsidR="000A4882" w:rsidRPr="00D34295" w14:paraId="214C33AE" w14:textId="77777777" w:rsidTr="000A4882">
        <w:tc>
          <w:tcPr>
            <w:tcW w:w="810" w:type="dxa"/>
          </w:tcPr>
          <w:p w14:paraId="43CA037B" w14:textId="77777777" w:rsidR="000A4882" w:rsidRPr="00FC2BD6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30" w:type="dxa"/>
          </w:tcPr>
          <w:p w14:paraId="37F45D47" w14:textId="1D56CE93" w:rsidR="000A4882" w:rsidRPr="0058331D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58331D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ild uptake </w:t>
            </w:r>
            <w:r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AP </w:t>
            </w:r>
            <w:r w:rsidRPr="0058331D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C4-C5</w:t>
            </w:r>
          </w:p>
          <w:p w14:paraId="34AB2D3B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ildly enlarged AP C6-C7</w:t>
            </w:r>
          </w:p>
          <w:p w14:paraId="25F3125E" w14:textId="508B521C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58331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non-articular irregular bone </w:t>
            </w:r>
            <w:r w:rsidR="0060339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58331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2-C3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</w:p>
          <w:p w14:paraId="79146322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Narrowed IVD C6-C7</w:t>
            </w:r>
          </w:p>
          <w:p w14:paraId="1E2BF807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58331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lysis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caudal </w:t>
            </w:r>
            <w:r w:rsidRPr="0058331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endplate C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</w:p>
          <w:p w14:paraId="17D6F4F2" w14:textId="7EB5D0DB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3-C7</w:t>
            </w:r>
          </w:p>
          <w:p w14:paraId="2C7F9792" w14:textId="77777777" w:rsidR="000A4882" w:rsidRPr="00ED105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ly enlarged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AP C3-C5, C6-C7</w:t>
            </w:r>
          </w:p>
          <w:p w14:paraId="35E68399" w14:textId="71C6780D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to marked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3</w:t>
            </w: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-C7</w:t>
            </w:r>
          </w:p>
          <w:p w14:paraId="675349F7" w14:textId="58681F28" w:rsidR="000A4882" w:rsidRPr="00B54F49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B54F4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non-articular irregular bon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B54F4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C2-C3 </w:t>
            </w:r>
          </w:p>
          <w:p w14:paraId="01496A37" w14:textId="0432AB27" w:rsidR="000A4882" w:rsidRPr="00ED105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irregular subchondral bon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5</w:t>
            </w:r>
          </w:p>
          <w:p w14:paraId="787C7F84" w14:textId="77777777" w:rsidR="000A4882" w:rsidRPr="00ED105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 protrusion IVD C2-T1</w:t>
            </w:r>
          </w:p>
          <w:p w14:paraId="5B34EC5B" w14:textId="77777777" w:rsidR="000A4882" w:rsidRPr="00D72D21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Ventral narrowing and mineralization IVD C5-C7</w:t>
            </w:r>
          </w:p>
        </w:tc>
        <w:tc>
          <w:tcPr>
            <w:tcW w:w="4500" w:type="dxa"/>
          </w:tcPr>
          <w:p w14:paraId="185C38C0" w14:textId="77777777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331D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Mild uptake AP T17-T18</w:t>
            </w:r>
          </w:p>
        </w:tc>
        <w:tc>
          <w:tcPr>
            <w:tcW w:w="4230" w:type="dxa"/>
          </w:tcPr>
          <w:p w14:paraId="24F9E17D" w14:textId="77777777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3DE1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</w:tc>
      </w:tr>
      <w:tr w:rsidR="000A4882" w:rsidRPr="00D34295" w14:paraId="494411A4" w14:textId="77777777" w:rsidTr="000A4882">
        <w:tc>
          <w:tcPr>
            <w:tcW w:w="810" w:type="dxa"/>
          </w:tcPr>
          <w:p w14:paraId="036767B1" w14:textId="77777777" w:rsidR="000A4882" w:rsidRPr="00FC2BD6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130" w:type="dxa"/>
          </w:tcPr>
          <w:p w14:paraId="31019DBC" w14:textId="77777777" w:rsidR="000A4882" w:rsidRPr="0043614F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3614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derate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ly</w:t>
            </w:r>
            <w:r w:rsidRPr="0043614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enlarge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d AP</w:t>
            </w:r>
            <w:r w:rsidRPr="0043614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C5-C7</w:t>
            </w:r>
          </w:p>
          <w:p w14:paraId="260D0420" w14:textId="15DB78D2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4-T1</w:t>
            </w:r>
          </w:p>
          <w:p w14:paraId="5C63F665" w14:textId="11694978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nthesopathy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4-C6</w:t>
            </w:r>
          </w:p>
          <w:p w14:paraId="01F0786E" w14:textId="2929E666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ffus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-C7</w:t>
            </w:r>
          </w:p>
          <w:p w14:paraId="0148D17B" w14:textId="78C74791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</w:t>
            </w:r>
            <w:r w:rsidRPr="00ED105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4-C7</w:t>
            </w:r>
          </w:p>
          <w:p w14:paraId="61991408" w14:textId="4D1A29C6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3614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enthesopathy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43614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5</w:t>
            </w:r>
          </w:p>
          <w:p w14:paraId="48A25828" w14:textId="3F591165" w:rsidR="000A4882" w:rsidRPr="0043614F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3614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lastRenderedPageBreak/>
              <w:t xml:space="preserve">Mild thickened joint capsul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43614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C6</w:t>
            </w:r>
          </w:p>
          <w:p w14:paraId="171CDACA" w14:textId="77777777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614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protrusion IVD C6-T1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14:paraId="49022C35" w14:textId="4DA12C32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2B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7366C943" w14:textId="3B296AC8" w:rsidR="000A4882" w:rsidRPr="00FC2BD6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2BD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0A4882" w:rsidRPr="00D34295" w14:paraId="3E16F2D7" w14:textId="77777777" w:rsidTr="000A4882">
        <w:tc>
          <w:tcPr>
            <w:tcW w:w="810" w:type="dxa"/>
          </w:tcPr>
          <w:p w14:paraId="5365959F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130" w:type="dxa"/>
          </w:tcPr>
          <w:p w14:paraId="7B29D4D1" w14:textId="6A57ADD0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8D289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periarticular bone proliferation </w:t>
            </w:r>
            <w:r w:rsidR="0060339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8D289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2-C7</w:t>
            </w:r>
          </w:p>
          <w:p w14:paraId="0ED650E3" w14:textId="78D2CB92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3-C4, C6-C7</w:t>
            </w:r>
          </w:p>
          <w:p w14:paraId="4EE9CACA" w14:textId="0728CE94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enthesopathy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-C3</w:t>
            </w:r>
          </w:p>
          <w:p w14:paraId="7A15754E" w14:textId="3773A496" w:rsidR="000A4882" w:rsidRPr="005376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</w:t>
            </w: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oderate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6</w:t>
            </w:r>
          </w:p>
          <w:p w14:paraId="24422DF2" w14:textId="67C0D5B8" w:rsidR="000A4882" w:rsidRPr="005376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oderate enthesopathy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4</w:t>
            </w:r>
          </w:p>
          <w:p w14:paraId="19E95317" w14:textId="07597AEE" w:rsidR="000A4882" w:rsidRPr="005376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</w:t>
            </w: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oderate subchondral bone irregularity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C4-C6 </w:t>
            </w:r>
          </w:p>
          <w:p w14:paraId="27255959" w14:textId="77777777" w:rsidR="000A4882" w:rsidRPr="005376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Narrowed IVD C2-T1</w:t>
            </w:r>
          </w:p>
          <w:p w14:paraId="5EE16374" w14:textId="77777777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oderate protrusion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IVD </w:t>
            </w: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4-C6</w:t>
            </w:r>
          </w:p>
          <w:p w14:paraId="07B134DB" w14:textId="77777777" w:rsidR="000A4882" w:rsidRPr="005376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Narrowed IVF C2-C3</w:t>
            </w:r>
          </w:p>
          <w:p w14:paraId="344575A0" w14:textId="77777777" w:rsidR="000A4882" w:rsidRPr="00F83F5B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76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nlarged nerve root C2-C3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14:paraId="67BE3A36" w14:textId="3EF254B8" w:rsidR="000A4882" w:rsidRPr="00872A20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07CC2793" w14:textId="71A8FD6B" w:rsidR="000A4882" w:rsidRPr="00872A20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0A4882" w:rsidRPr="00D34295" w14:paraId="6C6B0694" w14:textId="77777777" w:rsidTr="000A4882">
        <w:tc>
          <w:tcPr>
            <w:tcW w:w="810" w:type="dxa"/>
          </w:tcPr>
          <w:p w14:paraId="116F040A" w14:textId="77777777" w:rsidR="000A4882" w:rsidRPr="00E27E87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130" w:type="dxa"/>
          </w:tcPr>
          <w:p w14:paraId="6AFAB69E" w14:textId="4DD22D19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EC087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NSF</w:t>
            </w:r>
          </w:p>
          <w:p w14:paraId="2F3CB413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  <w:p w14:paraId="46D50D4D" w14:textId="77777777" w:rsidR="000A4882" w:rsidRPr="00E27E87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100A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NA</w:t>
            </w:r>
          </w:p>
        </w:tc>
        <w:tc>
          <w:tcPr>
            <w:tcW w:w="4500" w:type="dxa"/>
          </w:tcPr>
          <w:p w14:paraId="766C18FD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ild sclerosis L3-L4</w:t>
            </w:r>
          </w:p>
          <w:p w14:paraId="2C078FD5" w14:textId="522B0BCB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B46D13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ght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5-L6</w:t>
            </w:r>
          </w:p>
          <w:p w14:paraId="3925A3D7" w14:textId="587044BC" w:rsidR="000A4882" w:rsidRPr="00E27E87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sseous irregularity IVF </w:t>
            </w:r>
            <w:r w:rsidR="00B46D13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ght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</w:t>
            </w:r>
          </w:p>
        </w:tc>
        <w:tc>
          <w:tcPr>
            <w:tcW w:w="4230" w:type="dxa"/>
          </w:tcPr>
          <w:p w14:paraId="740B3130" w14:textId="77777777" w:rsidR="000A4882" w:rsidRPr="00E27E87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</w:tr>
      <w:tr w:rsidR="000A4882" w:rsidRPr="00D34295" w14:paraId="23CEDD37" w14:textId="77777777" w:rsidTr="000A4882">
        <w:tc>
          <w:tcPr>
            <w:tcW w:w="810" w:type="dxa"/>
          </w:tcPr>
          <w:p w14:paraId="60E85D9D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130" w:type="dxa"/>
            <w:shd w:val="clear" w:color="auto" w:fill="auto"/>
          </w:tcPr>
          <w:p w14:paraId="4D5C47FF" w14:textId="77777777" w:rsidR="000A4882" w:rsidRPr="001100A4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1100A4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  <w:p w14:paraId="0B26FE7E" w14:textId="5C2E62EF" w:rsidR="000A4882" w:rsidRPr="001100A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</w:p>
        </w:tc>
        <w:tc>
          <w:tcPr>
            <w:tcW w:w="4500" w:type="dxa"/>
          </w:tcPr>
          <w:p w14:paraId="71FDD0E8" w14:textId="00E06184" w:rsidR="000A4882" w:rsidRPr="001627A0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519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Mild increased uptake SP T16-</w:t>
            </w:r>
            <w:r w:rsidR="00FD4B43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T</w:t>
            </w:r>
            <w:r w:rsidRPr="004C2519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17</w:t>
            </w:r>
          </w:p>
        </w:tc>
        <w:tc>
          <w:tcPr>
            <w:tcW w:w="4230" w:type="dxa"/>
          </w:tcPr>
          <w:p w14:paraId="314449C5" w14:textId="7A9655E5" w:rsidR="000A4882" w:rsidRPr="001627A0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519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ild diffuse uptake </w:t>
            </w:r>
            <w:r w:rsidR="00B46D13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right</w:t>
            </w:r>
            <w:r w:rsidR="00B46D13" w:rsidRPr="004C2519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 </w:t>
            </w:r>
            <w:r w:rsidRPr="004C2519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SI</w:t>
            </w: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 joint</w:t>
            </w:r>
          </w:p>
        </w:tc>
      </w:tr>
      <w:tr w:rsidR="000A4882" w:rsidRPr="00D34295" w14:paraId="370F8E3A" w14:textId="77777777" w:rsidTr="000A4882">
        <w:tc>
          <w:tcPr>
            <w:tcW w:w="810" w:type="dxa"/>
          </w:tcPr>
          <w:p w14:paraId="520947DE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130" w:type="dxa"/>
          </w:tcPr>
          <w:p w14:paraId="4916F507" w14:textId="28680153" w:rsidR="000A4882" w:rsidRPr="005A205E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5A205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oderate diffuse uptake </w:t>
            </w:r>
            <w:r w:rsidR="0060339A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AP </w:t>
            </w:r>
            <w:r w:rsidRPr="005A205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C6-C7</w:t>
            </w:r>
          </w:p>
          <w:p w14:paraId="10C2DE2B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F035D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ild enlarge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d AP</w:t>
            </w:r>
            <w:r w:rsidRPr="00F035D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C6-C7</w:t>
            </w:r>
          </w:p>
          <w:p w14:paraId="1ED1DC2F" w14:textId="31985DC0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73F8B244" w14:textId="2701506B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nthesopathy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4-C5</w:t>
            </w:r>
          </w:p>
          <w:p w14:paraId="26DBC793" w14:textId="2D0CBA9E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oderate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5</w:t>
            </w:r>
          </w:p>
          <w:p w14:paraId="58842965" w14:textId="110983EF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</w:t>
            </w:r>
            <w:r w:rsidR="008D21C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joint capsule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enthesopathy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3</w:t>
            </w:r>
          </w:p>
          <w:p w14:paraId="6134DD1C" w14:textId="5956DEFF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hick</w:t>
            </w:r>
            <w:r w:rsidR="00B46D13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ned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joint capsul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4-C5</w:t>
            </w:r>
          </w:p>
          <w:p w14:paraId="441357B5" w14:textId="77777777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kyphosis C6-C7</w:t>
            </w:r>
          </w:p>
          <w:p w14:paraId="3518A11B" w14:textId="77777777" w:rsidR="000A4882" w:rsidRPr="00C2181E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rotrusion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IVD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T1</w:t>
            </w:r>
          </w:p>
        </w:tc>
        <w:tc>
          <w:tcPr>
            <w:tcW w:w="4500" w:type="dxa"/>
          </w:tcPr>
          <w:p w14:paraId="0CE9674C" w14:textId="77777777" w:rsidR="000A4882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Mild uptake SP T13-T18</w:t>
            </w:r>
          </w:p>
          <w:p w14:paraId="712C83F5" w14:textId="77777777" w:rsidR="000A4882" w:rsidRPr="005A205E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Mild uptake AP L1-L2</w:t>
            </w:r>
          </w:p>
          <w:p w14:paraId="53CF346E" w14:textId="77777777" w:rsidR="000A4882" w:rsidRPr="005A205E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SP</w:t>
            </w:r>
            <w:r w:rsidRPr="005A205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impingement T13-T18</w:t>
            </w:r>
          </w:p>
          <w:p w14:paraId="4F1B457D" w14:textId="0AD0E16E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ild p</w:t>
            </w:r>
            <w:r w:rsidRPr="005A205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eriarticular bone proliferation </w:t>
            </w:r>
            <w:r w:rsidR="0060339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5A205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L1-L2</w:t>
            </w:r>
          </w:p>
          <w:p w14:paraId="6445AAF8" w14:textId="77777777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kyphosis T1-T4</w:t>
            </w:r>
          </w:p>
          <w:p w14:paraId="5FBCCEC6" w14:textId="77777777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steochondral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fragment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2-T3</w:t>
            </w:r>
          </w:p>
          <w:p w14:paraId="6955643C" w14:textId="77777777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pidural hemorrhage T4</w:t>
            </w:r>
          </w:p>
          <w:p w14:paraId="0BF337A1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30" w:type="dxa"/>
          </w:tcPr>
          <w:p w14:paraId="0CA9C933" w14:textId="269B1B34" w:rsidR="000A4882" w:rsidRPr="005A205E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5A205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oderate diffuse uptake </w:t>
            </w:r>
            <w:r w:rsidR="00B46D13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right</w:t>
            </w:r>
            <w:r w:rsidR="00B46D13" w:rsidRPr="005A205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 </w:t>
            </w:r>
            <w:r w:rsidRPr="005A205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SI</w:t>
            </w:r>
            <w:r w:rsidRPr="000609A6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 joint</w:t>
            </w:r>
          </w:p>
          <w:p w14:paraId="6898555C" w14:textId="276F71A2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B46D13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ght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 joint</w:t>
            </w:r>
          </w:p>
        </w:tc>
      </w:tr>
      <w:tr w:rsidR="000A4882" w:rsidRPr="00D34295" w14:paraId="5D3F0911" w14:textId="77777777" w:rsidTr="000A4882">
        <w:tc>
          <w:tcPr>
            <w:tcW w:w="810" w:type="dxa"/>
          </w:tcPr>
          <w:p w14:paraId="6AD01ECF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130" w:type="dxa"/>
          </w:tcPr>
          <w:p w14:paraId="4D3ADFF0" w14:textId="77777777" w:rsidR="000A4882" w:rsidRPr="00A5530B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e</w:t>
            </w: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nlarge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6-C7</w:t>
            </w:r>
          </w:p>
          <w:p w14:paraId="66ADD406" w14:textId="5E528B21" w:rsidR="000A4882" w:rsidRPr="00A5530B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oderate periarticular bone proliferation </w:t>
            </w:r>
            <w:r w:rsidR="0060339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6-C7</w:t>
            </w:r>
          </w:p>
          <w:p w14:paraId="35ABE237" w14:textId="2344D5F5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vere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1E12315F" w14:textId="4428198A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enthesopathy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3AFCD7BD" w14:textId="307E0EBA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effus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10ED396A" w14:textId="5E412910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ffus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-C6</w:t>
            </w:r>
          </w:p>
          <w:p w14:paraId="77C0637B" w14:textId="62C52E22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ickened joint capsule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-C7</w:t>
            </w:r>
          </w:p>
          <w:p w14:paraId="2AB56CEE" w14:textId="77777777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enlarg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6-C7</w:t>
            </w:r>
          </w:p>
          <w:p w14:paraId="0D20BB0F" w14:textId="6FA13F01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subchondral defect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4, C5-C6, C7-T1</w:t>
            </w:r>
          </w:p>
          <w:p w14:paraId="3BB4E4B3" w14:textId="6A8648B1" w:rsidR="000A4882" w:rsidRPr="003E4517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lastRenderedPageBreak/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3, C4-C6, C7-T1</w:t>
            </w:r>
          </w:p>
          <w:p w14:paraId="25B66DFD" w14:textId="77777777" w:rsidR="000A4882" w:rsidRPr="003E4517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rotrusion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IVD </w:t>
            </w: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4-C5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, </w:t>
            </w: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6-C7</w:t>
            </w:r>
          </w:p>
          <w:p w14:paraId="62A636E9" w14:textId="2BD51551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hick</w:t>
            </w:r>
            <w:r w:rsidR="00961052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ned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joint capsul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4</w:t>
            </w:r>
          </w:p>
          <w:p w14:paraId="1D9564BC" w14:textId="77777777" w:rsidR="000A4882" w:rsidRPr="00862B34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ransposition of ventral tubercle C6</w:t>
            </w:r>
          </w:p>
          <w:p w14:paraId="07463CD8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ly n</w:t>
            </w: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rrow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IVF</w:t>
            </w:r>
            <w:r w:rsidRPr="003E4517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C4-C5</w:t>
            </w:r>
          </w:p>
        </w:tc>
        <w:tc>
          <w:tcPr>
            <w:tcW w:w="4500" w:type="dxa"/>
          </w:tcPr>
          <w:p w14:paraId="2C98D4F4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EB5A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lastRenderedPageBreak/>
              <w:t xml:space="preserve">Mil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SP impingement</w:t>
            </w:r>
            <w:r w:rsidRPr="00EB5A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T17-T18</w:t>
            </w:r>
          </w:p>
          <w:p w14:paraId="7E2E6E1A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2B3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pidural hemorrhage T4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5642D700" w14:textId="28A4C440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5A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</w:p>
        </w:tc>
      </w:tr>
      <w:tr w:rsidR="000A4882" w:rsidRPr="00D34295" w14:paraId="509D43D8" w14:textId="77777777" w:rsidTr="000A4882">
        <w:tc>
          <w:tcPr>
            <w:tcW w:w="810" w:type="dxa"/>
          </w:tcPr>
          <w:p w14:paraId="564BCADC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130" w:type="dxa"/>
          </w:tcPr>
          <w:p w14:paraId="34B2332A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derately e</w:t>
            </w: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nlarge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4-T1</w:t>
            </w:r>
          </w:p>
          <w:p w14:paraId="3361928C" w14:textId="5ED74FFC" w:rsidR="000A4882" w:rsidRPr="00A5530B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oderate periarticular bone proliferation </w:t>
            </w:r>
            <w:r w:rsidR="0060339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6-C7</w:t>
            </w:r>
          </w:p>
          <w:p w14:paraId="413FD8DB" w14:textId="75C33F3C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-C6</w:t>
            </w:r>
          </w:p>
          <w:p w14:paraId="496F14C9" w14:textId="1468FCF1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ffus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457D4AF2" w14:textId="3A16A8B9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thickened joint capsule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72B0FD47" w14:textId="72E8F7F5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</w:t>
            </w: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7-T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1</w:t>
            </w:r>
          </w:p>
          <w:p w14:paraId="0AF1850E" w14:textId="3014F562" w:rsidR="000A4882" w:rsidRPr="00C26A79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irregular subchondral bon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4</w:t>
            </w:r>
          </w:p>
          <w:p w14:paraId="334F7D97" w14:textId="1046A10E" w:rsidR="00CB3729" w:rsidRDefault="00CB3729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ly t</w:t>
            </w:r>
            <w:r w:rsidR="000A4882" w:rsidRPr="009646E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hick</w:t>
            </w:r>
            <w:r w:rsidR="000A4882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ned</w:t>
            </w:r>
            <w:r w:rsidR="000A4882" w:rsidRPr="009646E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joint capsul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="000A4882" w:rsidRPr="009646E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4</w:t>
            </w:r>
            <w:r w:rsidR="000A4882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</w:t>
            </w:r>
          </w:p>
          <w:p w14:paraId="38A29531" w14:textId="28E6683D" w:rsidR="008D21C9" w:rsidRDefault="00CB3729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ly t</w:t>
            </w:r>
            <w:r w:rsidRPr="009646E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hick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ned</w:t>
            </w:r>
            <w:r w:rsidRPr="009646E4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joint capsule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="000A4882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6-C7</w:t>
            </w:r>
            <w:r w:rsidR="008D21C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</w:t>
            </w:r>
          </w:p>
          <w:p w14:paraId="46B08B8D" w14:textId="49448A83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enthesopathy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4-C5</w:t>
            </w:r>
          </w:p>
          <w:p w14:paraId="7DE668F9" w14:textId="77777777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Severe protrusion IVD C6-C7</w:t>
            </w:r>
          </w:p>
          <w:p w14:paraId="0B5626F9" w14:textId="77777777" w:rsidR="000A4882" w:rsidRPr="00C26A79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protrusion IVD C4-C5</w:t>
            </w:r>
          </w:p>
          <w:p w14:paraId="46486F6C" w14:textId="58AD7B48" w:rsidR="008D21C9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Slightly enlarged nerve roots C6-C7</w:t>
            </w:r>
          </w:p>
        </w:tc>
        <w:tc>
          <w:tcPr>
            <w:tcW w:w="4500" w:type="dxa"/>
          </w:tcPr>
          <w:p w14:paraId="63E76969" w14:textId="354AC9BE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8-L1</w:t>
            </w:r>
          </w:p>
          <w:p w14:paraId="3FC3D68F" w14:textId="67F4E6C0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-L2</w:t>
            </w:r>
          </w:p>
          <w:p w14:paraId="570AF7A0" w14:textId="6D498432" w:rsidR="000A4882" w:rsidRPr="00C26A79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</w:t>
            </w: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C26A7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T1-T2 </w:t>
            </w:r>
          </w:p>
          <w:p w14:paraId="5ACAA07F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30" w:type="dxa"/>
          </w:tcPr>
          <w:p w14:paraId="2A7C0D24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d periarticular bone proliferation BL SI joint</w:t>
            </w:r>
          </w:p>
          <w:p w14:paraId="7410F238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mineralization IVD L6- S1</w:t>
            </w:r>
          </w:p>
          <w:p w14:paraId="49294DDF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d bone proliferation IVF L6</w:t>
            </w:r>
          </w:p>
        </w:tc>
      </w:tr>
      <w:tr w:rsidR="000A4882" w:rsidRPr="00D34295" w14:paraId="25F3C825" w14:textId="77777777" w:rsidTr="000A4882">
        <w:tc>
          <w:tcPr>
            <w:tcW w:w="810" w:type="dxa"/>
          </w:tcPr>
          <w:p w14:paraId="3C409B86" w14:textId="77777777" w:rsidR="000A4882" w:rsidRPr="00F83F5B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130" w:type="dxa"/>
          </w:tcPr>
          <w:p w14:paraId="159B264B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A5530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NSF</w:t>
            </w:r>
          </w:p>
          <w:p w14:paraId="7C18D113" w14:textId="0E7447CC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6033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5F19D131" w14:textId="77777777" w:rsidR="000A4882" w:rsidRPr="005F29DD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ly e</w:t>
            </w:r>
            <w:r w:rsidRPr="005F29DD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nlarg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5F29DD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C6</w:t>
            </w:r>
          </w:p>
          <w:p w14:paraId="7C7B3869" w14:textId="09110915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5F29DD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5F29DD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5, C6-C7</w:t>
            </w:r>
          </w:p>
          <w:p w14:paraId="1E301EC4" w14:textId="190DF743" w:rsidR="000A4882" w:rsidRPr="005F29DD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ly irregular subchondral bone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AP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6, C7-T1</w:t>
            </w:r>
          </w:p>
          <w:p w14:paraId="3718FA2E" w14:textId="77777777" w:rsidR="000A4882" w:rsidRPr="006F644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6F6442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protrusion IVD C4-T1</w:t>
            </w:r>
          </w:p>
          <w:p w14:paraId="54427A4C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6442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kyphosis and spondylosis C5-C6</w:t>
            </w:r>
          </w:p>
        </w:tc>
        <w:tc>
          <w:tcPr>
            <w:tcW w:w="4500" w:type="dxa"/>
            <w:shd w:val="clear" w:color="auto" w:fill="auto"/>
          </w:tcPr>
          <w:p w14:paraId="155A894F" w14:textId="18B0325F" w:rsidR="000A4882" w:rsidRPr="005F29DD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5F29DD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5F29DD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1-T2</w:t>
            </w:r>
          </w:p>
          <w:p w14:paraId="4D524B0E" w14:textId="77777777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C241D0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ly narrowed IVD T1-T4</w:t>
            </w:r>
          </w:p>
          <w:p w14:paraId="69162A21" w14:textId="77777777" w:rsidR="000A4882" w:rsidRPr="00C241D0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C241D0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oderate</w:t>
            </w:r>
            <w:r w:rsidRPr="00C241D0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protrusion IVD T1-T2</w:t>
            </w:r>
          </w:p>
          <w:p w14:paraId="125B3039" w14:textId="7777777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41D0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Subarachnoid hemorrhage T4-T5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4F55B454" w14:textId="0994B307" w:rsidR="000A4882" w:rsidRPr="003401D9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0A4882" w:rsidRPr="00D34295" w14:paraId="5CCA728B" w14:textId="77777777" w:rsidTr="000A4882">
        <w:tc>
          <w:tcPr>
            <w:tcW w:w="810" w:type="dxa"/>
          </w:tcPr>
          <w:p w14:paraId="1451EDD0" w14:textId="77777777" w:rsidR="000A4882" w:rsidRPr="00106ABF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130" w:type="dxa"/>
          </w:tcPr>
          <w:p w14:paraId="261D0B26" w14:textId="77777777" w:rsidR="000A4882" w:rsidRPr="001100A4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1100A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ild enlarge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d</w:t>
            </w:r>
            <w:r w:rsidRPr="001100A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1100A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2-C3, C5-C7</w:t>
            </w:r>
          </w:p>
          <w:p w14:paraId="43416854" w14:textId="2B4EDB2B" w:rsidR="000A4882" w:rsidRPr="001100A4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1100A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periarticular bone proliferation </w:t>
            </w:r>
            <w:r w:rsidR="0060339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1100A4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2-C3, C5-C6</w:t>
            </w:r>
          </w:p>
          <w:p w14:paraId="3F4C28D8" w14:textId="0E463680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-C4</w:t>
            </w:r>
          </w:p>
          <w:p w14:paraId="67C7C780" w14:textId="4C8F611F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-C7</w:t>
            </w:r>
          </w:p>
          <w:p w14:paraId="763D5BF4" w14:textId="04D36D01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nthesopathy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-C4</w:t>
            </w:r>
          </w:p>
          <w:p w14:paraId="2AFD9368" w14:textId="50ABDA3B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ffus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5D0CC8AF" w14:textId="112495AE" w:rsidR="000A4882" w:rsidRPr="00481B66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4, C5-C6</w:t>
            </w:r>
          </w:p>
          <w:p w14:paraId="4E7BBB7D" w14:textId="77777777" w:rsidR="000A4882" w:rsidRPr="00481B66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 protrusion IVD C3-C7</w:t>
            </w:r>
          </w:p>
          <w:p w14:paraId="7BD4830C" w14:textId="77777777" w:rsidR="000A4882" w:rsidRPr="00481B66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pidural hemorrhage C1-C2</w:t>
            </w:r>
          </w:p>
          <w:p w14:paraId="22B45EFE" w14:textId="04A1FC1F" w:rsidR="008D21C9" w:rsidRPr="00555A84" w:rsidRDefault="00555A84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 j</w:t>
            </w:r>
            <w:r w:rsidR="008D21C9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oint capsule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</w:t>
            </w:r>
            <w:r w:rsidR="000A4882"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nthesopathy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="000A4882"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3</w:t>
            </w:r>
          </w:p>
        </w:tc>
        <w:tc>
          <w:tcPr>
            <w:tcW w:w="4500" w:type="dxa"/>
          </w:tcPr>
          <w:p w14:paraId="7CAD0505" w14:textId="73E8EF73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3-L4</w:t>
            </w:r>
          </w:p>
          <w:p w14:paraId="14A68D5A" w14:textId="320F8FD6" w:rsidR="000A4882" w:rsidRPr="00481B66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T1-T2</w:t>
            </w:r>
          </w:p>
          <w:p w14:paraId="548964F9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30" w:type="dxa"/>
          </w:tcPr>
          <w:p w14:paraId="35F395E6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cralization of L6</w:t>
            </w:r>
          </w:p>
        </w:tc>
      </w:tr>
      <w:tr w:rsidR="000A4882" w:rsidRPr="00D34295" w14:paraId="1DB2484F" w14:textId="77777777" w:rsidTr="000A4882">
        <w:tc>
          <w:tcPr>
            <w:tcW w:w="810" w:type="dxa"/>
          </w:tcPr>
          <w:p w14:paraId="5D991E1A" w14:textId="77777777" w:rsidR="000A4882" w:rsidRPr="00106ABF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</w:t>
            </w:r>
          </w:p>
        </w:tc>
        <w:tc>
          <w:tcPr>
            <w:tcW w:w="5130" w:type="dxa"/>
          </w:tcPr>
          <w:p w14:paraId="5624C2F4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34CE5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</w:p>
          <w:p w14:paraId="5B57FFFA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3548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NSF</w:t>
            </w:r>
          </w:p>
          <w:p w14:paraId="5A0404E4" w14:textId="19C4B046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-C3, C4-C5</w:t>
            </w:r>
          </w:p>
          <w:p w14:paraId="673C8E52" w14:textId="2AB56B05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7-T1</w:t>
            </w:r>
          </w:p>
          <w:p w14:paraId="192CC46C" w14:textId="709C2BA3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ffus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7-T1</w:t>
            </w:r>
          </w:p>
          <w:p w14:paraId="65781489" w14:textId="4B0B9536" w:rsidR="000A4882" w:rsidRPr="001E44D5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1E44D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enlarged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1E44D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5</w:t>
            </w:r>
          </w:p>
          <w:p w14:paraId="4AB8B98A" w14:textId="4B838555" w:rsidR="000A4882" w:rsidRPr="001E44D5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1E44D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1E44D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7</w:t>
            </w:r>
          </w:p>
          <w:p w14:paraId="2BB2C0F2" w14:textId="0292B744" w:rsidR="000A4882" w:rsidRPr="001E44D5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1E44D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irregular subchondral bone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1E44D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4</w:t>
            </w:r>
          </w:p>
          <w:p w14:paraId="03A0C747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rotrusion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IVD </w:t>
            </w:r>
            <w:r w:rsidRPr="00481B6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3-C7</w:t>
            </w:r>
          </w:p>
        </w:tc>
        <w:tc>
          <w:tcPr>
            <w:tcW w:w="4500" w:type="dxa"/>
          </w:tcPr>
          <w:p w14:paraId="4A09AD95" w14:textId="77777777" w:rsidR="000A4882" w:rsidRPr="00434CE5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434CE5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 xml:space="preserve">Mild uptake SP mid to caudal T </w:t>
            </w:r>
          </w:p>
          <w:p w14:paraId="70550F35" w14:textId="77777777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EB5A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SP impingement</w:t>
            </w:r>
            <w:r w:rsidRPr="00EB5A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 w:rsidRPr="00434CE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T17-L2</w:t>
            </w:r>
          </w:p>
          <w:p w14:paraId="0A355B8B" w14:textId="02B9EE91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8-L3</w:t>
            </w:r>
          </w:p>
        </w:tc>
        <w:tc>
          <w:tcPr>
            <w:tcW w:w="4230" w:type="dxa"/>
          </w:tcPr>
          <w:p w14:paraId="3C059D91" w14:textId="77777777" w:rsidR="000A4882" w:rsidRPr="00434CE5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434CE5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  <w:p w14:paraId="3E7A94C0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rrowed IVD L6-S1</w:t>
            </w:r>
          </w:p>
          <w:p w14:paraId="7FA951C1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cralization vertebra L6-S1</w:t>
            </w:r>
          </w:p>
        </w:tc>
      </w:tr>
      <w:tr w:rsidR="000A4882" w:rsidRPr="00D34295" w14:paraId="53953B6A" w14:textId="77777777" w:rsidTr="000A4882">
        <w:tc>
          <w:tcPr>
            <w:tcW w:w="810" w:type="dxa"/>
          </w:tcPr>
          <w:p w14:paraId="5B8CC774" w14:textId="77777777" w:rsidR="000A4882" w:rsidRPr="00106ABF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130" w:type="dxa"/>
          </w:tcPr>
          <w:p w14:paraId="42CC954B" w14:textId="77777777" w:rsidR="000A4882" w:rsidRPr="009A6BD1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derate enlarge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d</w:t>
            </w: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2-C3</w:t>
            </w:r>
          </w:p>
          <w:p w14:paraId="3D882428" w14:textId="77777777" w:rsidR="000A4882" w:rsidRPr="009A6BD1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ild enlarge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d</w:t>
            </w: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5-T1</w:t>
            </w:r>
          </w:p>
          <w:p w14:paraId="2ADFD811" w14:textId="57A59F7E" w:rsidR="000A4882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AP </w:t>
            </w: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C6-C7</w:t>
            </w:r>
          </w:p>
          <w:p w14:paraId="6870CD3B" w14:textId="77777777" w:rsidR="000A4882" w:rsidRPr="009A6BD1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Mild </w:t>
            </w:r>
            <w:r w:rsidRPr="009A6BD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bone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roliferation caudal occiput</w:t>
            </w:r>
          </w:p>
          <w:p w14:paraId="65BB2A81" w14:textId="478D8B56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-C5, C7-T1</w:t>
            </w:r>
          </w:p>
          <w:p w14:paraId="585A8442" w14:textId="6FBAB23F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nthesopathy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3-C4</w:t>
            </w:r>
          </w:p>
          <w:p w14:paraId="2390B94F" w14:textId="7E5BAF32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 thick</w:t>
            </w:r>
            <w:r w:rsidR="00047358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ed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joint capsule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-C7</w:t>
            </w:r>
          </w:p>
          <w:p w14:paraId="0221E3AB" w14:textId="77777777" w:rsidR="000A4882" w:rsidRPr="00702605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oderately enlarg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5</w:t>
            </w:r>
          </w:p>
          <w:p w14:paraId="6927D409" w14:textId="77777777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Severely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e</w:t>
            </w: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nlarg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C7</w:t>
            </w:r>
          </w:p>
          <w:p w14:paraId="37FE50F6" w14:textId="1C43FC8D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oderate periarticular proliferation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702605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7</w:t>
            </w:r>
          </w:p>
          <w:p w14:paraId="3274C93B" w14:textId="47C70251" w:rsidR="000A4882" w:rsidRPr="00702605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Severe irregular subchondral bone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4-C7</w:t>
            </w:r>
          </w:p>
          <w:p w14:paraId="4558AA6F" w14:textId="77777777" w:rsidR="000A4882" w:rsidRPr="006D4E58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6D4E58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oderate protrusion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IVD </w:t>
            </w:r>
            <w:r w:rsidRPr="006D4E58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C7</w:t>
            </w:r>
          </w:p>
          <w:p w14:paraId="758F4188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4E58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narrow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IVF</w:t>
            </w:r>
            <w:r w:rsidRPr="006D4E58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C2-C3, C4-C7</w:t>
            </w:r>
          </w:p>
        </w:tc>
        <w:tc>
          <w:tcPr>
            <w:tcW w:w="4500" w:type="dxa"/>
            <w:shd w:val="clear" w:color="auto" w:fill="D9D9D9" w:themeFill="background1" w:themeFillShade="D9"/>
          </w:tcPr>
          <w:p w14:paraId="13D1FD1D" w14:textId="0BB132D9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79E7FB00" w14:textId="54098146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F408D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0A4882" w:rsidRPr="00D34295" w14:paraId="0B023519" w14:textId="77777777" w:rsidTr="000A4882">
        <w:tc>
          <w:tcPr>
            <w:tcW w:w="810" w:type="dxa"/>
          </w:tcPr>
          <w:p w14:paraId="1F153AA2" w14:textId="77777777" w:rsidR="000A4882" w:rsidRPr="00106ABF" w:rsidRDefault="000A4882" w:rsidP="000A48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130" w:type="dxa"/>
          </w:tcPr>
          <w:p w14:paraId="0C772CA0" w14:textId="77777777" w:rsidR="000A4882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D218D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  <w:p w14:paraId="52F7AC72" w14:textId="77777777" w:rsidR="000A4882" w:rsidRPr="007C41FB" w:rsidRDefault="000A4882" w:rsidP="000A4882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C41FB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NSF</w:t>
            </w:r>
          </w:p>
          <w:p w14:paraId="029F85B5" w14:textId="4423609F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erate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3CD920A2" w14:textId="1830C08B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4-C6, C7-T1</w:t>
            </w:r>
          </w:p>
          <w:p w14:paraId="70C5C350" w14:textId="78AB6A18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nthesopathy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C7</w:t>
            </w:r>
          </w:p>
          <w:p w14:paraId="6DE2CA72" w14:textId="020D2B82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ld effusion </w:t>
            </w:r>
            <w:r w:rsidR="0099360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P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6-T1</w:t>
            </w:r>
          </w:p>
          <w:p w14:paraId="307D7751" w14:textId="77777777" w:rsidR="000A4882" w:rsidRPr="001214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1214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enlarg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1214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T1</w:t>
            </w:r>
          </w:p>
          <w:p w14:paraId="58573AA9" w14:textId="48D29A84" w:rsidR="000A4882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967ED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 periarticular bone proliferation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967ED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7</w:t>
            </w:r>
          </w:p>
          <w:p w14:paraId="2572563D" w14:textId="422CE601" w:rsidR="000A4882" w:rsidRPr="00967ED6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967ED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irregular subchondral bone </w:t>
            </w:r>
            <w:r w:rsidR="0099360F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AP </w:t>
            </w:r>
            <w:r w:rsidRPr="00967ED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2-C3,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</w:t>
            </w:r>
            <w:r w:rsidRPr="00967ED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C5-C6</w:t>
            </w:r>
          </w:p>
          <w:p w14:paraId="2E632AC4" w14:textId="77777777" w:rsidR="000A4882" w:rsidRPr="001214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1214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protrusion IVD C3-C4, C7-T1</w:t>
            </w:r>
          </w:p>
          <w:p w14:paraId="2D6C7B6B" w14:textId="77777777" w:rsidR="000A4882" w:rsidRPr="0012145C" w:rsidRDefault="000A4882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 w:rsidRPr="001214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oderate protrusion IVD C4-C5</w:t>
            </w:r>
          </w:p>
          <w:p w14:paraId="35C78606" w14:textId="6B96F496" w:rsidR="000A4882" w:rsidRPr="00967ED6" w:rsidRDefault="000339BD" w:rsidP="000A4882">
            <w:pPr>
              <w:rPr>
                <w:rFonts w:ascii="Times New Roman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Mild kyphosis</w:t>
            </w:r>
            <w:r w:rsidR="000A4882" w:rsidRPr="00967ED6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C6-C7</w:t>
            </w:r>
          </w:p>
          <w:p w14:paraId="426D58F7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Mildly narrowed </w:t>
            </w:r>
            <w:r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>IVF</w:t>
            </w:r>
            <w:r w:rsidRPr="0012145C">
              <w:rPr>
                <w:rFonts w:ascii="Times New Roman" w:hAnsi="Times New Roman" w:cs="Times New Roman"/>
                <w:color w:val="C00000"/>
                <w:sz w:val="22"/>
                <w:szCs w:val="22"/>
              </w:rPr>
              <w:t xml:space="preserve"> C6-T1</w:t>
            </w:r>
          </w:p>
        </w:tc>
        <w:tc>
          <w:tcPr>
            <w:tcW w:w="4500" w:type="dxa"/>
          </w:tcPr>
          <w:p w14:paraId="77FACBD3" w14:textId="77777777" w:rsidR="000A4882" w:rsidRPr="00106ABF" w:rsidRDefault="000A4882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8D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</w:tc>
        <w:tc>
          <w:tcPr>
            <w:tcW w:w="4230" w:type="dxa"/>
          </w:tcPr>
          <w:p w14:paraId="6B6A6485" w14:textId="77777777" w:rsidR="000A4882" w:rsidRPr="00D218DE" w:rsidRDefault="000A4882" w:rsidP="000A4882">
            <w:pPr>
              <w:rPr>
                <w:rFonts w:ascii="Times New Roman" w:hAnsi="Times New Roman" w:cs="Times New Roman"/>
                <w:color w:val="7030A0"/>
                <w:sz w:val="22"/>
                <w:szCs w:val="22"/>
              </w:rPr>
            </w:pPr>
            <w:r w:rsidRPr="00D218DE">
              <w:rPr>
                <w:rFonts w:ascii="Times New Roman" w:hAnsi="Times New Roman" w:cs="Times New Roman"/>
                <w:color w:val="7030A0"/>
                <w:sz w:val="22"/>
                <w:szCs w:val="22"/>
              </w:rPr>
              <w:t>NSF</w:t>
            </w:r>
          </w:p>
          <w:p w14:paraId="6B9F40B8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e narrowing IVD L6-S1</w:t>
            </w:r>
          </w:p>
          <w:p w14:paraId="5782BD2A" w14:textId="77777777" w:rsidR="000A4882" w:rsidRPr="00B471EE" w:rsidRDefault="000A4882" w:rsidP="000A48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cralization of L6</w:t>
            </w:r>
          </w:p>
          <w:p w14:paraId="4D9FEADE" w14:textId="17EF1D48" w:rsidR="000A4882" w:rsidRPr="00106ABF" w:rsidRDefault="005A48FE" w:rsidP="000A4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ly n</w:t>
            </w:r>
            <w:r w:rsidR="000A4882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owed IVF S1</w:t>
            </w:r>
            <w:r w:rsidR="00861C91"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471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rve roots</w:t>
            </w:r>
          </w:p>
        </w:tc>
      </w:tr>
    </w:tbl>
    <w:p w14:paraId="77EA12D3" w14:textId="28A0324A" w:rsidR="00122D7F" w:rsidRPr="005E676D" w:rsidRDefault="00122D7F" w:rsidP="00122D7F">
      <w:pPr>
        <w:rPr>
          <w:rFonts w:ascii="Times New Roman" w:hAnsi="Times New Roman" w:cs="Times New Roman"/>
          <w:b/>
        </w:rPr>
      </w:pPr>
      <w:r w:rsidRPr="005E676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C39AB">
        <w:rPr>
          <w:rFonts w:ascii="Times New Roman" w:hAnsi="Times New Roman" w:cs="Times New Roman"/>
          <w:b/>
          <w:bCs/>
        </w:rPr>
        <w:t>3</w:t>
      </w:r>
      <w:r w:rsidRPr="005E676D">
        <w:rPr>
          <w:rFonts w:ascii="Times New Roman" w:hAnsi="Times New Roman" w:cs="Times New Roman"/>
          <w:b/>
          <w:bCs/>
        </w:rPr>
        <w:t xml:space="preserve">.  </w:t>
      </w:r>
      <w:r w:rsidRPr="005E676D">
        <w:rPr>
          <w:rFonts w:ascii="Times New Roman" w:hAnsi="Times New Roman" w:cs="Times New Roman"/>
        </w:rPr>
        <w:t>Gross pathology findings within spinal regions.</w:t>
      </w:r>
      <w:r w:rsidR="005E676D">
        <w:rPr>
          <w:rFonts w:ascii="Times New Roman" w:hAnsi="Times New Roman" w:cs="Times New Roman"/>
        </w:rPr>
        <w:t xml:space="preserve"> </w:t>
      </w:r>
      <w:r w:rsidR="005E676D" w:rsidRPr="005E676D">
        <w:rPr>
          <w:rFonts w:ascii="Times New Roman" w:hAnsi="Times New Roman" w:cs="Times New Roman"/>
        </w:rPr>
        <w:t xml:space="preserve">IVDD = Intervertebral disc degeneration, IT = Intertransverse, IVF = Intervertebral foramen, SP = Spinous process, </w:t>
      </w:r>
      <w:r w:rsidR="005D0A8E">
        <w:rPr>
          <w:rFonts w:ascii="Times New Roman" w:hAnsi="Times New Roman" w:cs="Times New Roman"/>
        </w:rPr>
        <w:t xml:space="preserve">AP = </w:t>
      </w:r>
      <w:r w:rsidR="005D0A8E" w:rsidRPr="005E676D">
        <w:rPr>
          <w:rFonts w:ascii="Times New Roman" w:hAnsi="Times New Roman" w:cs="Times New Roman"/>
        </w:rPr>
        <w:t>Articular process</w:t>
      </w:r>
      <w:r w:rsidR="005D0A8E">
        <w:rPr>
          <w:rFonts w:ascii="Times New Roman" w:hAnsi="Times New Roman" w:cs="Times New Roman"/>
        </w:rPr>
        <w:t xml:space="preserve"> joint</w:t>
      </w:r>
      <w:r w:rsidR="005D0A8E" w:rsidRPr="005E676D">
        <w:rPr>
          <w:rFonts w:ascii="Times New Roman" w:hAnsi="Times New Roman" w:cs="Times New Roman"/>
        </w:rPr>
        <w:t xml:space="preserve">, </w:t>
      </w:r>
      <w:r w:rsidR="005E676D" w:rsidRPr="005E676D">
        <w:rPr>
          <w:rFonts w:ascii="Times New Roman" w:hAnsi="Times New Roman" w:cs="Times New Roman"/>
        </w:rPr>
        <w:t>BL = Bilateral, C = Cervical vertebrae, T = Thoracic vertebrae, L = Lumbar vertebrae, S = Sacral vertebrae, SI = Sacroiliac, NSF = No significant findings, NE = Not examined.</w:t>
      </w:r>
    </w:p>
    <w:p w14:paraId="69E11DC3" w14:textId="77777777" w:rsidR="00122D7F" w:rsidRPr="00CB48A3" w:rsidRDefault="00122D7F" w:rsidP="00122D7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046"/>
        <w:gridCol w:w="3899"/>
        <w:gridCol w:w="3870"/>
        <w:gridCol w:w="4145"/>
      </w:tblGrid>
      <w:tr w:rsidR="00122D7F" w:rsidRPr="00CB48A3" w14:paraId="24B898C0" w14:textId="77777777" w:rsidTr="005351EF">
        <w:trPr>
          <w:trHeight w:val="332"/>
        </w:trPr>
        <w:tc>
          <w:tcPr>
            <w:tcW w:w="1046" w:type="dxa"/>
          </w:tcPr>
          <w:p w14:paraId="7C3FBE71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99" w:type="dxa"/>
          </w:tcPr>
          <w:p w14:paraId="3479F7E0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46272BE9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inal Region</w:t>
            </w:r>
          </w:p>
        </w:tc>
        <w:tc>
          <w:tcPr>
            <w:tcW w:w="4145" w:type="dxa"/>
          </w:tcPr>
          <w:p w14:paraId="67CC53D2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22D7F" w:rsidRPr="00CB48A3" w14:paraId="63189F26" w14:textId="77777777" w:rsidTr="005351EF">
        <w:trPr>
          <w:trHeight w:val="332"/>
        </w:trPr>
        <w:tc>
          <w:tcPr>
            <w:tcW w:w="1046" w:type="dxa"/>
          </w:tcPr>
          <w:p w14:paraId="58C8C215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rse</w:t>
            </w:r>
          </w:p>
        </w:tc>
        <w:tc>
          <w:tcPr>
            <w:tcW w:w="3899" w:type="dxa"/>
          </w:tcPr>
          <w:p w14:paraId="28CA92A5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al</w:t>
            </w:r>
          </w:p>
        </w:tc>
        <w:tc>
          <w:tcPr>
            <w:tcW w:w="3870" w:type="dxa"/>
          </w:tcPr>
          <w:p w14:paraId="7E6896CF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2C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oracolumbar</w:t>
            </w:r>
          </w:p>
        </w:tc>
        <w:tc>
          <w:tcPr>
            <w:tcW w:w="4145" w:type="dxa"/>
          </w:tcPr>
          <w:p w14:paraId="0D6E7F5C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umbosacr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 Sacropelvic</w:t>
            </w:r>
          </w:p>
        </w:tc>
      </w:tr>
      <w:tr w:rsidR="00122D7F" w:rsidRPr="00CB48A3" w14:paraId="5CF6EDEE" w14:textId="77777777" w:rsidTr="005351EF">
        <w:tc>
          <w:tcPr>
            <w:tcW w:w="1046" w:type="dxa"/>
          </w:tcPr>
          <w:p w14:paraId="429E4D85" w14:textId="77777777" w:rsidR="00122D7F" w:rsidRPr="00CB48A3" w:rsidRDefault="00122D7F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899" w:type="dxa"/>
            <w:shd w:val="clear" w:color="auto" w:fill="BFBFBF" w:themeFill="background1" w:themeFillShade="BF"/>
          </w:tcPr>
          <w:p w14:paraId="4E10C38D" w14:textId="3B315D3B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B610D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3870" w:type="dxa"/>
            <w:shd w:val="clear" w:color="auto" w:fill="auto"/>
          </w:tcPr>
          <w:p w14:paraId="742AE910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Ankylosis L5-L6 </w:t>
            </w:r>
          </w:p>
        </w:tc>
        <w:tc>
          <w:tcPr>
            <w:tcW w:w="4145" w:type="dxa"/>
          </w:tcPr>
          <w:p w14:paraId="2D3BF9C8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arro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 vertebral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canal L6-S1</w:t>
            </w:r>
          </w:p>
          <w:p w14:paraId="70EA47F1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Dorsal protrus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VD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-S1</w:t>
            </w:r>
          </w:p>
          <w:p w14:paraId="66D6E408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L6-S1</w:t>
            </w:r>
          </w:p>
        </w:tc>
      </w:tr>
      <w:tr w:rsidR="00122D7F" w:rsidRPr="00CB48A3" w14:paraId="094E8428" w14:textId="77777777" w:rsidTr="005351EF">
        <w:tc>
          <w:tcPr>
            <w:tcW w:w="1046" w:type="dxa"/>
          </w:tcPr>
          <w:p w14:paraId="0812BA4D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899" w:type="dxa"/>
          </w:tcPr>
          <w:p w14:paraId="5181D298" w14:textId="439DD51C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7-T1</w:t>
            </w:r>
          </w:p>
          <w:p w14:paraId="7C78FB04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C4-T1</w:t>
            </w:r>
          </w:p>
          <w:p w14:paraId="4842B493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Dorsal protrus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VD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6-T1</w:t>
            </w:r>
          </w:p>
          <w:p w14:paraId="42164970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C7-T1</w:t>
            </w:r>
          </w:p>
        </w:tc>
        <w:tc>
          <w:tcPr>
            <w:tcW w:w="3870" w:type="dxa"/>
          </w:tcPr>
          <w:p w14:paraId="6C0C25F3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spondylophy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14-T16</w:t>
            </w:r>
          </w:p>
          <w:p w14:paraId="2918DA6F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Ankylosis L4-L5</w:t>
            </w:r>
          </w:p>
          <w:p w14:paraId="3980913E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Widened IVD L5-L6</w:t>
            </w:r>
          </w:p>
        </w:tc>
        <w:tc>
          <w:tcPr>
            <w:tcW w:w="4145" w:type="dxa"/>
          </w:tcPr>
          <w:p w14:paraId="1450C4DA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arrowed IVD L6-S1</w:t>
            </w:r>
          </w:p>
          <w:p w14:paraId="799CA40D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L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SI joint</w:t>
            </w:r>
          </w:p>
        </w:tc>
      </w:tr>
      <w:tr w:rsidR="00122D7F" w:rsidRPr="00CB48A3" w14:paraId="64B63434" w14:textId="77777777" w:rsidTr="005351EF">
        <w:tc>
          <w:tcPr>
            <w:tcW w:w="1046" w:type="dxa"/>
          </w:tcPr>
          <w:p w14:paraId="2430A8B5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899" w:type="dxa"/>
          </w:tcPr>
          <w:p w14:paraId="79C4E7BD" w14:textId="1DBEEC23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2-C4</w:t>
            </w:r>
          </w:p>
        </w:tc>
        <w:tc>
          <w:tcPr>
            <w:tcW w:w="3870" w:type="dxa"/>
          </w:tcPr>
          <w:p w14:paraId="11FB4283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SP impingement T16-T17</w:t>
            </w:r>
          </w:p>
          <w:p w14:paraId="6F335103" w14:textId="120F3853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16-</w:t>
            </w:r>
            <w:r w:rsidR="00556B9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  <w:p w14:paraId="1EB7CD7D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SP impingement L5-L6</w:t>
            </w:r>
          </w:p>
        </w:tc>
        <w:tc>
          <w:tcPr>
            <w:tcW w:w="4145" w:type="dxa"/>
          </w:tcPr>
          <w:p w14:paraId="0C52EF62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L6-S1</w:t>
            </w:r>
          </w:p>
        </w:tc>
      </w:tr>
      <w:tr w:rsidR="00122D7F" w:rsidRPr="00CB48A3" w14:paraId="410AE5F8" w14:textId="77777777" w:rsidTr="005351EF">
        <w:trPr>
          <w:trHeight w:val="755"/>
        </w:trPr>
        <w:tc>
          <w:tcPr>
            <w:tcW w:w="1046" w:type="dxa"/>
          </w:tcPr>
          <w:p w14:paraId="3CFD922C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899" w:type="dxa"/>
          </w:tcPr>
          <w:p w14:paraId="66DD6F4F" w14:textId="10C58FD9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ild IVDD C3-C5</w:t>
            </w:r>
          </w:p>
          <w:p w14:paraId="580414EC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IVDD C6-C7</w:t>
            </w:r>
          </w:p>
          <w:p w14:paraId="183C850D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C7-T1</w:t>
            </w:r>
          </w:p>
          <w:p w14:paraId="2FA378CD" w14:textId="77B139F9" w:rsidR="00FE0847" w:rsidRPr="00CB48A3" w:rsidRDefault="00FE0847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orrhage C7-T1</w:t>
            </w:r>
          </w:p>
        </w:tc>
        <w:tc>
          <w:tcPr>
            <w:tcW w:w="3870" w:type="dxa"/>
            <w:shd w:val="clear" w:color="auto" w:fill="BFBFBF" w:themeFill="background1" w:themeFillShade="BF"/>
          </w:tcPr>
          <w:p w14:paraId="2D5E2CDC" w14:textId="7998365D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B610D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4145" w:type="dxa"/>
            <w:shd w:val="clear" w:color="auto" w:fill="BFBFBF" w:themeFill="background1" w:themeFillShade="BF"/>
          </w:tcPr>
          <w:p w14:paraId="10EBCC57" w14:textId="16432FBF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B610D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122D7F" w:rsidRPr="00CB48A3" w14:paraId="5ED9A5E7" w14:textId="77777777" w:rsidTr="005351EF">
        <w:tc>
          <w:tcPr>
            <w:tcW w:w="1046" w:type="dxa"/>
          </w:tcPr>
          <w:p w14:paraId="5A25360E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899" w:type="dxa"/>
          </w:tcPr>
          <w:p w14:paraId="6097A48E" w14:textId="0C875848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6-T1</w:t>
            </w:r>
          </w:p>
          <w:p w14:paraId="3490C3E3" w14:textId="6B9FC0AF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hi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e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joint capsule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3-T1</w:t>
            </w:r>
          </w:p>
          <w:p w14:paraId="30B7AF50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C7-T1</w:t>
            </w:r>
          </w:p>
        </w:tc>
        <w:tc>
          <w:tcPr>
            <w:tcW w:w="3870" w:type="dxa"/>
          </w:tcPr>
          <w:p w14:paraId="11CD4D5B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IVDD T3-T4</w:t>
            </w:r>
          </w:p>
        </w:tc>
        <w:tc>
          <w:tcPr>
            <w:tcW w:w="4145" w:type="dxa"/>
            <w:shd w:val="clear" w:color="auto" w:fill="auto"/>
          </w:tcPr>
          <w:p w14:paraId="0C1D65DE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I joint</w:t>
            </w:r>
          </w:p>
        </w:tc>
      </w:tr>
      <w:tr w:rsidR="00122D7F" w:rsidRPr="00CB48A3" w14:paraId="79A245BA" w14:textId="77777777" w:rsidTr="005351EF">
        <w:tc>
          <w:tcPr>
            <w:tcW w:w="1046" w:type="dxa"/>
          </w:tcPr>
          <w:p w14:paraId="5EBE67DB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899" w:type="dxa"/>
          </w:tcPr>
          <w:p w14:paraId="49A32DB3" w14:textId="3248FBFD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2-T5</w:t>
            </w:r>
          </w:p>
          <w:p w14:paraId="141D1082" w14:textId="7393475F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7-T1</w:t>
            </w:r>
          </w:p>
        </w:tc>
        <w:tc>
          <w:tcPr>
            <w:tcW w:w="3870" w:type="dxa"/>
          </w:tcPr>
          <w:p w14:paraId="3A0F14F5" w14:textId="44087599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Impinged SP T1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145" w:type="dxa"/>
            <w:shd w:val="clear" w:color="auto" w:fill="auto"/>
          </w:tcPr>
          <w:p w14:paraId="6FA3CAA6" w14:textId="139441D5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Osteochondroma </w:t>
            </w:r>
            <w:r w:rsidR="000150FD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  <w:r w:rsidR="000150FD"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ilium</w:t>
            </w:r>
          </w:p>
        </w:tc>
      </w:tr>
      <w:tr w:rsidR="00122D7F" w:rsidRPr="00CB48A3" w14:paraId="75A44373" w14:textId="77777777" w:rsidTr="005351EF">
        <w:tc>
          <w:tcPr>
            <w:tcW w:w="1046" w:type="dxa"/>
          </w:tcPr>
          <w:p w14:paraId="6159E17C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899" w:type="dxa"/>
          </w:tcPr>
          <w:p w14:paraId="502C480F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C6-T1</w:t>
            </w:r>
          </w:p>
          <w:p w14:paraId="4DD54482" w14:textId="33463BA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hi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e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joint capsule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right 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6-C7</w:t>
            </w:r>
          </w:p>
          <w:p w14:paraId="09B21FFF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IVDD C5-C6 </w:t>
            </w:r>
          </w:p>
          <w:p w14:paraId="11823B47" w14:textId="2F93A5C4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C6-T1 </w:t>
            </w:r>
          </w:p>
        </w:tc>
        <w:tc>
          <w:tcPr>
            <w:tcW w:w="3870" w:type="dxa"/>
          </w:tcPr>
          <w:p w14:paraId="4C28CAC4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1-T2</w:t>
            </w:r>
          </w:p>
          <w:p w14:paraId="53F78EFA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IVDD T1-T2</w:t>
            </w:r>
          </w:p>
          <w:p w14:paraId="5B34FB7D" w14:textId="6B18BF4A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 w:rsidR="00827A30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4-L5</w:t>
            </w:r>
          </w:p>
          <w:p w14:paraId="1AA0CF1E" w14:textId="2F6F73DE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 w:rsidR="00827A30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IVF occlusion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L5-L6 </w:t>
            </w:r>
          </w:p>
          <w:p w14:paraId="26366A2C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Ankylosis L5-L6 </w:t>
            </w:r>
          </w:p>
        </w:tc>
        <w:tc>
          <w:tcPr>
            <w:tcW w:w="4145" w:type="dxa"/>
          </w:tcPr>
          <w:p w14:paraId="1093DD46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I joint</w:t>
            </w:r>
          </w:p>
          <w:p w14:paraId="139C7E41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orrhage LS</w:t>
            </w:r>
          </w:p>
        </w:tc>
      </w:tr>
      <w:tr w:rsidR="00122D7F" w:rsidRPr="00CB48A3" w14:paraId="17C0AEB0" w14:textId="77777777" w:rsidTr="005351EF">
        <w:tc>
          <w:tcPr>
            <w:tcW w:w="1046" w:type="dxa"/>
          </w:tcPr>
          <w:p w14:paraId="39BC89B0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899" w:type="dxa"/>
          </w:tcPr>
          <w:p w14:paraId="10FB08F8" w14:textId="24F2049C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C3-C5, C6-T1 </w:t>
            </w:r>
          </w:p>
          <w:p w14:paraId="0993D861" w14:textId="2FDE1236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hi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e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joint capsule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C3-C5, C6-T1 </w:t>
            </w:r>
          </w:p>
          <w:p w14:paraId="07E0C341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alformation C3-C4 (pseudoarthrosis)</w:t>
            </w:r>
          </w:p>
          <w:p w14:paraId="54AF4910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orrhage C2-C3</w:t>
            </w:r>
          </w:p>
        </w:tc>
        <w:tc>
          <w:tcPr>
            <w:tcW w:w="3870" w:type="dxa"/>
            <w:shd w:val="clear" w:color="auto" w:fill="BFBFBF" w:themeFill="background1" w:themeFillShade="BF"/>
          </w:tcPr>
          <w:p w14:paraId="6392CA58" w14:textId="4150FB23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B610D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4145" w:type="dxa"/>
            <w:shd w:val="clear" w:color="auto" w:fill="BFBFBF" w:themeFill="background1" w:themeFillShade="BF"/>
          </w:tcPr>
          <w:p w14:paraId="11698284" w14:textId="780BFA0A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B610D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122D7F" w:rsidRPr="00CB48A3" w14:paraId="6C85DF85" w14:textId="77777777" w:rsidTr="005351EF">
        <w:tc>
          <w:tcPr>
            <w:tcW w:w="1046" w:type="dxa"/>
          </w:tcPr>
          <w:p w14:paraId="55FA5A45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899" w:type="dxa"/>
          </w:tcPr>
          <w:p w14:paraId="0065FC16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IVDD C2-C4 </w:t>
            </w:r>
          </w:p>
          <w:p w14:paraId="6384847F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C7-T1</w:t>
            </w:r>
          </w:p>
          <w:p w14:paraId="6DDBF84B" w14:textId="1EC7B085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3-C6</w:t>
            </w:r>
          </w:p>
        </w:tc>
        <w:tc>
          <w:tcPr>
            <w:tcW w:w="3870" w:type="dxa"/>
          </w:tcPr>
          <w:p w14:paraId="2AD13CA6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Moderate IVDD T3-T4</w:t>
            </w:r>
          </w:p>
          <w:p w14:paraId="38107942" w14:textId="61BCDA65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Ankylos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 w:rsidR="00827A30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5-L6</w:t>
            </w:r>
          </w:p>
        </w:tc>
        <w:tc>
          <w:tcPr>
            <w:tcW w:w="4145" w:type="dxa"/>
          </w:tcPr>
          <w:p w14:paraId="6B08A15B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IVF occlusion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-S1</w:t>
            </w:r>
          </w:p>
          <w:p w14:paraId="45230BBB" w14:textId="25135139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62F6F">
              <w:rPr>
                <w:rFonts w:ascii="Times New Roman" w:hAnsi="Times New Roman" w:cs="Times New Roman"/>
                <w:sz w:val="22"/>
                <w:szCs w:val="22"/>
              </w:rPr>
              <w:t xml:space="preserve">right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I joint</w:t>
            </w:r>
          </w:p>
        </w:tc>
      </w:tr>
      <w:tr w:rsidR="00122D7F" w:rsidRPr="00CB48A3" w14:paraId="2AC41C25" w14:textId="77777777" w:rsidTr="005351EF">
        <w:tc>
          <w:tcPr>
            <w:tcW w:w="1046" w:type="dxa"/>
          </w:tcPr>
          <w:p w14:paraId="66DCE24E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899" w:type="dxa"/>
            <w:shd w:val="clear" w:color="auto" w:fill="auto"/>
          </w:tcPr>
          <w:p w14:paraId="42E2C73E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SF</w:t>
            </w:r>
          </w:p>
        </w:tc>
        <w:tc>
          <w:tcPr>
            <w:tcW w:w="3870" w:type="dxa"/>
          </w:tcPr>
          <w:p w14:paraId="11026780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T4-T9</w:t>
            </w:r>
          </w:p>
          <w:p w14:paraId="2449420A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pondylosis L3-L4</w:t>
            </w:r>
          </w:p>
          <w:p w14:paraId="29773760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Narro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IVD L5-L6</w:t>
            </w:r>
          </w:p>
          <w:p w14:paraId="5D942B20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Ankylosis L5-L6 </w:t>
            </w:r>
          </w:p>
        </w:tc>
        <w:tc>
          <w:tcPr>
            <w:tcW w:w="4145" w:type="dxa"/>
          </w:tcPr>
          <w:p w14:paraId="18474EE2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IVF occlusion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-S1</w:t>
            </w:r>
          </w:p>
          <w:p w14:paraId="02A9E8EE" w14:textId="711FCD33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tress fracture </w:t>
            </w:r>
            <w:r w:rsidR="00E62F6F">
              <w:rPr>
                <w:rFonts w:ascii="Times New Roman" w:hAnsi="Times New Roman" w:cs="Times New Roman"/>
                <w:sz w:val="22"/>
                <w:szCs w:val="22"/>
              </w:rPr>
              <w:t xml:space="preserve">left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</w:t>
            </w:r>
          </w:p>
          <w:p w14:paraId="4B59A81C" w14:textId="6C100108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62F6F">
              <w:rPr>
                <w:rFonts w:ascii="Times New Roman" w:hAnsi="Times New Roman" w:cs="Times New Roman"/>
                <w:sz w:val="22"/>
                <w:szCs w:val="22"/>
              </w:rPr>
              <w:t xml:space="preserve">left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I joint</w:t>
            </w:r>
          </w:p>
          <w:p w14:paraId="4993161C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L6-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cauda equina</w:t>
            </w:r>
          </w:p>
        </w:tc>
      </w:tr>
      <w:tr w:rsidR="00122D7F" w:rsidRPr="00CB48A3" w14:paraId="46798683" w14:textId="77777777" w:rsidTr="005351EF">
        <w:tc>
          <w:tcPr>
            <w:tcW w:w="1046" w:type="dxa"/>
          </w:tcPr>
          <w:p w14:paraId="40788777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899" w:type="dxa"/>
          </w:tcPr>
          <w:p w14:paraId="6AF1B9C4" w14:textId="3D047223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Hemorrhage </w:t>
            </w:r>
            <w:r w:rsidR="00E62F6F">
              <w:rPr>
                <w:rFonts w:ascii="Times New Roman" w:hAnsi="Times New Roman" w:cs="Times New Roman"/>
                <w:sz w:val="22"/>
                <w:szCs w:val="22"/>
              </w:rPr>
              <w:t xml:space="preserve">righ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oll</w:t>
            </w:r>
          </w:p>
          <w:p w14:paraId="567096BA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C1-C4</w:t>
            </w:r>
          </w:p>
          <w:p w14:paraId="38534798" w14:textId="29B3B236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2-C4</w:t>
            </w:r>
          </w:p>
          <w:p w14:paraId="6DEE6CE1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C4-T1</w:t>
            </w:r>
          </w:p>
          <w:p w14:paraId="6ED3EBB2" w14:textId="72C33CE0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Thi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e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joint capsule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6-T1</w:t>
            </w:r>
          </w:p>
        </w:tc>
        <w:tc>
          <w:tcPr>
            <w:tcW w:w="3870" w:type="dxa"/>
            <w:shd w:val="clear" w:color="auto" w:fill="auto"/>
          </w:tcPr>
          <w:p w14:paraId="53060486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8E86212" w14:textId="5FAFCA76" w:rsidR="00122D7F" w:rsidRPr="00CB48A3" w:rsidRDefault="00D45DB2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ght </w:t>
            </w:r>
            <w:r w:rsidR="00122D7F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 w:rsidR="00827A30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  <w:r w:rsidR="00122D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22D7F"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L5-L6 </w:t>
            </w:r>
          </w:p>
          <w:p w14:paraId="76071AC3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IVDD L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099A9CF6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 protrusion IVD L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45" w:type="dxa"/>
          </w:tcPr>
          <w:p w14:paraId="0B842F0F" w14:textId="77777777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acraliz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</w:t>
            </w:r>
          </w:p>
          <w:p w14:paraId="690E13EF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I joints </w:t>
            </w:r>
          </w:p>
          <w:p w14:paraId="5C1FAE96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L6-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cauda equina</w:t>
            </w:r>
          </w:p>
        </w:tc>
      </w:tr>
      <w:tr w:rsidR="00122D7F" w:rsidRPr="00CB48A3" w14:paraId="7A6BC698" w14:textId="77777777" w:rsidTr="005351EF">
        <w:tc>
          <w:tcPr>
            <w:tcW w:w="1046" w:type="dxa"/>
          </w:tcPr>
          <w:p w14:paraId="3F2A1726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899" w:type="dxa"/>
          </w:tcPr>
          <w:p w14:paraId="4CC6D230" w14:textId="324D8DCF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left 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7-T1</w:t>
            </w:r>
          </w:p>
        </w:tc>
        <w:tc>
          <w:tcPr>
            <w:tcW w:w="3870" w:type="dxa"/>
            <w:shd w:val="clear" w:color="auto" w:fill="auto"/>
          </w:tcPr>
          <w:p w14:paraId="027A5CEC" w14:textId="5B3A20FE" w:rsidR="00122D7F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Right 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5-L6</w:t>
            </w:r>
          </w:p>
          <w:p w14:paraId="2B4B8946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pidural hemorrhage T1-T3</w:t>
            </w:r>
          </w:p>
        </w:tc>
        <w:tc>
          <w:tcPr>
            <w:tcW w:w="4145" w:type="dxa"/>
          </w:tcPr>
          <w:p w14:paraId="0BDE1D79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I joints</w:t>
            </w:r>
          </w:p>
          <w:p w14:paraId="631D69AC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Sacraliz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</w:t>
            </w:r>
          </w:p>
        </w:tc>
      </w:tr>
      <w:tr w:rsidR="00122D7F" w:rsidRPr="00CB48A3" w14:paraId="5F9CB8D0" w14:textId="77777777" w:rsidTr="005351EF">
        <w:tc>
          <w:tcPr>
            <w:tcW w:w="1046" w:type="dxa"/>
          </w:tcPr>
          <w:p w14:paraId="13AEB0A1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899" w:type="dxa"/>
          </w:tcPr>
          <w:p w14:paraId="2FBACA42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IVDD C3-C6 </w:t>
            </w:r>
          </w:p>
          <w:p w14:paraId="2BEE218A" w14:textId="0703243D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2-C7</w:t>
            </w:r>
          </w:p>
          <w:p w14:paraId="6989839F" w14:textId="3860F97B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62F6F">
              <w:rPr>
                <w:rFonts w:ascii="Times New Roman" w:hAnsi="Times New Roman" w:cs="Times New Roman"/>
                <w:sz w:val="22"/>
                <w:szCs w:val="22"/>
              </w:rPr>
              <w:t xml:space="preserve">right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5-C6</w:t>
            </w:r>
          </w:p>
        </w:tc>
        <w:tc>
          <w:tcPr>
            <w:tcW w:w="3870" w:type="dxa"/>
            <w:shd w:val="clear" w:color="auto" w:fill="auto"/>
          </w:tcPr>
          <w:p w14:paraId="5B8B5875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Dural hemorrhage L4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4145" w:type="dxa"/>
          </w:tcPr>
          <w:p w14:paraId="0BCD5759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18E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F</w:t>
            </w:r>
          </w:p>
        </w:tc>
      </w:tr>
      <w:tr w:rsidR="00122D7F" w:rsidRPr="00CB48A3" w14:paraId="3A36B9B3" w14:textId="77777777" w:rsidTr="005351EF">
        <w:tc>
          <w:tcPr>
            <w:tcW w:w="1046" w:type="dxa"/>
          </w:tcPr>
          <w:p w14:paraId="1A6AE858" w14:textId="77777777" w:rsidR="00122D7F" w:rsidRPr="00CB48A3" w:rsidRDefault="00122D7F" w:rsidP="005351EF">
            <w:pPr>
              <w:pStyle w:val="ListParagraph"/>
              <w:ind w:lef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899" w:type="dxa"/>
          </w:tcPr>
          <w:p w14:paraId="12603736" w14:textId="15B2893B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D0A8E">
              <w:rPr>
                <w:rFonts w:ascii="Times New Roman" w:hAnsi="Times New Roman" w:cs="Times New Roman"/>
                <w:sz w:val="22"/>
                <w:szCs w:val="22"/>
              </w:rPr>
              <w:t xml:space="preserve">AP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C6-C7</w:t>
            </w:r>
          </w:p>
        </w:tc>
        <w:tc>
          <w:tcPr>
            <w:tcW w:w="3870" w:type="dxa"/>
            <w:shd w:val="clear" w:color="auto" w:fill="auto"/>
          </w:tcPr>
          <w:p w14:paraId="1032D1C9" w14:textId="03804041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Mil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 w:rsidR="00E62F6F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4-L5</w:t>
            </w:r>
          </w:p>
          <w:p w14:paraId="08A6C438" w14:textId="6A2DB522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ode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articular bone proliferation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 w:rsidR="00827A30">
              <w:rPr>
                <w:rFonts w:ascii="Times New Roman" w:hAnsi="Times New Roman" w:cs="Times New Roman"/>
                <w:sz w:val="22"/>
                <w:szCs w:val="22"/>
              </w:rPr>
              <w:t xml:space="preserve"> joint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5-L6</w:t>
            </w:r>
          </w:p>
        </w:tc>
        <w:tc>
          <w:tcPr>
            <w:tcW w:w="4145" w:type="dxa"/>
          </w:tcPr>
          <w:p w14:paraId="00C254AA" w14:textId="77777777" w:rsidR="00122D7F" w:rsidRPr="00CB48A3" w:rsidRDefault="00122D7F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8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acraliz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Pr="00CB48A3">
              <w:rPr>
                <w:rFonts w:ascii="Times New Roman" w:hAnsi="Times New Roman" w:cs="Times New Roman"/>
                <w:sz w:val="22"/>
                <w:szCs w:val="22"/>
              </w:rPr>
              <w:t>L6</w:t>
            </w:r>
          </w:p>
        </w:tc>
      </w:tr>
    </w:tbl>
    <w:p w14:paraId="5EB9C3D5" w14:textId="77777777" w:rsidR="00DC00E7" w:rsidRPr="005E676D" w:rsidRDefault="00DC00E7" w:rsidP="002A217E">
      <w:pPr>
        <w:rPr>
          <w:rFonts w:ascii="Times New Roman" w:hAnsi="Times New Roman" w:cs="Times New Roman"/>
          <w:b/>
        </w:rPr>
      </w:pPr>
    </w:p>
    <w:p w14:paraId="3DE08F52" w14:textId="77777777" w:rsidR="002C39AB" w:rsidRDefault="002C39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5EC47E8" w14:textId="52E1DCCD" w:rsidR="002A217E" w:rsidRPr="005E676D" w:rsidRDefault="00EB27FC" w:rsidP="002A217E">
      <w:pPr>
        <w:rPr>
          <w:rFonts w:ascii="Times New Roman" w:hAnsi="Times New Roman" w:cs="Times New Roman"/>
          <w:b/>
          <w:bCs/>
        </w:rPr>
      </w:pPr>
      <w:r w:rsidRPr="005E676D">
        <w:rPr>
          <w:rFonts w:ascii="Times New Roman" w:hAnsi="Times New Roman" w:cs="Times New Roman"/>
          <w:b/>
        </w:rPr>
        <w:lastRenderedPageBreak/>
        <w:t xml:space="preserve">Table </w:t>
      </w:r>
      <w:r w:rsidR="002C39AB">
        <w:rPr>
          <w:rFonts w:ascii="Times New Roman" w:hAnsi="Times New Roman" w:cs="Times New Roman"/>
          <w:b/>
        </w:rPr>
        <w:t>4</w:t>
      </w:r>
      <w:r w:rsidRPr="005E676D">
        <w:rPr>
          <w:rFonts w:ascii="Times New Roman" w:hAnsi="Times New Roman" w:cs="Times New Roman"/>
          <w:b/>
        </w:rPr>
        <w:t xml:space="preserve">. </w:t>
      </w:r>
      <w:r w:rsidRPr="005E676D">
        <w:rPr>
          <w:rFonts w:ascii="Times New Roman" w:hAnsi="Times New Roman" w:cs="Times New Roman"/>
          <w:bCs/>
        </w:rPr>
        <w:t>Histopathologic findings across spinal regions.</w:t>
      </w:r>
      <w:r w:rsidR="005E676D">
        <w:rPr>
          <w:rFonts w:ascii="Times New Roman" w:hAnsi="Times New Roman" w:cs="Times New Roman"/>
          <w:bCs/>
        </w:rPr>
        <w:t xml:space="preserve"> </w:t>
      </w:r>
      <w:r w:rsidR="005E676D" w:rsidRPr="005E676D">
        <w:rPr>
          <w:rFonts w:ascii="Times New Roman" w:hAnsi="Times New Roman" w:cs="Times New Roman"/>
        </w:rPr>
        <w:t>NE = Not examined, C = Cervical vertebrae, T = Thoracic vertebrae, LS = Lumbosacral joint (L6-S1), S = Sacral vertebrae.</w:t>
      </w:r>
    </w:p>
    <w:p w14:paraId="248F4B27" w14:textId="77777777" w:rsidR="002A217E" w:rsidRPr="007A6EBA" w:rsidRDefault="002A217E" w:rsidP="002A217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063"/>
        <w:gridCol w:w="4242"/>
        <w:gridCol w:w="3870"/>
        <w:gridCol w:w="3785"/>
      </w:tblGrid>
      <w:tr w:rsidR="002A217E" w:rsidRPr="007A6EBA" w14:paraId="399C8021" w14:textId="77777777" w:rsidTr="005351EF">
        <w:tc>
          <w:tcPr>
            <w:tcW w:w="1063" w:type="dxa"/>
          </w:tcPr>
          <w:p w14:paraId="2842CFAA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orse </w:t>
            </w:r>
          </w:p>
        </w:tc>
        <w:tc>
          <w:tcPr>
            <w:tcW w:w="4242" w:type="dxa"/>
          </w:tcPr>
          <w:p w14:paraId="262584F3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ervical </w:t>
            </w:r>
          </w:p>
        </w:tc>
        <w:tc>
          <w:tcPr>
            <w:tcW w:w="3870" w:type="dxa"/>
          </w:tcPr>
          <w:p w14:paraId="086A301A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ora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umbar</w:t>
            </w:r>
          </w:p>
        </w:tc>
        <w:tc>
          <w:tcPr>
            <w:tcW w:w="3785" w:type="dxa"/>
          </w:tcPr>
          <w:p w14:paraId="6CC41668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umbosacr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 Sacropelvic</w:t>
            </w:r>
          </w:p>
        </w:tc>
      </w:tr>
      <w:tr w:rsidR="002A217E" w:rsidRPr="007A6EBA" w14:paraId="5E97D8CF" w14:textId="77777777" w:rsidTr="005351EF">
        <w:tc>
          <w:tcPr>
            <w:tcW w:w="1063" w:type="dxa"/>
          </w:tcPr>
          <w:p w14:paraId="43EC3EA4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242" w:type="dxa"/>
          </w:tcPr>
          <w:p w14:paraId="592BEC73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4-C6</w:t>
            </w:r>
          </w:p>
        </w:tc>
        <w:tc>
          <w:tcPr>
            <w:tcW w:w="3870" w:type="dxa"/>
          </w:tcPr>
          <w:p w14:paraId="051ACD93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9-T18</w:t>
            </w:r>
          </w:p>
        </w:tc>
        <w:tc>
          <w:tcPr>
            <w:tcW w:w="3785" w:type="dxa"/>
          </w:tcPr>
          <w:p w14:paraId="704D330D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anglionitis </w:t>
            </w:r>
            <w:r w:rsidRPr="000A77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</w:t>
            </w:r>
          </w:p>
          <w:p w14:paraId="5CAC71D5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Epidural hemorrhage </w:t>
            </w:r>
            <w:r w:rsidRPr="000A77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</w:t>
            </w:r>
          </w:p>
        </w:tc>
      </w:tr>
      <w:tr w:rsidR="002A217E" w:rsidRPr="007A6EBA" w14:paraId="1A55388E" w14:textId="77777777" w:rsidTr="005351EF">
        <w:tc>
          <w:tcPr>
            <w:tcW w:w="1063" w:type="dxa"/>
          </w:tcPr>
          <w:p w14:paraId="026574A4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242" w:type="dxa"/>
          </w:tcPr>
          <w:p w14:paraId="09385939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4-T1</w:t>
            </w:r>
          </w:p>
          <w:p w14:paraId="51C3A88A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Epidural hemorrhage C7-T1</w:t>
            </w:r>
          </w:p>
        </w:tc>
        <w:tc>
          <w:tcPr>
            <w:tcW w:w="3870" w:type="dxa"/>
          </w:tcPr>
          <w:p w14:paraId="5A2595E1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Ep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ural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 hemorrhage T1-T2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6EF3CEE6" w14:textId="20247466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4E9A433B" w14:textId="77777777" w:rsidTr="005351EF">
        <w:tc>
          <w:tcPr>
            <w:tcW w:w="1063" w:type="dxa"/>
          </w:tcPr>
          <w:p w14:paraId="526761BF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242" w:type="dxa"/>
          </w:tcPr>
          <w:p w14:paraId="631DC522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  <w:p w14:paraId="0820A703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</w:tcPr>
          <w:p w14:paraId="67B3C2A7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1-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T17-T18</w:t>
            </w:r>
          </w:p>
          <w:p w14:paraId="763F7315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11-12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7B2ED47A" w14:textId="4EA34B51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60521281" w14:textId="77777777" w:rsidTr="005351EF">
        <w:tc>
          <w:tcPr>
            <w:tcW w:w="1063" w:type="dxa"/>
          </w:tcPr>
          <w:p w14:paraId="0F121277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242" w:type="dxa"/>
          </w:tcPr>
          <w:p w14:paraId="435B2583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1-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1ABAFAF8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7</w:t>
            </w:r>
          </w:p>
          <w:p w14:paraId="123AB08C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Epidural hemorrhage C7-T1 </w:t>
            </w:r>
          </w:p>
        </w:tc>
        <w:tc>
          <w:tcPr>
            <w:tcW w:w="3870" w:type="dxa"/>
          </w:tcPr>
          <w:p w14:paraId="7093A407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1-T2</w:t>
            </w:r>
          </w:p>
          <w:p w14:paraId="6B089115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5" w:type="dxa"/>
            <w:shd w:val="clear" w:color="auto" w:fill="D9D9D9" w:themeFill="background1" w:themeFillShade="D9"/>
          </w:tcPr>
          <w:p w14:paraId="42B2CC3D" w14:textId="6D6CEA6C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46BAAA44" w14:textId="77777777" w:rsidTr="005351EF">
        <w:tc>
          <w:tcPr>
            <w:tcW w:w="1063" w:type="dxa"/>
          </w:tcPr>
          <w:p w14:paraId="479CD09B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242" w:type="dxa"/>
          </w:tcPr>
          <w:p w14:paraId="65FB99CE" w14:textId="77777777" w:rsidR="002A217E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6-T1</w:t>
            </w:r>
          </w:p>
          <w:p w14:paraId="00486954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Left brachial </w:t>
            </w:r>
            <w:proofErr w:type="spellStart"/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plexitis</w:t>
            </w:r>
            <w:proofErr w:type="spellEnd"/>
          </w:p>
        </w:tc>
        <w:tc>
          <w:tcPr>
            <w:tcW w:w="3870" w:type="dxa"/>
          </w:tcPr>
          <w:p w14:paraId="74FD67CC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T2-T3</w:t>
            </w:r>
          </w:p>
          <w:p w14:paraId="3883E45D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5" w:type="dxa"/>
            <w:shd w:val="clear" w:color="auto" w:fill="D9D9D9" w:themeFill="background1" w:themeFillShade="D9"/>
          </w:tcPr>
          <w:p w14:paraId="36DC9130" w14:textId="2DEFA160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5F8DEF84" w14:textId="77777777" w:rsidTr="005351EF">
        <w:tc>
          <w:tcPr>
            <w:tcW w:w="1063" w:type="dxa"/>
          </w:tcPr>
          <w:p w14:paraId="0222C5A7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242" w:type="dxa"/>
          </w:tcPr>
          <w:p w14:paraId="0B054E12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1-C2, C7-T1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14:paraId="6590B712" w14:textId="27C5BAFA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7BCC16A7" w14:textId="14E9C1D8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3C56C4B9" w14:textId="77777777" w:rsidTr="005351EF">
        <w:tc>
          <w:tcPr>
            <w:tcW w:w="1063" w:type="dxa"/>
          </w:tcPr>
          <w:p w14:paraId="632A75B1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42" w:type="dxa"/>
          </w:tcPr>
          <w:p w14:paraId="6EF1DFDD" w14:textId="677ABEBB" w:rsidR="002A217E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3-C6</w:t>
            </w:r>
          </w:p>
          <w:p w14:paraId="502615F3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vere ganglionitis 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C7-T1</w:t>
            </w:r>
          </w:p>
          <w:p w14:paraId="6024DE12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Left brachial </w:t>
            </w:r>
            <w:proofErr w:type="spellStart"/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plexitis</w:t>
            </w:r>
            <w:proofErr w:type="spellEnd"/>
          </w:p>
        </w:tc>
        <w:tc>
          <w:tcPr>
            <w:tcW w:w="3870" w:type="dxa"/>
          </w:tcPr>
          <w:p w14:paraId="01684DBB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-T3</w:t>
            </w:r>
          </w:p>
          <w:p w14:paraId="197AB5B5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Epidural hemorrhage T5</w:t>
            </w:r>
          </w:p>
        </w:tc>
        <w:tc>
          <w:tcPr>
            <w:tcW w:w="3785" w:type="dxa"/>
          </w:tcPr>
          <w:p w14:paraId="1399B221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</w:t>
            </w:r>
            <w:r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585C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</w:t>
            </w:r>
          </w:p>
          <w:p w14:paraId="0A536502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Perineural hemorrhage </w:t>
            </w:r>
            <w:r w:rsidRPr="00585C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</w:t>
            </w:r>
          </w:p>
        </w:tc>
      </w:tr>
      <w:tr w:rsidR="002A217E" w:rsidRPr="007A6EBA" w14:paraId="41625ABE" w14:textId="77777777" w:rsidTr="005351EF">
        <w:tc>
          <w:tcPr>
            <w:tcW w:w="1063" w:type="dxa"/>
          </w:tcPr>
          <w:p w14:paraId="67C5B7DF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242" w:type="dxa"/>
          </w:tcPr>
          <w:p w14:paraId="272BD342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1- T1</w:t>
            </w:r>
          </w:p>
          <w:p w14:paraId="57545E5F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</w:tcPr>
          <w:p w14:paraId="5AB542B8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6CD6F5F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Subdural hemorrhage T2-T3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42368A3F" w14:textId="6D8DEE32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5B40F18B" w14:textId="77777777" w:rsidTr="005351EF">
        <w:tc>
          <w:tcPr>
            <w:tcW w:w="1063" w:type="dxa"/>
          </w:tcPr>
          <w:p w14:paraId="75400C47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42" w:type="dxa"/>
          </w:tcPr>
          <w:p w14:paraId="3523F728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3-C5, C6-T1</w:t>
            </w:r>
          </w:p>
          <w:p w14:paraId="3FCD7AA5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Epidural hematoma C7-T1</w:t>
            </w:r>
          </w:p>
        </w:tc>
        <w:tc>
          <w:tcPr>
            <w:tcW w:w="3870" w:type="dxa"/>
          </w:tcPr>
          <w:p w14:paraId="48E6DFDC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1-T2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5C26E58B" w14:textId="58DA092D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0C0F2DC7" w14:textId="77777777" w:rsidTr="005351EF">
        <w:tc>
          <w:tcPr>
            <w:tcW w:w="1063" w:type="dxa"/>
          </w:tcPr>
          <w:p w14:paraId="657F387C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242" w:type="dxa"/>
          </w:tcPr>
          <w:p w14:paraId="5CA6E8D4" w14:textId="77777777" w:rsidR="002A217E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anglionitis C3-C5, </w:t>
            </w:r>
          </w:p>
          <w:p w14:paraId="0A3EE98E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anglionitis C7-T1 </w:t>
            </w:r>
          </w:p>
        </w:tc>
        <w:tc>
          <w:tcPr>
            <w:tcW w:w="3870" w:type="dxa"/>
          </w:tcPr>
          <w:p w14:paraId="2A92AC94" w14:textId="14F28DBC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L</w:t>
            </w:r>
            <w:r w:rsidR="00DC56AD">
              <w:rPr>
                <w:rFonts w:ascii="Times New Roman" w:hAnsi="Times New Roman" w:cs="Times New Roman"/>
                <w:sz w:val="22"/>
                <w:szCs w:val="22"/>
              </w:rPr>
              <w:t>eft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 T1-T5</w:t>
            </w:r>
          </w:p>
          <w:p w14:paraId="57F361E3" w14:textId="7330B879" w:rsidR="002A217E" w:rsidRPr="007A6EBA" w:rsidRDefault="00A360D1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Epidural hemorrhage </w:t>
            </w:r>
            <w:r w:rsidR="002A217E" w:rsidRPr="007A6EBA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A217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A217E" w:rsidRPr="007A6EBA">
              <w:rPr>
                <w:rFonts w:ascii="Times New Roman" w:hAnsi="Times New Roman" w:cs="Times New Roman"/>
                <w:sz w:val="22"/>
                <w:szCs w:val="22"/>
              </w:rPr>
              <w:t>-T5</w:t>
            </w:r>
          </w:p>
        </w:tc>
        <w:tc>
          <w:tcPr>
            <w:tcW w:w="3785" w:type="dxa"/>
          </w:tcPr>
          <w:p w14:paraId="2EFF1D2E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Subdural hemorrhage 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2A217E" w:rsidRPr="007A6EBA" w14:paraId="1E35F1A6" w14:textId="77777777" w:rsidTr="005351EF">
        <w:tc>
          <w:tcPr>
            <w:tcW w:w="1063" w:type="dxa"/>
          </w:tcPr>
          <w:p w14:paraId="3D5BEA62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242" w:type="dxa"/>
          </w:tcPr>
          <w:p w14:paraId="0A3B8932" w14:textId="77777777" w:rsidR="002A217E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3, C5-C7</w:t>
            </w:r>
          </w:p>
          <w:p w14:paraId="290B039B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7-T1</w:t>
            </w:r>
          </w:p>
          <w:p w14:paraId="26960CE1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Epidural hematoma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-C4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14:paraId="6578D6B9" w14:textId="2BFBD395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3785" w:type="dxa"/>
          </w:tcPr>
          <w:p w14:paraId="67D25FE1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LS</w:t>
            </w:r>
          </w:p>
          <w:p w14:paraId="0CB5316E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Hemorrhage sacral nerve roots</w:t>
            </w:r>
          </w:p>
        </w:tc>
      </w:tr>
      <w:tr w:rsidR="002A217E" w:rsidRPr="007A6EBA" w14:paraId="6C732DAA" w14:textId="77777777" w:rsidTr="005351EF">
        <w:tc>
          <w:tcPr>
            <w:tcW w:w="1063" w:type="dxa"/>
          </w:tcPr>
          <w:p w14:paraId="168438FC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242" w:type="dxa"/>
          </w:tcPr>
          <w:p w14:paraId="698AE08E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4-T1</w:t>
            </w:r>
          </w:p>
          <w:p w14:paraId="0FD58C98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</w:tcPr>
          <w:p w14:paraId="0E7F5101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T1-T5</w:t>
            </w:r>
          </w:p>
          <w:p w14:paraId="4553462A" w14:textId="701E46C0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R</w:t>
            </w:r>
            <w:r w:rsidR="00DC56AD">
              <w:rPr>
                <w:rFonts w:ascii="Times New Roman" w:hAnsi="Times New Roman" w:cs="Times New Roman"/>
                <w:sz w:val="22"/>
                <w:szCs w:val="22"/>
              </w:rPr>
              <w:t>ight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 L4-L5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26B798F1" w14:textId="4EC0334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7CD8509B" w14:textId="77777777" w:rsidTr="005351EF">
        <w:tc>
          <w:tcPr>
            <w:tcW w:w="1063" w:type="dxa"/>
          </w:tcPr>
          <w:p w14:paraId="19ABC3FA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242" w:type="dxa"/>
          </w:tcPr>
          <w:p w14:paraId="6D8A12FA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4-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C6-C7</w:t>
            </w:r>
          </w:p>
          <w:p w14:paraId="6506F3C2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Bilateral brachial </w:t>
            </w:r>
            <w:proofErr w:type="spellStart"/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plexitis</w:t>
            </w:r>
            <w:proofErr w:type="spellEnd"/>
          </w:p>
        </w:tc>
        <w:tc>
          <w:tcPr>
            <w:tcW w:w="3870" w:type="dxa"/>
            <w:shd w:val="clear" w:color="auto" w:fill="D9D9D9" w:themeFill="background1" w:themeFillShade="D9"/>
          </w:tcPr>
          <w:p w14:paraId="56C24BE4" w14:textId="4130287B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76E651AD" w14:textId="38E13478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2A217E" w:rsidRPr="007A6EBA" w14:paraId="2A67CB37" w14:textId="77777777" w:rsidTr="005351EF">
        <w:tc>
          <w:tcPr>
            <w:tcW w:w="1063" w:type="dxa"/>
          </w:tcPr>
          <w:p w14:paraId="119946C5" w14:textId="77777777" w:rsidR="002A217E" w:rsidRPr="007A6EBA" w:rsidRDefault="002A217E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242" w:type="dxa"/>
          </w:tcPr>
          <w:p w14:paraId="403C9BCE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 C6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7</w:t>
            </w:r>
          </w:p>
          <w:p w14:paraId="7031F610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anglionit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3-C4, 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-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7B9C7E9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Right brachial </w:t>
            </w:r>
            <w:proofErr w:type="spellStart"/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plexitis</w:t>
            </w:r>
            <w:proofErr w:type="spellEnd"/>
          </w:p>
        </w:tc>
        <w:tc>
          <w:tcPr>
            <w:tcW w:w="3870" w:type="dxa"/>
            <w:shd w:val="clear" w:color="auto" w:fill="auto"/>
          </w:tcPr>
          <w:p w14:paraId="3D37187A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1-T2</w:t>
            </w:r>
          </w:p>
        </w:tc>
        <w:tc>
          <w:tcPr>
            <w:tcW w:w="3785" w:type="dxa"/>
          </w:tcPr>
          <w:p w14:paraId="05B2CA34" w14:textId="77777777" w:rsidR="002A217E" w:rsidRDefault="002A217E" w:rsidP="005351EF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</w:t>
            </w: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>anglionit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 S3</w:t>
            </w:r>
          </w:p>
          <w:p w14:paraId="3703E41D" w14:textId="441CAFDD" w:rsidR="002A217E" w:rsidRPr="007A6EBA" w:rsidRDefault="00A360D1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6EBA">
              <w:rPr>
                <w:rFonts w:ascii="Times New Roman" w:hAnsi="Times New Roman" w:cs="Times New Roman"/>
                <w:sz w:val="22"/>
                <w:szCs w:val="22"/>
              </w:rPr>
              <w:t xml:space="preserve">Epidural hemorrhage </w:t>
            </w:r>
            <w:r w:rsidR="002A217E" w:rsidRPr="007A6EBA">
              <w:rPr>
                <w:rFonts w:ascii="Times New Roman" w:hAnsi="Times New Roman" w:cs="Times New Roman"/>
                <w:sz w:val="22"/>
                <w:szCs w:val="22"/>
              </w:rPr>
              <w:t>S2-S3</w:t>
            </w:r>
          </w:p>
          <w:p w14:paraId="2B53015B" w14:textId="77777777" w:rsidR="002A217E" w:rsidRPr="007A6EBA" w:rsidRDefault="002A217E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14EFDE6" w14:textId="77777777" w:rsidR="001E2B56" w:rsidRPr="005E676D" w:rsidRDefault="001E2B56" w:rsidP="00684779">
      <w:pPr>
        <w:rPr>
          <w:rFonts w:ascii="Times New Roman" w:hAnsi="Times New Roman" w:cs="Times New Roman"/>
          <w:b/>
          <w:bCs/>
        </w:rPr>
      </w:pPr>
    </w:p>
    <w:p w14:paraId="7AE6D05B" w14:textId="7745D0A4" w:rsidR="00684779" w:rsidRPr="005E676D" w:rsidRDefault="00684779" w:rsidP="00684779">
      <w:pPr>
        <w:rPr>
          <w:rFonts w:ascii="Times New Roman" w:hAnsi="Times New Roman" w:cs="Times New Roman"/>
        </w:rPr>
      </w:pPr>
      <w:r w:rsidRPr="005E676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C39AB">
        <w:rPr>
          <w:rFonts w:ascii="Times New Roman" w:hAnsi="Times New Roman" w:cs="Times New Roman"/>
          <w:b/>
          <w:bCs/>
        </w:rPr>
        <w:t>5</w:t>
      </w:r>
      <w:r w:rsidRPr="005E676D">
        <w:rPr>
          <w:rFonts w:ascii="Times New Roman" w:hAnsi="Times New Roman" w:cs="Times New Roman"/>
          <w:b/>
          <w:bCs/>
        </w:rPr>
        <w:t xml:space="preserve">.  </w:t>
      </w:r>
      <w:r w:rsidRPr="005E676D">
        <w:rPr>
          <w:rFonts w:ascii="Times New Roman" w:hAnsi="Times New Roman" w:cs="Times New Roman"/>
        </w:rPr>
        <w:t xml:space="preserve">Compiled clinical case summaries.  </w:t>
      </w:r>
      <w:r w:rsidR="002C5E5D" w:rsidRPr="005E676D">
        <w:rPr>
          <w:rFonts w:ascii="Times New Roman" w:hAnsi="Times New Roman" w:cs="Times New Roman"/>
        </w:rPr>
        <w:t>T</w:t>
      </w:r>
      <w:r w:rsidRPr="005E676D">
        <w:rPr>
          <w:rFonts w:ascii="Times New Roman" w:hAnsi="Times New Roman" w:cs="Times New Roman"/>
        </w:rPr>
        <w:t xml:space="preserve">he most severe findings localized to an affected spinal region are listed for the spinal examination, diagnostic imaging and pathology </w:t>
      </w:r>
      <w:r w:rsidR="00A5654D" w:rsidRPr="005E676D">
        <w:rPr>
          <w:rFonts w:ascii="Times New Roman" w:hAnsi="Times New Roman" w:cs="Times New Roman"/>
        </w:rPr>
        <w:t xml:space="preserve">examinations </w:t>
      </w:r>
      <w:r w:rsidRPr="005E676D">
        <w:rPr>
          <w:rFonts w:ascii="Times New Roman" w:hAnsi="Times New Roman" w:cs="Times New Roman"/>
        </w:rPr>
        <w:t xml:space="preserve">with a final </w:t>
      </w:r>
      <w:r w:rsidR="00A5654D" w:rsidRPr="005E676D">
        <w:rPr>
          <w:rFonts w:ascii="Times New Roman" w:hAnsi="Times New Roman" w:cs="Times New Roman"/>
        </w:rPr>
        <w:t xml:space="preserve">aggregate </w:t>
      </w:r>
      <w:r w:rsidRPr="005E676D">
        <w:rPr>
          <w:rFonts w:ascii="Times New Roman" w:hAnsi="Times New Roman" w:cs="Times New Roman"/>
        </w:rPr>
        <w:t xml:space="preserve">assessment </w:t>
      </w:r>
      <w:r w:rsidR="00020F0B" w:rsidRPr="005E676D">
        <w:rPr>
          <w:rFonts w:ascii="Times New Roman" w:hAnsi="Times New Roman" w:cs="Times New Roman"/>
        </w:rPr>
        <w:t xml:space="preserve">across columns </w:t>
      </w:r>
      <w:r w:rsidRPr="005E676D">
        <w:rPr>
          <w:rFonts w:ascii="Times New Roman" w:hAnsi="Times New Roman" w:cs="Times New Roman"/>
        </w:rPr>
        <w:t>of the primary spinal region</w:t>
      </w:r>
      <w:r w:rsidR="00020F0B" w:rsidRPr="005E676D">
        <w:rPr>
          <w:rFonts w:ascii="Times New Roman" w:hAnsi="Times New Roman" w:cs="Times New Roman"/>
        </w:rPr>
        <w:t xml:space="preserve"> judged to be</w:t>
      </w:r>
      <w:r w:rsidRPr="005E676D">
        <w:rPr>
          <w:rFonts w:ascii="Times New Roman" w:hAnsi="Times New Roman" w:cs="Times New Roman"/>
        </w:rPr>
        <w:t xml:space="preserve"> </w:t>
      </w:r>
      <w:r w:rsidR="00EC4619" w:rsidRPr="005E676D">
        <w:rPr>
          <w:rFonts w:ascii="Times New Roman" w:hAnsi="Times New Roman" w:cs="Times New Roman"/>
        </w:rPr>
        <w:t xml:space="preserve">causing the </w:t>
      </w:r>
      <w:r w:rsidR="00A5654D" w:rsidRPr="005E676D">
        <w:rPr>
          <w:rFonts w:ascii="Times New Roman" w:hAnsi="Times New Roman" w:cs="Times New Roman"/>
        </w:rPr>
        <w:t xml:space="preserve">dangerous pain </w:t>
      </w:r>
      <w:r w:rsidR="00EC4619" w:rsidRPr="005E676D">
        <w:rPr>
          <w:rFonts w:ascii="Times New Roman" w:hAnsi="Times New Roman" w:cs="Times New Roman"/>
        </w:rPr>
        <w:t>behavior.</w:t>
      </w:r>
      <w:r w:rsidR="005E676D">
        <w:rPr>
          <w:rFonts w:ascii="Times New Roman" w:hAnsi="Times New Roman" w:cs="Times New Roman"/>
        </w:rPr>
        <w:t xml:space="preserve"> </w:t>
      </w:r>
      <w:r w:rsidR="005E676D" w:rsidRPr="005E676D">
        <w:rPr>
          <w:rFonts w:ascii="Times New Roman" w:hAnsi="Times New Roman" w:cs="Times New Roman"/>
        </w:rPr>
        <w:t>IVD = Intervertebral disc, IVDD = Intervertebral disc degeneration, NE = Not examined, NSF = No significant findings, BL = Bilateral, SI = Sacroiliac.</w:t>
      </w:r>
    </w:p>
    <w:p w14:paraId="03D43B82" w14:textId="77777777" w:rsidR="00684779" w:rsidRPr="00CD0D21" w:rsidRDefault="00684779" w:rsidP="00684779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805"/>
        <w:gridCol w:w="2070"/>
        <w:gridCol w:w="2070"/>
        <w:gridCol w:w="2202"/>
        <w:gridCol w:w="2213"/>
        <w:gridCol w:w="3145"/>
      </w:tblGrid>
      <w:tr w:rsidR="00684779" w:rsidRPr="00CD0D21" w14:paraId="300DD6B1" w14:textId="77777777" w:rsidTr="00B94DC1">
        <w:tc>
          <w:tcPr>
            <w:tcW w:w="805" w:type="dxa"/>
          </w:tcPr>
          <w:p w14:paraId="7FFB94DB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rse</w:t>
            </w:r>
          </w:p>
        </w:tc>
        <w:tc>
          <w:tcPr>
            <w:tcW w:w="2070" w:type="dxa"/>
          </w:tcPr>
          <w:p w14:paraId="718AA352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inal Exam</w:t>
            </w:r>
          </w:p>
        </w:tc>
        <w:tc>
          <w:tcPr>
            <w:tcW w:w="2070" w:type="dxa"/>
          </w:tcPr>
          <w:p w14:paraId="6EA8741A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aging</w:t>
            </w:r>
          </w:p>
        </w:tc>
        <w:tc>
          <w:tcPr>
            <w:tcW w:w="2202" w:type="dxa"/>
          </w:tcPr>
          <w:p w14:paraId="4F7AF843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ss Pathology</w:t>
            </w:r>
          </w:p>
        </w:tc>
        <w:tc>
          <w:tcPr>
            <w:tcW w:w="2213" w:type="dxa"/>
          </w:tcPr>
          <w:p w14:paraId="3B93150E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pathology</w:t>
            </w:r>
          </w:p>
        </w:tc>
        <w:tc>
          <w:tcPr>
            <w:tcW w:w="3145" w:type="dxa"/>
          </w:tcPr>
          <w:p w14:paraId="149B9773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gregate</w:t>
            </w:r>
          </w:p>
        </w:tc>
      </w:tr>
      <w:tr w:rsidR="00684779" w:rsidRPr="00CD0D21" w14:paraId="180AD201" w14:textId="77777777" w:rsidTr="00B94DC1">
        <w:tc>
          <w:tcPr>
            <w:tcW w:w="805" w:type="dxa"/>
          </w:tcPr>
          <w:p w14:paraId="1DF21BD2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70" w:type="dxa"/>
          </w:tcPr>
          <w:p w14:paraId="6C2200C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83F887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E23C2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  <w:p w14:paraId="662B1177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umbosacral </w:t>
            </w:r>
          </w:p>
        </w:tc>
        <w:tc>
          <w:tcPr>
            <w:tcW w:w="2070" w:type="dxa"/>
          </w:tcPr>
          <w:p w14:paraId="1D49E5E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3704FF4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othoracic </w:t>
            </w:r>
          </w:p>
          <w:p w14:paraId="55C1D0A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  <w:p w14:paraId="076FA28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60BA6CBB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02" w:type="dxa"/>
          </w:tcPr>
          <w:p w14:paraId="6AEA2669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D07A3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EE45C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F8F342" w14:textId="5665D46B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13" w:type="dxa"/>
          </w:tcPr>
          <w:p w14:paraId="10DB70A2" w14:textId="5EC2A01E" w:rsidR="00EA6C1B" w:rsidRDefault="00EA6C1B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857DAE" w14:textId="77777777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A1348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horacic</w:t>
            </w:r>
          </w:p>
          <w:p w14:paraId="196879BB" w14:textId="1B92F0C1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3145" w:type="dxa"/>
          </w:tcPr>
          <w:p w14:paraId="57721422" w14:textId="77777777" w:rsidR="00796BBD" w:rsidRDefault="00684779" w:rsidP="00B049F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mbosacral</w:t>
            </w:r>
            <w:r w:rsidR="00B049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6836C405" w14:textId="090D1F2F" w:rsidR="008515D7" w:rsidRDefault="008515D7" w:rsidP="00B049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rrowed vertebral canal and IVD protrusion L6-S1</w:t>
            </w:r>
            <w:r w:rsidR="00B049F1">
              <w:rPr>
                <w:rFonts w:ascii="Times New Roman" w:hAnsi="Times New Roman" w:cs="Times New Roman"/>
                <w:sz w:val="22"/>
                <w:szCs w:val="22"/>
              </w:rPr>
              <w:t>, 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ral and epidural hemorrhage L6-S1</w:t>
            </w:r>
          </w:p>
        </w:tc>
      </w:tr>
      <w:tr w:rsidR="00684779" w:rsidRPr="00CD0D21" w14:paraId="141E17E3" w14:textId="77777777" w:rsidTr="00B94DC1">
        <w:tc>
          <w:tcPr>
            <w:tcW w:w="805" w:type="dxa"/>
          </w:tcPr>
          <w:p w14:paraId="72273033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70" w:type="dxa"/>
          </w:tcPr>
          <w:p w14:paraId="64710B7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D0ABB7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thoracic</w:t>
            </w:r>
          </w:p>
        </w:tc>
        <w:tc>
          <w:tcPr>
            <w:tcW w:w="2070" w:type="dxa"/>
          </w:tcPr>
          <w:p w14:paraId="6358782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54054C00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othoracic </w:t>
            </w:r>
          </w:p>
        </w:tc>
        <w:tc>
          <w:tcPr>
            <w:tcW w:w="2202" w:type="dxa"/>
          </w:tcPr>
          <w:p w14:paraId="6A4176D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6C77E918" w14:textId="0C1FA72E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4F362E4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  <w:p w14:paraId="6C99939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5ABFB3C3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7FEE2F0C" w14:textId="77777777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555C66" w14:textId="7B3373CB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3145" w:type="dxa"/>
          </w:tcPr>
          <w:p w14:paraId="66E67277" w14:textId="77777777" w:rsidR="00796BBD" w:rsidRDefault="00684779" w:rsidP="006454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B049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517F1A3B" w14:textId="4E7B2FD2" w:rsidR="008515D7" w:rsidRPr="0039330B" w:rsidRDefault="008515D7" w:rsidP="006454F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IVDD C4-T1 with dorsal protrusion C6-T1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>, 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ral and epidural hemorrhage C7-T1</w:t>
            </w:r>
          </w:p>
        </w:tc>
      </w:tr>
      <w:tr w:rsidR="00684779" w:rsidRPr="00CD0D21" w14:paraId="525E0C36" w14:textId="77777777" w:rsidTr="00B94DC1">
        <w:tc>
          <w:tcPr>
            <w:tcW w:w="805" w:type="dxa"/>
          </w:tcPr>
          <w:p w14:paraId="618719C2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70" w:type="dxa"/>
          </w:tcPr>
          <w:p w14:paraId="16F40D7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2BB4FD26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6064C2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070" w:type="dxa"/>
            <w:shd w:val="clear" w:color="auto" w:fill="auto"/>
          </w:tcPr>
          <w:p w14:paraId="62064B07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</w:tc>
        <w:tc>
          <w:tcPr>
            <w:tcW w:w="2202" w:type="dxa"/>
            <w:shd w:val="clear" w:color="auto" w:fill="auto"/>
          </w:tcPr>
          <w:p w14:paraId="2679429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</w:t>
            </w: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14FCFFD7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  <w:p w14:paraId="48EF922D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13" w:type="dxa"/>
            <w:shd w:val="clear" w:color="auto" w:fill="auto"/>
          </w:tcPr>
          <w:p w14:paraId="29C7B598" w14:textId="48B18565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5D57467C" w14:textId="7E4BC182" w:rsidR="004C6FC5" w:rsidRDefault="004C6FC5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6D8E5B9D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horacic</w:t>
            </w:r>
          </w:p>
        </w:tc>
        <w:tc>
          <w:tcPr>
            <w:tcW w:w="3145" w:type="dxa"/>
          </w:tcPr>
          <w:p w14:paraId="7EF7F152" w14:textId="77777777" w:rsidR="00796BBD" w:rsidRDefault="00684779" w:rsidP="006454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mbosacral</w:t>
            </w:r>
            <w:r w:rsidR="006454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214AEC75" w14:textId="31C21DA4" w:rsidR="00804759" w:rsidRPr="00CD0D21" w:rsidRDefault="00804759" w:rsidP="006454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 periarticular bone proliferation L6-S1</w:t>
            </w:r>
          </w:p>
        </w:tc>
      </w:tr>
      <w:tr w:rsidR="00684779" w:rsidRPr="00CD0D21" w14:paraId="359D542E" w14:textId="77777777" w:rsidTr="00B94DC1">
        <w:tc>
          <w:tcPr>
            <w:tcW w:w="805" w:type="dxa"/>
          </w:tcPr>
          <w:p w14:paraId="7D0746EF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70" w:type="dxa"/>
          </w:tcPr>
          <w:p w14:paraId="1B393E6E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</w:tc>
        <w:tc>
          <w:tcPr>
            <w:tcW w:w="2070" w:type="dxa"/>
          </w:tcPr>
          <w:p w14:paraId="7E1CC252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</w:tc>
        <w:tc>
          <w:tcPr>
            <w:tcW w:w="2202" w:type="dxa"/>
          </w:tcPr>
          <w:p w14:paraId="3057C51E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31D728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2213" w:type="dxa"/>
          </w:tcPr>
          <w:p w14:paraId="3D17E968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59620662" w14:textId="50E8C022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3145" w:type="dxa"/>
          </w:tcPr>
          <w:p w14:paraId="3D92E579" w14:textId="77777777" w:rsidR="00796BBD" w:rsidRDefault="00684779" w:rsidP="006454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6454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26E897E" w14:textId="08F1C157" w:rsidR="00804759" w:rsidRDefault="00804759" w:rsidP="006454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IVDD C7-T1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e ganglionitis C6-C7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>, 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dural hemorrhage C7-T1</w:t>
            </w:r>
          </w:p>
        </w:tc>
      </w:tr>
      <w:tr w:rsidR="00684779" w:rsidRPr="00CD0D21" w14:paraId="1E3196CE" w14:textId="77777777" w:rsidTr="00B94DC1">
        <w:tc>
          <w:tcPr>
            <w:tcW w:w="805" w:type="dxa"/>
          </w:tcPr>
          <w:p w14:paraId="6FB34565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070" w:type="dxa"/>
          </w:tcPr>
          <w:p w14:paraId="4B7A27F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285C9E6E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</w:tc>
        <w:tc>
          <w:tcPr>
            <w:tcW w:w="2070" w:type="dxa"/>
          </w:tcPr>
          <w:p w14:paraId="0436981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7456D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340BFC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ar</w:t>
            </w: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02" w:type="dxa"/>
          </w:tcPr>
          <w:p w14:paraId="6EBC9DE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5501D10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BDB39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9EA555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523977AF" w14:textId="5B07D4AD" w:rsidR="00684779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al </w:t>
            </w:r>
            <w:r w:rsidR="00684779"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01B14B32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Brachial plexus</w:t>
            </w:r>
          </w:p>
        </w:tc>
        <w:tc>
          <w:tcPr>
            <w:tcW w:w="3145" w:type="dxa"/>
          </w:tcPr>
          <w:p w14:paraId="319D27BE" w14:textId="77777777" w:rsidR="00796BBD" w:rsidRDefault="00684779" w:rsidP="006454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6454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099E6FBF" w14:textId="477A15A5" w:rsidR="00804759" w:rsidRDefault="00804759" w:rsidP="006454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IVDD C7-T1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e ganglionitis C6-T</w:t>
            </w:r>
            <w:r w:rsidR="008515D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rachi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lexit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684779" w:rsidRPr="00CD0D21" w14:paraId="23067254" w14:textId="77777777" w:rsidTr="00B94DC1">
        <w:tc>
          <w:tcPr>
            <w:tcW w:w="805" w:type="dxa"/>
          </w:tcPr>
          <w:p w14:paraId="6F7331F1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14FE8B2" w14:textId="1F9B17F3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2070" w:type="dxa"/>
            <w:shd w:val="clear" w:color="auto" w:fill="auto"/>
          </w:tcPr>
          <w:p w14:paraId="619EB361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F</w:t>
            </w:r>
          </w:p>
        </w:tc>
        <w:tc>
          <w:tcPr>
            <w:tcW w:w="2202" w:type="dxa"/>
          </w:tcPr>
          <w:p w14:paraId="20546B5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61A730B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6605A2B7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</w:tc>
        <w:tc>
          <w:tcPr>
            <w:tcW w:w="2213" w:type="dxa"/>
          </w:tcPr>
          <w:p w14:paraId="0140417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191B424D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3145" w:type="dxa"/>
            <w:shd w:val="clear" w:color="auto" w:fill="D9D9D9" w:themeFill="background1" w:themeFillShade="D9"/>
          </w:tcPr>
          <w:p w14:paraId="45CB4AEE" w14:textId="0BEE3065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A360D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684779" w:rsidRPr="00CD0D21" w14:paraId="5105D2A3" w14:textId="77777777" w:rsidTr="00B94DC1">
        <w:tc>
          <w:tcPr>
            <w:tcW w:w="805" w:type="dxa"/>
          </w:tcPr>
          <w:p w14:paraId="495CC4DA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70" w:type="dxa"/>
          </w:tcPr>
          <w:p w14:paraId="06F8ABD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E576B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othoracic </w:t>
            </w:r>
          </w:p>
          <w:p w14:paraId="5A07AD2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8BBD16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E1ED1A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acropelvic </w:t>
            </w:r>
          </w:p>
        </w:tc>
        <w:tc>
          <w:tcPr>
            <w:tcW w:w="2070" w:type="dxa"/>
          </w:tcPr>
          <w:p w14:paraId="4051DEE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1FE02ED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70A99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260EDE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1549C4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02" w:type="dxa"/>
          </w:tcPr>
          <w:p w14:paraId="71BBCC5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9B84F7" w14:textId="2EA3EF04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0548E3B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54406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ar</w:t>
            </w:r>
          </w:p>
          <w:p w14:paraId="3337FC0C" w14:textId="74F8AD1F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05CD3486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7F7A524B" w14:textId="77777777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947087" w14:textId="6F8FECBF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6CADC4E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chial plexus</w:t>
            </w:r>
          </w:p>
          <w:p w14:paraId="6166E3C6" w14:textId="2F1FF561" w:rsidR="00684779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ic</w:t>
            </w:r>
          </w:p>
          <w:p w14:paraId="433CFC78" w14:textId="61E3A332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3145" w:type="dxa"/>
          </w:tcPr>
          <w:p w14:paraId="2F96ACEE" w14:textId="77777777" w:rsidR="00796BBD" w:rsidRDefault="00684779" w:rsidP="00E45B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</w:p>
          <w:p w14:paraId="5E35CCFC" w14:textId="750A84D4" w:rsidR="008515D7" w:rsidRDefault="00804759" w:rsidP="00E45B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IVDD C6-T1</w:t>
            </w:r>
            <w:r w:rsidR="006454F6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e ganglionitis C7-T1</w:t>
            </w:r>
            <w:r w:rsidR="00E45BAC">
              <w:rPr>
                <w:rFonts w:ascii="Times New Roman" w:hAnsi="Times New Roman" w:cs="Times New Roman"/>
                <w:sz w:val="22"/>
                <w:szCs w:val="22"/>
              </w:rPr>
              <w:t>, d</w:t>
            </w:r>
            <w:r w:rsidR="008515D7">
              <w:rPr>
                <w:rFonts w:ascii="Times New Roman" w:hAnsi="Times New Roman" w:cs="Times New Roman"/>
                <w:sz w:val="22"/>
                <w:szCs w:val="22"/>
              </w:rPr>
              <w:t>ural hemorrhage T1-T2</w:t>
            </w:r>
            <w:r w:rsidR="00E45BAC">
              <w:rPr>
                <w:rFonts w:ascii="Times New Roman" w:hAnsi="Times New Roman" w:cs="Times New Roman"/>
                <w:sz w:val="22"/>
                <w:szCs w:val="22"/>
              </w:rPr>
              <w:t xml:space="preserve">, brachial </w:t>
            </w:r>
            <w:proofErr w:type="spellStart"/>
            <w:r w:rsidR="00E45BAC">
              <w:rPr>
                <w:rFonts w:ascii="Times New Roman" w:hAnsi="Times New Roman" w:cs="Times New Roman"/>
                <w:sz w:val="22"/>
                <w:szCs w:val="22"/>
              </w:rPr>
              <w:t>plexitis</w:t>
            </w:r>
            <w:proofErr w:type="spellEnd"/>
          </w:p>
        </w:tc>
      </w:tr>
      <w:tr w:rsidR="00684779" w:rsidRPr="00CD0D21" w14:paraId="6827DE2C" w14:textId="77777777" w:rsidTr="00B94DC1">
        <w:tc>
          <w:tcPr>
            <w:tcW w:w="805" w:type="dxa"/>
          </w:tcPr>
          <w:p w14:paraId="676E910D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2070" w:type="dxa"/>
          </w:tcPr>
          <w:p w14:paraId="17BF97C3" w14:textId="5EED4C84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</w:t>
            </w:r>
          </w:p>
          <w:p w14:paraId="2C2DC6DE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2070" w:type="dxa"/>
          </w:tcPr>
          <w:p w14:paraId="733300DF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</w:tc>
        <w:tc>
          <w:tcPr>
            <w:tcW w:w="2202" w:type="dxa"/>
            <w:shd w:val="clear" w:color="auto" w:fill="auto"/>
          </w:tcPr>
          <w:p w14:paraId="06B55D22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</w:tc>
        <w:tc>
          <w:tcPr>
            <w:tcW w:w="2213" w:type="dxa"/>
          </w:tcPr>
          <w:p w14:paraId="0DCA68B4" w14:textId="77777777" w:rsidR="00EA6C1B" w:rsidRDefault="00EA6C1B" w:rsidP="00EA6C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C3727C" w14:textId="3D6CB0E0" w:rsidR="00684779" w:rsidRPr="00CD0D21" w:rsidRDefault="00684779" w:rsidP="00EA6C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3145" w:type="dxa"/>
          </w:tcPr>
          <w:p w14:paraId="1D995BA6" w14:textId="77777777" w:rsidR="00796BBD" w:rsidRDefault="00684779" w:rsidP="00E45BA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E45B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280BCF99" w14:textId="4275004D" w:rsidR="00804759" w:rsidRDefault="00804759" w:rsidP="00E45B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anglionitis T2-T3</w:t>
            </w:r>
            <w:r w:rsidR="00E45BAC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bdural hemorrhage T2-T3</w:t>
            </w:r>
          </w:p>
        </w:tc>
      </w:tr>
      <w:tr w:rsidR="00684779" w:rsidRPr="00CD0D21" w14:paraId="33615931" w14:textId="77777777" w:rsidTr="00B94DC1">
        <w:tc>
          <w:tcPr>
            <w:tcW w:w="805" w:type="dxa"/>
          </w:tcPr>
          <w:p w14:paraId="5C8323A9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70" w:type="dxa"/>
          </w:tcPr>
          <w:p w14:paraId="2DFBF6E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363B634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5C0AC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  <w:p w14:paraId="2915934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BF4290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pelvic</w:t>
            </w:r>
          </w:p>
        </w:tc>
        <w:tc>
          <w:tcPr>
            <w:tcW w:w="2070" w:type="dxa"/>
          </w:tcPr>
          <w:p w14:paraId="3369644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6D37F89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479C2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3F71E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6A012838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02" w:type="dxa"/>
          </w:tcPr>
          <w:p w14:paraId="4970D7DE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09162C3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32AB78F9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umbar </w:t>
            </w:r>
          </w:p>
          <w:p w14:paraId="774CC25E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56C98F27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0D85A08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5A6B9728" w14:textId="61F3614D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</w:tc>
        <w:tc>
          <w:tcPr>
            <w:tcW w:w="3145" w:type="dxa"/>
          </w:tcPr>
          <w:p w14:paraId="6629651A" w14:textId="77777777" w:rsidR="00796BBD" w:rsidRDefault="00684779" w:rsidP="005351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863B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7ED4B7F0" w14:textId="1F5DA255" w:rsidR="00804759" w:rsidRDefault="0080475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IVDD C7-T1</w:t>
            </w:r>
            <w:r w:rsidR="00863BF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</w:p>
          <w:p w14:paraId="55763879" w14:textId="4EC9E25A" w:rsidR="00804759" w:rsidRDefault="00863BFD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804759">
              <w:rPr>
                <w:rFonts w:ascii="Times New Roman" w:hAnsi="Times New Roman" w:cs="Times New Roman"/>
                <w:sz w:val="22"/>
                <w:szCs w:val="22"/>
              </w:rPr>
              <w:t>pidural hematoma C7-T1</w:t>
            </w:r>
          </w:p>
        </w:tc>
      </w:tr>
      <w:tr w:rsidR="00684779" w:rsidRPr="00CD0D21" w14:paraId="23D809E3" w14:textId="77777777" w:rsidTr="00B94DC1">
        <w:tc>
          <w:tcPr>
            <w:tcW w:w="805" w:type="dxa"/>
          </w:tcPr>
          <w:p w14:paraId="38A78178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070" w:type="dxa"/>
          </w:tcPr>
          <w:p w14:paraId="0D1EBC2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25CD2E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183D5ED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olumbar</w:t>
            </w:r>
          </w:p>
          <w:p w14:paraId="056B2A3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3EE228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770D7F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pelvic</w:t>
            </w:r>
          </w:p>
        </w:tc>
        <w:tc>
          <w:tcPr>
            <w:tcW w:w="2070" w:type="dxa"/>
          </w:tcPr>
          <w:p w14:paraId="104D897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099E98C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othoracic </w:t>
            </w:r>
          </w:p>
          <w:p w14:paraId="245702C0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2" w:type="dxa"/>
          </w:tcPr>
          <w:p w14:paraId="39114309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458E7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76DE59" w14:textId="0B4C852B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ic</w:t>
            </w:r>
          </w:p>
          <w:p w14:paraId="0C3CA68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umbar </w:t>
            </w:r>
          </w:p>
          <w:p w14:paraId="0DCCF9E9" w14:textId="119D7DE4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0B9C1EF6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211586F0" w14:textId="77777777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13CDF1" w14:textId="12B411A4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3ED05351" w14:textId="5F4C11FE" w:rsidR="00684779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oracic </w:t>
            </w:r>
          </w:p>
          <w:p w14:paraId="5919302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5A21D0" w14:textId="0FE1D9B5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3145" w:type="dxa"/>
          </w:tcPr>
          <w:p w14:paraId="113BC84B" w14:textId="77777777" w:rsidR="00796BBD" w:rsidRDefault="00684779" w:rsidP="00863B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othoracic</w:t>
            </w:r>
            <w:r w:rsidR="00863B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5871E12B" w14:textId="5D18888F" w:rsidR="00804759" w:rsidRDefault="00804759" w:rsidP="00863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ganglionitis C7-T5</w:t>
            </w:r>
            <w:r w:rsidR="00863BFD">
              <w:rPr>
                <w:rFonts w:ascii="Times New Roman" w:hAnsi="Times New Roman" w:cs="Times New Roman"/>
                <w:sz w:val="22"/>
                <w:szCs w:val="22"/>
              </w:rPr>
              <w:t>, 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dural hemorrhage T3-T5</w:t>
            </w:r>
          </w:p>
        </w:tc>
      </w:tr>
      <w:tr w:rsidR="00684779" w:rsidRPr="00CD0D21" w14:paraId="50AB7C62" w14:textId="77777777" w:rsidTr="00B94DC1">
        <w:tc>
          <w:tcPr>
            <w:tcW w:w="805" w:type="dxa"/>
          </w:tcPr>
          <w:p w14:paraId="32000615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70" w:type="dxa"/>
          </w:tcPr>
          <w:p w14:paraId="45F62B7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al </w:t>
            </w:r>
          </w:p>
          <w:p w14:paraId="0FED89C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CAAD0C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5D6978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070" w:type="dxa"/>
          </w:tcPr>
          <w:p w14:paraId="42A3FEB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286F1EA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F6B4C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82B354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02" w:type="dxa"/>
          </w:tcPr>
          <w:p w14:paraId="69266059" w14:textId="01FCBEDC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004B377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609A75E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umbar </w:t>
            </w:r>
          </w:p>
          <w:p w14:paraId="20A97A22" w14:textId="58329D9E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20BF2519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389202AE" w14:textId="2F5E7F42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52C29BB8" w14:textId="045B2B1F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0EDCD46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81FD4D" w14:textId="77777777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099C33" w14:textId="547D8C73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al</w:t>
            </w:r>
          </w:p>
        </w:tc>
        <w:tc>
          <w:tcPr>
            <w:tcW w:w="3145" w:type="dxa"/>
          </w:tcPr>
          <w:p w14:paraId="6420F6B8" w14:textId="77777777" w:rsidR="00796BBD" w:rsidRDefault="00684779" w:rsidP="00863B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mbosacral</w:t>
            </w:r>
            <w:r w:rsidR="00863B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168A3F4F" w14:textId="3D7F9FC4" w:rsidR="00804759" w:rsidRDefault="00804759" w:rsidP="00863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alization of L6</w:t>
            </w:r>
            <w:r w:rsidR="00863BFD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  <w:r w:rsidR="008515D7">
              <w:rPr>
                <w:rFonts w:ascii="Times New Roman" w:hAnsi="Times New Roman" w:cs="Times New Roman"/>
                <w:sz w:val="22"/>
                <w:szCs w:val="22"/>
              </w:rPr>
              <w:t>evere periarticular bone proliferation BL SI</w:t>
            </w:r>
            <w:r w:rsidR="006022C3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  <w:r w:rsidR="00863BFD">
              <w:rPr>
                <w:rFonts w:ascii="Times New Roman" w:hAnsi="Times New Roman" w:cs="Times New Roman"/>
                <w:sz w:val="22"/>
                <w:szCs w:val="22"/>
              </w:rPr>
              <w:t>, d</w:t>
            </w:r>
            <w:r w:rsidR="008515D7">
              <w:rPr>
                <w:rFonts w:ascii="Times New Roman" w:hAnsi="Times New Roman" w:cs="Times New Roman"/>
                <w:sz w:val="22"/>
                <w:szCs w:val="22"/>
              </w:rPr>
              <w:t>ural hemorrhage L6-S1</w:t>
            </w:r>
            <w:r w:rsidR="00863BFD">
              <w:rPr>
                <w:rFonts w:ascii="Times New Roman" w:hAnsi="Times New Roman" w:cs="Times New Roman"/>
                <w:sz w:val="22"/>
                <w:szCs w:val="22"/>
              </w:rPr>
              <w:t>, 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morrhage sacral nerve roots </w:t>
            </w:r>
          </w:p>
        </w:tc>
      </w:tr>
      <w:tr w:rsidR="00684779" w:rsidRPr="00CD0D21" w14:paraId="6E0CDA47" w14:textId="77777777" w:rsidTr="00B94DC1">
        <w:tc>
          <w:tcPr>
            <w:tcW w:w="805" w:type="dxa"/>
          </w:tcPr>
          <w:p w14:paraId="5DCFAEC4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70" w:type="dxa"/>
          </w:tcPr>
          <w:p w14:paraId="0370760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6C1EA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2AE05358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oracolumbar </w:t>
            </w:r>
          </w:p>
          <w:p w14:paraId="7AEA21AB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umbosacral </w:t>
            </w:r>
          </w:p>
        </w:tc>
        <w:tc>
          <w:tcPr>
            <w:tcW w:w="2070" w:type="dxa"/>
          </w:tcPr>
          <w:p w14:paraId="031AA10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9F247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othoracic </w:t>
            </w:r>
          </w:p>
          <w:p w14:paraId="07479EB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9F9728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02" w:type="dxa"/>
          </w:tcPr>
          <w:p w14:paraId="4276D5D6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F659B1" w14:textId="231707D4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7CDBCB2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ar</w:t>
            </w:r>
          </w:p>
          <w:p w14:paraId="170E11B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  <w:p w14:paraId="11CAF5FF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iliac joint</w:t>
            </w:r>
          </w:p>
        </w:tc>
        <w:tc>
          <w:tcPr>
            <w:tcW w:w="2213" w:type="dxa"/>
          </w:tcPr>
          <w:p w14:paraId="324C00E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28CC039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35B1EDD4" w14:textId="68DF77E5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5" w:type="dxa"/>
          </w:tcPr>
          <w:p w14:paraId="7B7C3245" w14:textId="77777777" w:rsidR="00796BBD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mbosacral</w:t>
            </w:r>
            <w:r w:rsidR="00863BFD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</w:p>
          <w:p w14:paraId="6EEBFB19" w14:textId="5FA5ECD9" w:rsidR="00804759" w:rsidRDefault="0080475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alization of L6</w:t>
            </w:r>
          </w:p>
        </w:tc>
      </w:tr>
      <w:tr w:rsidR="00684779" w:rsidRPr="00CD0D21" w14:paraId="17FFBE13" w14:textId="77777777" w:rsidTr="00B94DC1">
        <w:tc>
          <w:tcPr>
            <w:tcW w:w="805" w:type="dxa"/>
          </w:tcPr>
          <w:p w14:paraId="7E1EBAB8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BEE1874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 xml:space="preserve">ervical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2D24D4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ervical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2BDDFC9C" w14:textId="6CD2D5AA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6F5BD82F" w14:textId="77777777" w:rsidR="00423D90" w:rsidRDefault="00423D90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30A58A" w14:textId="4594255C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2B4B9A2B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0E6620FE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chial plexus</w:t>
            </w: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13B1A47C" w14:textId="77777777" w:rsidR="00AC1F38" w:rsidRDefault="00684779" w:rsidP="00863B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vical</w:t>
            </w:r>
            <w:r w:rsidR="00863B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7F0C5AAE" w14:textId="6801449A" w:rsidR="00804759" w:rsidRDefault="00804759" w:rsidP="00863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periarticular bone proliferation C5-C6</w:t>
            </w:r>
          </w:p>
        </w:tc>
      </w:tr>
      <w:tr w:rsidR="00684779" w:rsidRPr="00CD0D21" w14:paraId="6B9FC748" w14:textId="77777777" w:rsidTr="00B94DC1">
        <w:tc>
          <w:tcPr>
            <w:tcW w:w="805" w:type="dxa"/>
          </w:tcPr>
          <w:p w14:paraId="492B91EE" w14:textId="77777777" w:rsidR="00684779" w:rsidRPr="00CD0D21" w:rsidRDefault="00684779" w:rsidP="005351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278A25B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D49CB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8BFE47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A6CAD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BFE330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0A7B567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38B01B1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0D479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7FF85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6814CD" w14:textId="77777777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02" w:type="dxa"/>
            <w:tcBorders>
              <w:bottom w:val="double" w:sz="4" w:space="0" w:color="auto"/>
            </w:tcBorders>
          </w:tcPr>
          <w:p w14:paraId="66F2D077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0C3456D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F39E37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097B58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ar</w:t>
            </w:r>
          </w:p>
          <w:p w14:paraId="6CC6BA70" w14:textId="7278DE94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</w:t>
            </w:r>
          </w:p>
        </w:tc>
        <w:tc>
          <w:tcPr>
            <w:tcW w:w="2213" w:type="dxa"/>
            <w:tcBorders>
              <w:bottom w:val="double" w:sz="4" w:space="0" w:color="auto"/>
            </w:tcBorders>
          </w:tcPr>
          <w:p w14:paraId="70E9E489" w14:textId="01D38B23" w:rsidR="007C6054" w:rsidRDefault="007C6054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</w:t>
            </w:r>
          </w:p>
          <w:p w14:paraId="437E2BDB" w14:textId="73A08A63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</w:t>
            </w:r>
          </w:p>
          <w:p w14:paraId="5A6558B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chial plexus</w:t>
            </w:r>
          </w:p>
          <w:p w14:paraId="5DEC461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493652" w14:textId="46A97DA9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0A1B">
              <w:rPr>
                <w:rFonts w:ascii="Times New Roman" w:hAnsi="Times New Roman" w:cs="Times New Roman"/>
                <w:sz w:val="22"/>
                <w:szCs w:val="22"/>
              </w:rPr>
              <w:t>Sacral</w:t>
            </w:r>
          </w:p>
        </w:tc>
        <w:tc>
          <w:tcPr>
            <w:tcW w:w="3145" w:type="dxa"/>
            <w:tcBorders>
              <w:bottom w:val="double" w:sz="4" w:space="0" w:color="auto"/>
            </w:tcBorders>
          </w:tcPr>
          <w:p w14:paraId="7A3ECCF6" w14:textId="77777777" w:rsidR="00796BBD" w:rsidRDefault="00684779" w:rsidP="006C21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mbosacral</w:t>
            </w:r>
            <w:r w:rsidR="006C21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</w:p>
          <w:p w14:paraId="234A11F6" w14:textId="48D04DA0" w:rsidR="00804759" w:rsidRDefault="00804759" w:rsidP="006C21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alization of L6</w:t>
            </w:r>
            <w:r w:rsidR="006C217F">
              <w:rPr>
                <w:rFonts w:ascii="Times New Roman" w:hAnsi="Times New Roman" w:cs="Times New Roman"/>
                <w:sz w:val="22"/>
                <w:szCs w:val="22"/>
              </w:rPr>
              <w:t>,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vere ganglionitis S3</w:t>
            </w:r>
            <w:r w:rsidR="006C217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9216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217F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dural hemorrhage S2-S3</w:t>
            </w:r>
          </w:p>
        </w:tc>
      </w:tr>
      <w:tr w:rsidR="00684779" w:rsidRPr="00CD0D21" w14:paraId="51F4E436" w14:textId="77777777" w:rsidTr="00B94DC1">
        <w:tc>
          <w:tcPr>
            <w:tcW w:w="805" w:type="dxa"/>
          </w:tcPr>
          <w:p w14:paraId="6BAD08D8" w14:textId="77777777" w:rsidR="00684779" w:rsidRPr="0088137A" w:rsidRDefault="00684779" w:rsidP="005351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13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s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683931B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 = 6</w:t>
            </w:r>
          </w:p>
          <w:p w14:paraId="75342A7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rvicothoracic = 6 </w:t>
            </w:r>
          </w:p>
          <w:p w14:paraId="6D4D1467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olumbar = 5</w:t>
            </w:r>
          </w:p>
          <w:p w14:paraId="4114AE3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umbosacral = 5</w:t>
            </w:r>
          </w:p>
          <w:p w14:paraId="516CB5D2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pelvic = 2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52880F7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 = 11</w:t>
            </w:r>
          </w:p>
          <w:p w14:paraId="48C5D0FF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 = 4</w:t>
            </w:r>
          </w:p>
          <w:p w14:paraId="67EFAA24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olumbar = 1</w:t>
            </w:r>
          </w:p>
          <w:p w14:paraId="705F094E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umbosacral = 5</w:t>
            </w:r>
          </w:p>
          <w:p w14:paraId="08F4FA90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pelvic</w:t>
            </w:r>
            <w:r w:rsidDel="00F132E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 3</w:t>
            </w:r>
          </w:p>
        </w:tc>
        <w:tc>
          <w:tcPr>
            <w:tcW w:w="2202" w:type="dxa"/>
            <w:tcBorders>
              <w:top w:val="double" w:sz="4" w:space="0" w:color="auto"/>
            </w:tcBorders>
          </w:tcPr>
          <w:p w14:paraId="393D184A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 = 8</w:t>
            </w:r>
          </w:p>
          <w:p w14:paraId="77D9AEA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 = 8</w:t>
            </w:r>
          </w:p>
          <w:p w14:paraId="750DA8A9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olumbar = 3</w:t>
            </w:r>
          </w:p>
          <w:p w14:paraId="280C4891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umbar = 6</w:t>
            </w:r>
          </w:p>
          <w:p w14:paraId="7A48AF2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 = 10</w:t>
            </w:r>
          </w:p>
          <w:p w14:paraId="51753CA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pelvic</w:t>
            </w:r>
            <w:r w:rsidDel="00F132E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 7</w:t>
            </w:r>
          </w:p>
        </w:tc>
        <w:tc>
          <w:tcPr>
            <w:tcW w:w="2213" w:type="dxa"/>
            <w:tcBorders>
              <w:top w:val="double" w:sz="4" w:space="0" w:color="auto"/>
            </w:tcBorders>
          </w:tcPr>
          <w:p w14:paraId="19A463FB" w14:textId="07EA69AE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0D2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v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 = </w:t>
            </w:r>
            <w:r w:rsidR="007C605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529C4616" w14:textId="5B4C4680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 = 1</w:t>
            </w:r>
            <w:r w:rsidR="004C6F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03992C8" w14:textId="2049304E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rac</w:t>
            </w:r>
            <w:r w:rsidR="007C6054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="007C605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4BC0E5DC" w14:textId="444FFC58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Lumbosacral = </w:t>
            </w:r>
            <w:r w:rsidR="007C60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23F15A5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cropelvic = 2</w:t>
            </w:r>
          </w:p>
        </w:tc>
        <w:tc>
          <w:tcPr>
            <w:tcW w:w="3145" w:type="dxa"/>
            <w:tcBorders>
              <w:top w:val="double" w:sz="4" w:space="0" w:color="auto"/>
            </w:tcBorders>
          </w:tcPr>
          <w:p w14:paraId="092E23E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vical = 1</w:t>
            </w:r>
          </w:p>
          <w:p w14:paraId="4A24EB6D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othoracic = 7</w:t>
            </w:r>
          </w:p>
          <w:p w14:paraId="181605E3" w14:textId="77777777" w:rsidR="00684779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bosacral = 5</w:t>
            </w:r>
          </w:p>
          <w:p w14:paraId="1FEC93F5" w14:textId="21869800" w:rsidR="00684779" w:rsidRPr="00CD0D21" w:rsidRDefault="00684779" w:rsidP="005351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B9107E7" w14:textId="77777777" w:rsidR="00530ADF" w:rsidRDefault="00530ADF" w:rsidP="00684779">
      <w:pPr>
        <w:rPr>
          <w:rFonts w:ascii="Times New Roman" w:hAnsi="Times New Roman" w:cs="Times New Roman"/>
          <w:sz w:val="22"/>
          <w:szCs w:val="22"/>
        </w:rPr>
      </w:pPr>
    </w:p>
    <w:p w14:paraId="01B772C1" w14:textId="77777777" w:rsidR="00684779" w:rsidRDefault="00684779" w:rsidP="00EB27FC">
      <w:pPr>
        <w:rPr>
          <w:rFonts w:ascii="Times New Roman" w:hAnsi="Times New Roman" w:cs="Times New Roman"/>
          <w:sz w:val="22"/>
          <w:szCs w:val="22"/>
        </w:rPr>
      </w:pPr>
    </w:p>
    <w:p w14:paraId="2B998747" w14:textId="77777777" w:rsidR="00EB27FC" w:rsidRPr="00C9191C" w:rsidRDefault="00EB27FC" w:rsidP="0081520D">
      <w:pPr>
        <w:rPr>
          <w:rFonts w:ascii="Times New Roman" w:hAnsi="Times New Roman" w:cs="Times New Roman"/>
          <w:sz w:val="22"/>
          <w:szCs w:val="22"/>
        </w:rPr>
      </w:pPr>
    </w:p>
    <w:p w14:paraId="66E58311" w14:textId="77777777" w:rsidR="00F266DD" w:rsidRDefault="00F266DD" w:rsidP="0081520D"/>
    <w:sectPr w:rsidR="00F266DD" w:rsidSect="00EB27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F2"/>
    <w:rsid w:val="00000100"/>
    <w:rsid w:val="00003EE5"/>
    <w:rsid w:val="0001500B"/>
    <w:rsid w:val="000150FD"/>
    <w:rsid w:val="00020F0B"/>
    <w:rsid w:val="00023942"/>
    <w:rsid w:val="00024494"/>
    <w:rsid w:val="0002485B"/>
    <w:rsid w:val="000255B3"/>
    <w:rsid w:val="00026AA7"/>
    <w:rsid w:val="00027544"/>
    <w:rsid w:val="00032610"/>
    <w:rsid w:val="000339BD"/>
    <w:rsid w:val="0003623D"/>
    <w:rsid w:val="00037714"/>
    <w:rsid w:val="00043D75"/>
    <w:rsid w:val="0004646C"/>
    <w:rsid w:val="000466D9"/>
    <w:rsid w:val="00047358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1F4A"/>
    <w:rsid w:val="00084D13"/>
    <w:rsid w:val="00086024"/>
    <w:rsid w:val="0009032F"/>
    <w:rsid w:val="0009122D"/>
    <w:rsid w:val="000945A3"/>
    <w:rsid w:val="00095C3C"/>
    <w:rsid w:val="00097F12"/>
    <w:rsid w:val="000A4882"/>
    <w:rsid w:val="000A49AD"/>
    <w:rsid w:val="000C3B5B"/>
    <w:rsid w:val="000C5426"/>
    <w:rsid w:val="000C6B59"/>
    <w:rsid w:val="000D0ABD"/>
    <w:rsid w:val="000D22B6"/>
    <w:rsid w:val="000D459A"/>
    <w:rsid w:val="000D5539"/>
    <w:rsid w:val="000E1AF6"/>
    <w:rsid w:val="000E2095"/>
    <w:rsid w:val="000E2EC4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4C59"/>
    <w:rsid w:val="00117E99"/>
    <w:rsid w:val="00122D7F"/>
    <w:rsid w:val="001233CE"/>
    <w:rsid w:val="001245AA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18C1"/>
    <w:rsid w:val="001639F5"/>
    <w:rsid w:val="0016449F"/>
    <w:rsid w:val="0016620A"/>
    <w:rsid w:val="001671F5"/>
    <w:rsid w:val="001745E1"/>
    <w:rsid w:val="001757FE"/>
    <w:rsid w:val="00175DA2"/>
    <w:rsid w:val="00176EF9"/>
    <w:rsid w:val="00180C27"/>
    <w:rsid w:val="0018457C"/>
    <w:rsid w:val="001853EB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B75B0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1CFC"/>
    <w:rsid w:val="001E2B56"/>
    <w:rsid w:val="001E376D"/>
    <w:rsid w:val="001F2439"/>
    <w:rsid w:val="001F4C26"/>
    <w:rsid w:val="001F608C"/>
    <w:rsid w:val="001F7572"/>
    <w:rsid w:val="00200356"/>
    <w:rsid w:val="0020748A"/>
    <w:rsid w:val="002130A0"/>
    <w:rsid w:val="00220FF6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57760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217E"/>
    <w:rsid w:val="002A4731"/>
    <w:rsid w:val="002A5571"/>
    <w:rsid w:val="002B2A01"/>
    <w:rsid w:val="002B44B7"/>
    <w:rsid w:val="002C21EB"/>
    <w:rsid w:val="002C3394"/>
    <w:rsid w:val="002C39AB"/>
    <w:rsid w:val="002C5E5D"/>
    <w:rsid w:val="002D3436"/>
    <w:rsid w:val="002D52DC"/>
    <w:rsid w:val="002E72EA"/>
    <w:rsid w:val="002F3FEA"/>
    <w:rsid w:val="002F4063"/>
    <w:rsid w:val="002F4DA3"/>
    <w:rsid w:val="002F69FE"/>
    <w:rsid w:val="00301FE8"/>
    <w:rsid w:val="0030511C"/>
    <w:rsid w:val="003054E8"/>
    <w:rsid w:val="00306B72"/>
    <w:rsid w:val="003107C7"/>
    <w:rsid w:val="00310ABB"/>
    <w:rsid w:val="0032234D"/>
    <w:rsid w:val="00327319"/>
    <w:rsid w:val="00327452"/>
    <w:rsid w:val="00331A6F"/>
    <w:rsid w:val="003328C3"/>
    <w:rsid w:val="00337F2E"/>
    <w:rsid w:val="003445A3"/>
    <w:rsid w:val="00346141"/>
    <w:rsid w:val="00346453"/>
    <w:rsid w:val="00347699"/>
    <w:rsid w:val="00350DB8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77F1A"/>
    <w:rsid w:val="003818E1"/>
    <w:rsid w:val="00381A45"/>
    <w:rsid w:val="00383CA0"/>
    <w:rsid w:val="00384264"/>
    <w:rsid w:val="00384513"/>
    <w:rsid w:val="0038572C"/>
    <w:rsid w:val="00386BF2"/>
    <w:rsid w:val="00390BB7"/>
    <w:rsid w:val="00391013"/>
    <w:rsid w:val="00392C34"/>
    <w:rsid w:val="00394212"/>
    <w:rsid w:val="003A40EF"/>
    <w:rsid w:val="003A5B4E"/>
    <w:rsid w:val="003A6A19"/>
    <w:rsid w:val="003A6D48"/>
    <w:rsid w:val="003B39E9"/>
    <w:rsid w:val="003B6BFE"/>
    <w:rsid w:val="003C137A"/>
    <w:rsid w:val="003D0A7C"/>
    <w:rsid w:val="003D36DA"/>
    <w:rsid w:val="003D5216"/>
    <w:rsid w:val="003D6E83"/>
    <w:rsid w:val="003E065E"/>
    <w:rsid w:val="003E104A"/>
    <w:rsid w:val="003E3753"/>
    <w:rsid w:val="003E4B31"/>
    <w:rsid w:val="003E6681"/>
    <w:rsid w:val="003F0068"/>
    <w:rsid w:val="003F04D7"/>
    <w:rsid w:val="003F09FE"/>
    <w:rsid w:val="003F3265"/>
    <w:rsid w:val="003F4060"/>
    <w:rsid w:val="003F5E91"/>
    <w:rsid w:val="00400792"/>
    <w:rsid w:val="00402215"/>
    <w:rsid w:val="0040277E"/>
    <w:rsid w:val="00402AD1"/>
    <w:rsid w:val="00403729"/>
    <w:rsid w:val="00406807"/>
    <w:rsid w:val="00423D90"/>
    <w:rsid w:val="00424140"/>
    <w:rsid w:val="00431165"/>
    <w:rsid w:val="004321A0"/>
    <w:rsid w:val="00432DA0"/>
    <w:rsid w:val="00437BFF"/>
    <w:rsid w:val="00444025"/>
    <w:rsid w:val="0044567C"/>
    <w:rsid w:val="00457262"/>
    <w:rsid w:val="00457B22"/>
    <w:rsid w:val="00464F5C"/>
    <w:rsid w:val="004660BB"/>
    <w:rsid w:val="00466F26"/>
    <w:rsid w:val="004723F7"/>
    <w:rsid w:val="004736E4"/>
    <w:rsid w:val="00473FC1"/>
    <w:rsid w:val="004753DB"/>
    <w:rsid w:val="00477AD2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17B"/>
    <w:rsid w:val="004C1312"/>
    <w:rsid w:val="004C4C18"/>
    <w:rsid w:val="004C6FC5"/>
    <w:rsid w:val="004C717A"/>
    <w:rsid w:val="004D195A"/>
    <w:rsid w:val="004D1EF3"/>
    <w:rsid w:val="004D3F8E"/>
    <w:rsid w:val="004D451C"/>
    <w:rsid w:val="004E28F5"/>
    <w:rsid w:val="004E2C25"/>
    <w:rsid w:val="004E33AB"/>
    <w:rsid w:val="004F0AEC"/>
    <w:rsid w:val="004F20CA"/>
    <w:rsid w:val="004F3F85"/>
    <w:rsid w:val="004F5CB0"/>
    <w:rsid w:val="004F663B"/>
    <w:rsid w:val="004F6DC1"/>
    <w:rsid w:val="00510217"/>
    <w:rsid w:val="005130C8"/>
    <w:rsid w:val="00526F95"/>
    <w:rsid w:val="00530ADF"/>
    <w:rsid w:val="0053270F"/>
    <w:rsid w:val="005330D0"/>
    <w:rsid w:val="005350F1"/>
    <w:rsid w:val="005351EF"/>
    <w:rsid w:val="00536B9A"/>
    <w:rsid w:val="00537DBF"/>
    <w:rsid w:val="00551DAF"/>
    <w:rsid w:val="00555A84"/>
    <w:rsid w:val="00556B99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27"/>
    <w:rsid w:val="0058003A"/>
    <w:rsid w:val="0058580D"/>
    <w:rsid w:val="005871D7"/>
    <w:rsid w:val="00591E4B"/>
    <w:rsid w:val="00592A28"/>
    <w:rsid w:val="0059345C"/>
    <w:rsid w:val="00594A91"/>
    <w:rsid w:val="005952D0"/>
    <w:rsid w:val="005A1899"/>
    <w:rsid w:val="005A19C1"/>
    <w:rsid w:val="005A23DC"/>
    <w:rsid w:val="005A48FE"/>
    <w:rsid w:val="005A7710"/>
    <w:rsid w:val="005B31CB"/>
    <w:rsid w:val="005B5F3A"/>
    <w:rsid w:val="005C2333"/>
    <w:rsid w:val="005C5ECC"/>
    <w:rsid w:val="005D0A8E"/>
    <w:rsid w:val="005D7586"/>
    <w:rsid w:val="005E080D"/>
    <w:rsid w:val="005E3274"/>
    <w:rsid w:val="005E3D96"/>
    <w:rsid w:val="005E3DA4"/>
    <w:rsid w:val="005E533E"/>
    <w:rsid w:val="005E676D"/>
    <w:rsid w:val="005F05DE"/>
    <w:rsid w:val="005F28B2"/>
    <w:rsid w:val="005F4266"/>
    <w:rsid w:val="005F646A"/>
    <w:rsid w:val="00600011"/>
    <w:rsid w:val="006017B4"/>
    <w:rsid w:val="00601F2D"/>
    <w:rsid w:val="006022C3"/>
    <w:rsid w:val="00602E63"/>
    <w:rsid w:val="0060339A"/>
    <w:rsid w:val="0060493F"/>
    <w:rsid w:val="00604AA0"/>
    <w:rsid w:val="00604DEE"/>
    <w:rsid w:val="00605346"/>
    <w:rsid w:val="006055C8"/>
    <w:rsid w:val="00606F76"/>
    <w:rsid w:val="00615167"/>
    <w:rsid w:val="006179B3"/>
    <w:rsid w:val="006232ED"/>
    <w:rsid w:val="00623B43"/>
    <w:rsid w:val="00626BE0"/>
    <w:rsid w:val="00626CB5"/>
    <w:rsid w:val="00626FC1"/>
    <w:rsid w:val="006313DB"/>
    <w:rsid w:val="00635906"/>
    <w:rsid w:val="00637197"/>
    <w:rsid w:val="006454EC"/>
    <w:rsid w:val="006454F6"/>
    <w:rsid w:val="00647D4D"/>
    <w:rsid w:val="00647F07"/>
    <w:rsid w:val="00657EB0"/>
    <w:rsid w:val="00662B66"/>
    <w:rsid w:val="006649F6"/>
    <w:rsid w:val="006715F7"/>
    <w:rsid w:val="00674A69"/>
    <w:rsid w:val="00676D55"/>
    <w:rsid w:val="00677875"/>
    <w:rsid w:val="006815DF"/>
    <w:rsid w:val="00681A5C"/>
    <w:rsid w:val="00681BAB"/>
    <w:rsid w:val="00684779"/>
    <w:rsid w:val="00693C66"/>
    <w:rsid w:val="006954A3"/>
    <w:rsid w:val="006959C1"/>
    <w:rsid w:val="006A6183"/>
    <w:rsid w:val="006A760C"/>
    <w:rsid w:val="006B445D"/>
    <w:rsid w:val="006B756A"/>
    <w:rsid w:val="006B7CE6"/>
    <w:rsid w:val="006C12BB"/>
    <w:rsid w:val="006C217F"/>
    <w:rsid w:val="006C744B"/>
    <w:rsid w:val="006D1188"/>
    <w:rsid w:val="006D2193"/>
    <w:rsid w:val="006D341F"/>
    <w:rsid w:val="006D40E1"/>
    <w:rsid w:val="006D6A7B"/>
    <w:rsid w:val="006D6A8F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12E5"/>
    <w:rsid w:val="00743136"/>
    <w:rsid w:val="00743EE4"/>
    <w:rsid w:val="007504B1"/>
    <w:rsid w:val="00750857"/>
    <w:rsid w:val="007565CF"/>
    <w:rsid w:val="0075783F"/>
    <w:rsid w:val="00760468"/>
    <w:rsid w:val="00760678"/>
    <w:rsid w:val="00761CA7"/>
    <w:rsid w:val="00761F52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11F1"/>
    <w:rsid w:val="00782E18"/>
    <w:rsid w:val="007837DB"/>
    <w:rsid w:val="007871D7"/>
    <w:rsid w:val="0079000B"/>
    <w:rsid w:val="00795DAA"/>
    <w:rsid w:val="00796BBD"/>
    <w:rsid w:val="00797FC5"/>
    <w:rsid w:val="007A05CB"/>
    <w:rsid w:val="007A462F"/>
    <w:rsid w:val="007A7796"/>
    <w:rsid w:val="007B65CB"/>
    <w:rsid w:val="007B69FC"/>
    <w:rsid w:val="007C00C8"/>
    <w:rsid w:val="007C1E31"/>
    <w:rsid w:val="007C31F0"/>
    <w:rsid w:val="007C6054"/>
    <w:rsid w:val="007D3A9D"/>
    <w:rsid w:val="007D45A6"/>
    <w:rsid w:val="007D4A94"/>
    <w:rsid w:val="007E3058"/>
    <w:rsid w:val="007E458D"/>
    <w:rsid w:val="007E745F"/>
    <w:rsid w:val="007F1F3F"/>
    <w:rsid w:val="007F2580"/>
    <w:rsid w:val="007F38B1"/>
    <w:rsid w:val="007F57DF"/>
    <w:rsid w:val="007F76E6"/>
    <w:rsid w:val="00804759"/>
    <w:rsid w:val="00805410"/>
    <w:rsid w:val="0080724D"/>
    <w:rsid w:val="00807D3B"/>
    <w:rsid w:val="0081520D"/>
    <w:rsid w:val="00823E97"/>
    <w:rsid w:val="00825B2B"/>
    <w:rsid w:val="0082679B"/>
    <w:rsid w:val="00827A30"/>
    <w:rsid w:val="00831FAA"/>
    <w:rsid w:val="0083629D"/>
    <w:rsid w:val="0084075D"/>
    <w:rsid w:val="008444BC"/>
    <w:rsid w:val="008449C2"/>
    <w:rsid w:val="008506AA"/>
    <w:rsid w:val="008515D7"/>
    <w:rsid w:val="008553B6"/>
    <w:rsid w:val="00855C9E"/>
    <w:rsid w:val="00861C91"/>
    <w:rsid w:val="008629A9"/>
    <w:rsid w:val="00863BFD"/>
    <w:rsid w:val="00871A5D"/>
    <w:rsid w:val="00873038"/>
    <w:rsid w:val="00875502"/>
    <w:rsid w:val="0087755F"/>
    <w:rsid w:val="00880FA7"/>
    <w:rsid w:val="00881D89"/>
    <w:rsid w:val="0088291B"/>
    <w:rsid w:val="00883F0E"/>
    <w:rsid w:val="00890673"/>
    <w:rsid w:val="00890841"/>
    <w:rsid w:val="008911DF"/>
    <w:rsid w:val="00892630"/>
    <w:rsid w:val="00894A3D"/>
    <w:rsid w:val="008A168A"/>
    <w:rsid w:val="008A4E9F"/>
    <w:rsid w:val="008A5CD8"/>
    <w:rsid w:val="008A7252"/>
    <w:rsid w:val="008B1832"/>
    <w:rsid w:val="008B3BB3"/>
    <w:rsid w:val="008B560C"/>
    <w:rsid w:val="008B5FD3"/>
    <w:rsid w:val="008C1568"/>
    <w:rsid w:val="008C206D"/>
    <w:rsid w:val="008C2DEB"/>
    <w:rsid w:val="008C30CB"/>
    <w:rsid w:val="008C5CBF"/>
    <w:rsid w:val="008C7DA1"/>
    <w:rsid w:val="008D0030"/>
    <w:rsid w:val="008D14ED"/>
    <w:rsid w:val="008D21C9"/>
    <w:rsid w:val="008D4012"/>
    <w:rsid w:val="008D473A"/>
    <w:rsid w:val="008D4BB5"/>
    <w:rsid w:val="008D61B5"/>
    <w:rsid w:val="008D6231"/>
    <w:rsid w:val="008E0106"/>
    <w:rsid w:val="008E2A6F"/>
    <w:rsid w:val="008E30F0"/>
    <w:rsid w:val="008E35D5"/>
    <w:rsid w:val="008F34C2"/>
    <w:rsid w:val="008F54C9"/>
    <w:rsid w:val="008F5711"/>
    <w:rsid w:val="008F7A95"/>
    <w:rsid w:val="00901AC7"/>
    <w:rsid w:val="00910A09"/>
    <w:rsid w:val="00912FBA"/>
    <w:rsid w:val="00913FD8"/>
    <w:rsid w:val="0091559F"/>
    <w:rsid w:val="00917E61"/>
    <w:rsid w:val="00921633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052"/>
    <w:rsid w:val="00961766"/>
    <w:rsid w:val="00966AAC"/>
    <w:rsid w:val="00967B4D"/>
    <w:rsid w:val="009716C3"/>
    <w:rsid w:val="009732CF"/>
    <w:rsid w:val="0097587D"/>
    <w:rsid w:val="00977AB4"/>
    <w:rsid w:val="00981BB9"/>
    <w:rsid w:val="00985384"/>
    <w:rsid w:val="0098628B"/>
    <w:rsid w:val="00992786"/>
    <w:rsid w:val="0099360F"/>
    <w:rsid w:val="00993F31"/>
    <w:rsid w:val="009953BA"/>
    <w:rsid w:val="009962A0"/>
    <w:rsid w:val="00997312"/>
    <w:rsid w:val="009A2480"/>
    <w:rsid w:val="009A2706"/>
    <w:rsid w:val="009A7A38"/>
    <w:rsid w:val="009B0FAE"/>
    <w:rsid w:val="009B11D2"/>
    <w:rsid w:val="009B2351"/>
    <w:rsid w:val="009B2605"/>
    <w:rsid w:val="009D1635"/>
    <w:rsid w:val="009D1BDA"/>
    <w:rsid w:val="009D1D1B"/>
    <w:rsid w:val="009E1D5C"/>
    <w:rsid w:val="009E274B"/>
    <w:rsid w:val="009E50E0"/>
    <w:rsid w:val="009F184A"/>
    <w:rsid w:val="009F403F"/>
    <w:rsid w:val="00A07DB2"/>
    <w:rsid w:val="00A11462"/>
    <w:rsid w:val="00A12E2F"/>
    <w:rsid w:val="00A25224"/>
    <w:rsid w:val="00A25F44"/>
    <w:rsid w:val="00A264CB"/>
    <w:rsid w:val="00A27D26"/>
    <w:rsid w:val="00A31F3D"/>
    <w:rsid w:val="00A3208A"/>
    <w:rsid w:val="00A360D1"/>
    <w:rsid w:val="00A36599"/>
    <w:rsid w:val="00A4216B"/>
    <w:rsid w:val="00A435C6"/>
    <w:rsid w:val="00A446D4"/>
    <w:rsid w:val="00A5654D"/>
    <w:rsid w:val="00A56FDF"/>
    <w:rsid w:val="00A60166"/>
    <w:rsid w:val="00A62F0D"/>
    <w:rsid w:val="00A6357F"/>
    <w:rsid w:val="00A64E3C"/>
    <w:rsid w:val="00A70AB7"/>
    <w:rsid w:val="00A74A98"/>
    <w:rsid w:val="00A75765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1F38"/>
    <w:rsid w:val="00AC3145"/>
    <w:rsid w:val="00AC45DE"/>
    <w:rsid w:val="00AC57CD"/>
    <w:rsid w:val="00AD3D7A"/>
    <w:rsid w:val="00AD4574"/>
    <w:rsid w:val="00AD47EF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03900"/>
    <w:rsid w:val="00B049F1"/>
    <w:rsid w:val="00B060CC"/>
    <w:rsid w:val="00B13B99"/>
    <w:rsid w:val="00B15BFC"/>
    <w:rsid w:val="00B16E1F"/>
    <w:rsid w:val="00B20C7F"/>
    <w:rsid w:val="00B22EC9"/>
    <w:rsid w:val="00B24059"/>
    <w:rsid w:val="00B30F0C"/>
    <w:rsid w:val="00B3607E"/>
    <w:rsid w:val="00B36FB8"/>
    <w:rsid w:val="00B4378A"/>
    <w:rsid w:val="00B43CD4"/>
    <w:rsid w:val="00B45B40"/>
    <w:rsid w:val="00B46D13"/>
    <w:rsid w:val="00B471EE"/>
    <w:rsid w:val="00B51692"/>
    <w:rsid w:val="00B55F56"/>
    <w:rsid w:val="00B610DA"/>
    <w:rsid w:val="00B64CD9"/>
    <w:rsid w:val="00B666FE"/>
    <w:rsid w:val="00B71363"/>
    <w:rsid w:val="00B71458"/>
    <w:rsid w:val="00B7631C"/>
    <w:rsid w:val="00B8219F"/>
    <w:rsid w:val="00B83111"/>
    <w:rsid w:val="00B838C5"/>
    <w:rsid w:val="00B83A22"/>
    <w:rsid w:val="00B94DC1"/>
    <w:rsid w:val="00B94F13"/>
    <w:rsid w:val="00B968FF"/>
    <w:rsid w:val="00BA210B"/>
    <w:rsid w:val="00BA2F11"/>
    <w:rsid w:val="00BA43AD"/>
    <w:rsid w:val="00BA7164"/>
    <w:rsid w:val="00BA752F"/>
    <w:rsid w:val="00BB6AFD"/>
    <w:rsid w:val="00BB7A6C"/>
    <w:rsid w:val="00BC0DDF"/>
    <w:rsid w:val="00BC2DD3"/>
    <w:rsid w:val="00BC4141"/>
    <w:rsid w:val="00BD0A6E"/>
    <w:rsid w:val="00BD42BC"/>
    <w:rsid w:val="00BD532A"/>
    <w:rsid w:val="00BD7A25"/>
    <w:rsid w:val="00BE059B"/>
    <w:rsid w:val="00BE4209"/>
    <w:rsid w:val="00BF3550"/>
    <w:rsid w:val="00BF6E4C"/>
    <w:rsid w:val="00C0327F"/>
    <w:rsid w:val="00C03766"/>
    <w:rsid w:val="00C042EC"/>
    <w:rsid w:val="00C0681D"/>
    <w:rsid w:val="00C12E09"/>
    <w:rsid w:val="00C142D2"/>
    <w:rsid w:val="00C1503D"/>
    <w:rsid w:val="00C15B72"/>
    <w:rsid w:val="00C17732"/>
    <w:rsid w:val="00C17D7F"/>
    <w:rsid w:val="00C20B43"/>
    <w:rsid w:val="00C21118"/>
    <w:rsid w:val="00C2145C"/>
    <w:rsid w:val="00C215A9"/>
    <w:rsid w:val="00C215DB"/>
    <w:rsid w:val="00C21E19"/>
    <w:rsid w:val="00C2637A"/>
    <w:rsid w:val="00C30FEA"/>
    <w:rsid w:val="00C44FD6"/>
    <w:rsid w:val="00C540F9"/>
    <w:rsid w:val="00C54A4D"/>
    <w:rsid w:val="00C55701"/>
    <w:rsid w:val="00C56402"/>
    <w:rsid w:val="00C5711B"/>
    <w:rsid w:val="00C61542"/>
    <w:rsid w:val="00C71DFF"/>
    <w:rsid w:val="00C72273"/>
    <w:rsid w:val="00C7237C"/>
    <w:rsid w:val="00C74195"/>
    <w:rsid w:val="00C7627D"/>
    <w:rsid w:val="00C7633D"/>
    <w:rsid w:val="00C77E17"/>
    <w:rsid w:val="00C800D1"/>
    <w:rsid w:val="00C838DF"/>
    <w:rsid w:val="00C84526"/>
    <w:rsid w:val="00C90AFD"/>
    <w:rsid w:val="00C927E0"/>
    <w:rsid w:val="00CA0178"/>
    <w:rsid w:val="00CA053A"/>
    <w:rsid w:val="00CA23B3"/>
    <w:rsid w:val="00CA463A"/>
    <w:rsid w:val="00CA4D2C"/>
    <w:rsid w:val="00CB3729"/>
    <w:rsid w:val="00CB56E0"/>
    <w:rsid w:val="00CB5A8F"/>
    <w:rsid w:val="00CB6CF7"/>
    <w:rsid w:val="00CC62D4"/>
    <w:rsid w:val="00CC6F9E"/>
    <w:rsid w:val="00CE10B0"/>
    <w:rsid w:val="00CE1102"/>
    <w:rsid w:val="00CE2A3A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06E5"/>
    <w:rsid w:val="00D123A8"/>
    <w:rsid w:val="00D138DA"/>
    <w:rsid w:val="00D13C04"/>
    <w:rsid w:val="00D16832"/>
    <w:rsid w:val="00D17AD2"/>
    <w:rsid w:val="00D22981"/>
    <w:rsid w:val="00D22C7D"/>
    <w:rsid w:val="00D23A7C"/>
    <w:rsid w:val="00D241D9"/>
    <w:rsid w:val="00D25A5C"/>
    <w:rsid w:val="00D2726B"/>
    <w:rsid w:val="00D30EF3"/>
    <w:rsid w:val="00D31347"/>
    <w:rsid w:val="00D37C22"/>
    <w:rsid w:val="00D43B9F"/>
    <w:rsid w:val="00D446E7"/>
    <w:rsid w:val="00D45DB2"/>
    <w:rsid w:val="00D47C9E"/>
    <w:rsid w:val="00D504CF"/>
    <w:rsid w:val="00D567DB"/>
    <w:rsid w:val="00D60A06"/>
    <w:rsid w:val="00D611D0"/>
    <w:rsid w:val="00D61F79"/>
    <w:rsid w:val="00D63BF2"/>
    <w:rsid w:val="00D65809"/>
    <w:rsid w:val="00D659F4"/>
    <w:rsid w:val="00D66991"/>
    <w:rsid w:val="00D70386"/>
    <w:rsid w:val="00D7340C"/>
    <w:rsid w:val="00D76624"/>
    <w:rsid w:val="00D81666"/>
    <w:rsid w:val="00D821FB"/>
    <w:rsid w:val="00D84A0C"/>
    <w:rsid w:val="00D908AB"/>
    <w:rsid w:val="00D90CE7"/>
    <w:rsid w:val="00D95757"/>
    <w:rsid w:val="00DA1306"/>
    <w:rsid w:val="00DA17F7"/>
    <w:rsid w:val="00DA1AB5"/>
    <w:rsid w:val="00DA6427"/>
    <w:rsid w:val="00DA65D6"/>
    <w:rsid w:val="00DB1564"/>
    <w:rsid w:val="00DC00E7"/>
    <w:rsid w:val="00DC0DC8"/>
    <w:rsid w:val="00DC3DEA"/>
    <w:rsid w:val="00DC56AD"/>
    <w:rsid w:val="00DC5D9E"/>
    <w:rsid w:val="00DC7178"/>
    <w:rsid w:val="00DD0EAD"/>
    <w:rsid w:val="00DD44E2"/>
    <w:rsid w:val="00DE0E9D"/>
    <w:rsid w:val="00DE7C3D"/>
    <w:rsid w:val="00DF01BE"/>
    <w:rsid w:val="00DF0CC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159EA"/>
    <w:rsid w:val="00E1741E"/>
    <w:rsid w:val="00E2027F"/>
    <w:rsid w:val="00E204A5"/>
    <w:rsid w:val="00E26CC0"/>
    <w:rsid w:val="00E26EB8"/>
    <w:rsid w:val="00E30AC5"/>
    <w:rsid w:val="00E3231E"/>
    <w:rsid w:val="00E37683"/>
    <w:rsid w:val="00E42859"/>
    <w:rsid w:val="00E45BAC"/>
    <w:rsid w:val="00E52704"/>
    <w:rsid w:val="00E532BB"/>
    <w:rsid w:val="00E5675B"/>
    <w:rsid w:val="00E56B8C"/>
    <w:rsid w:val="00E600A2"/>
    <w:rsid w:val="00E62F6F"/>
    <w:rsid w:val="00E63042"/>
    <w:rsid w:val="00E65C1C"/>
    <w:rsid w:val="00E67005"/>
    <w:rsid w:val="00E70D9A"/>
    <w:rsid w:val="00E761BA"/>
    <w:rsid w:val="00E7781D"/>
    <w:rsid w:val="00E77E82"/>
    <w:rsid w:val="00E82A6B"/>
    <w:rsid w:val="00E878EC"/>
    <w:rsid w:val="00E903DB"/>
    <w:rsid w:val="00E91164"/>
    <w:rsid w:val="00E9166C"/>
    <w:rsid w:val="00EA32B1"/>
    <w:rsid w:val="00EA4AA7"/>
    <w:rsid w:val="00EA6C1B"/>
    <w:rsid w:val="00EB27FC"/>
    <w:rsid w:val="00EB5A20"/>
    <w:rsid w:val="00EB5E7F"/>
    <w:rsid w:val="00EB5E9F"/>
    <w:rsid w:val="00EB7BD9"/>
    <w:rsid w:val="00EC4075"/>
    <w:rsid w:val="00EC4619"/>
    <w:rsid w:val="00ED39FE"/>
    <w:rsid w:val="00ED4377"/>
    <w:rsid w:val="00EE247D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13A8"/>
    <w:rsid w:val="00F23151"/>
    <w:rsid w:val="00F25B14"/>
    <w:rsid w:val="00F266DD"/>
    <w:rsid w:val="00F3136F"/>
    <w:rsid w:val="00F31BE3"/>
    <w:rsid w:val="00F35124"/>
    <w:rsid w:val="00F353FC"/>
    <w:rsid w:val="00F408DC"/>
    <w:rsid w:val="00F42120"/>
    <w:rsid w:val="00F478AE"/>
    <w:rsid w:val="00F47B7B"/>
    <w:rsid w:val="00F53A8B"/>
    <w:rsid w:val="00F616EC"/>
    <w:rsid w:val="00F62ECC"/>
    <w:rsid w:val="00F6370E"/>
    <w:rsid w:val="00F64719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0057"/>
    <w:rsid w:val="00FA79CE"/>
    <w:rsid w:val="00FB2037"/>
    <w:rsid w:val="00FB4C37"/>
    <w:rsid w:val="00FB7607"/>
    <w:rsid w:val="00FB7673"/>
    <w:rsid w:val="00FC229F"/>
    <w:rsid w:val="00FC428B"/>
    <w:rsid w:val="00FC4B20"/>
    <w:rsid w:val="00FC5D3F"/>
    <w:rsid w:val="00FC6951"/>
    <w:rsid w:val="00FD301C"/>
    <w:rsid w:val="00FD368B"/>
    <w:rsid w:val="00FD486D"/>
    <w:rsid w:val="00FD4B43"/>
    <w:rsid w:val="00FD6483"/>
    <w:rsid w:val="00FD705E"/>
    <w:rsid w:val="00FD7CB1"/>
    <w:rsid w:val="00FE0847"/>
    <w:rsid w:val="00FE0ADF"/>
    <w:rsid w:val="00FE46EB"/>
    <w:rsid w:val="00FE7086"/>
    <w:rsid w:val="00FE7132"/>
    <w:rsid w:val="00FF0C79"/>
    <w:rsid w:val="00FF3225"/>
    <w:rsid w:val="00FF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979A"/>
  <w15:chartTrackingRefBased/>
  <w15:docId w15:val="{6BAB9D65-B43E-BE43-85E6-CA80943D7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6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F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1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86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2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7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7F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22D7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0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2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780</Words>
  <Characters>1585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Story,Melinda</cp:lastModifiedBy>
  <cp:revision>4</cp:revision>
  <dcterms:created xsi:type="dcterms:W3CDTF">2021-11-29T12:47:00Z</dcterms:created>
  <dcterms:modified xsi:type="dcterms:W3CDTF">2021-11-29T12:49:00Z</dcterms:modified>
</cp:coreProperties>
</file>